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831AD" w14:textId="6C3B604B" w:rsidR="001D2487" w:rsidRPr="00CB2C31" w:rsidRDefault="001D2487" w:rsidP="001D2487">
      <w:pPr>
        <w:pBdr>
          <w:bottom w:val="single" w:sz="12" w:space="1" w:color="auto"/>
        </w:pBdr>
        <w:textAlignment w:val="baseline"/>
        <w:rPr>
          <w:rFonts w:cs="Calibri"/>
          <w:b/>
          <w:bCs/>
          <w:color w:val="000000" w:themeColor="text1"/>
          <w:kern w:val="24"/>
          <w:sz w:val="22"/>
          <w:szCs w:val="22"/>
        </w:rPr>
      </w:pPr>
      <w:r w:rsidRPr="001D2487">
        <w:rPr>
          <w:rFonts w:cs="Calibri"/>
          <w:b/>
          <w:bCs/>
          <w:color w:val="000000" w:themeColor="text1"/>
          <w:kern w:val="24"/>
          <w:sz w:val="22"/>
          <w:szCs w:val="22"/>
        </w:rPr>
        <w:t>S2</w:t>
      </w:r>
      <w:r w:rsidR="00791ED7">
        <w:rPr>
          <w:rFonts w:cs="Calibri"/>
          <w:b/>
          <w:bCs/>
          <w:color w:val="000000" w:themeColor="text1"/>
          <w:kern w:val="24"/>
          <w:sz w:val="22"/>
          <w:szCs w:val="22"/>
        </w:rPr>
        <w:t xml:space="preserve"> Table</w:t>
      </w:r>
      <w:r w:rsidRPr="001D2487">
        <w:rPr>
          <w:rFonts w:cs="Calibri"/>
          <w:b/>
          <w:bCs/>
          <w:color w:val="000000" w:themeColor="text1"/>
          <w:kern w:val="24"/>
          <w:sz w:val="22"/>
          <w:szCs w:val="22"/>
        </w:rPr>
        <w:t>. Summary</w:t>
      </w:r>
      <w:r w:rsidRPr="00CB2C31">
        <w:rPr>
          <w:rFonts w:cs="Calibri"/>
          <w:b/>
          <w:bCs/>
          <w:color w:val="000000" w:themeColor="text1"/>
          <w:kern w:val="24"/>
          <w:sz w:val="22"/>
          <w:szCs w:val="22"/>
        </w:rPr>
        <w:t xml:space="preserve"> of domains and dimensions in the social determinants of health (SDH) questionnaire</w:t>
      </w:r>
    </w:p>
    <w:p w14:paraId="7B369029" w14:textId="77777777" w:rsidR="001D2487" w:rsidRPr="00CB2C31" w:rsidRDefault="001D2487" w:rsidP="001D2487">
      <w:pPr>
        <w:textAlignment w:val="baseline"/>
        <w:rPr>
          <w:rFonts w:cs="Calibri"/>
          <w:b/>
          <w:bCs/>
          <w:color w:val="000000" w:themeColor="text1"/>
          <w:kern w:val="24"/>
          <w:sz w:val="22"/>
          <w:szCs w:val="22"/>
        </w:rPr>
      </w:pPr>
    </w:p>
    <w:p w14:paraId="77457EAF" w14:textId="77777777" w:rsidR="001D2487" w:rsidRPr="00CB2C31" w:rsidRDefault="001D2487" w:rsidP="001D2487">
      <w:pPr>
        <w:textAlignment w:val="baseline"/>
        <w:rPr>
          <w:rFonts w:cs="Calibri"/>
          <w:b/>
          <w:bCs/>
          <w:color w:val="000000" w:themeColor="text1"/>
          <w:kern w:val="24"/>
          <w:sz w:val="22"/>
          <w:szCs w:val="22"/>
        </w:rPr>
      </w:pPr>
      <w:r w:rsidRPr="00CB2C31">
        <w:rPr>
          <w:rFonts w:cs="Calibri"/>
          <w:b/>
          <w:bCs/>
          <w:color w:val="000000" w:themeColor="text1"/>
          <w:kern w:val="24"/>
          <w:sz w:val="22"/>
          <w:szCs w:val="22"/>
        </w:rPr>
        <w:t xml:space="preserve">Demographics (7 </w:t>
      </w:r>
      <w:proofErr w:type="gramStart"/>
      <w:r w:rsidRPr="00CB2C31">
        <w:rPr>
          <w:rFonts w:cs="Calibri"/>
          <w:b/>
          <w:bCs/>
          <w:color w:val="000000" w:themeColor="text1"/>
          <w:kern w:val="24"/>
          <w:sz w:val="22"/>
          <w:szCs w:val="22"/>
        </w:rPr>
        <w:t>questions)*</w:t>
      </w:r>
      <w:proofErr w:type="gramEnd"/>
    </w:p>
    <w:p w14:paraId="401A0147" w14:textId="5E3C979F"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 xml:space="preserve">Age, birthplace, citizenship, marital status, residence setting (e.g., urban/rural), </w:t>
      </w:r>
      <w:r w:rsidR="0070759C">
        <w:rPr>
          <w:rFonts w:cs="Calibri"/>
          <w:color w:val="000000" w:themeColor="text1"/>
          <w:kern w:val="24"/>
          <w:sz w:val="22"/>
          <w:szCs w:val="22"/>
        </w:rPr>
        <w:t>sex</w:t>
      </w:r>
      <w:r w:rsidRPr="00CB2C31">
        <w:rPr>
          <w:rFonts w:cs="Calibri"/>
          <w:color w:val="000000" w:themeColor="text1"/>
          <w:kern w:val="24"/>
          <w:sz w:val="22"/>
          <w:szCs w:val="22"/>
        </w:rPr>
        <w:t>, race</w:t>
      </w:r>
    </w:p>
    <w:p w14:paraId="40AFC474" w14:textId="77777777" w:rsidR="001D2487" w:rsidRPr="00CB2C31" w:rsidRDefault="001D2487" w:rsidP="001D2487">
      <w:pPr>
        <w:textAlignment w:val="baseline"/>
        <w:rPr>
          <w:rFonts w:cs="Calibri"/>
          <w:b/>
          <w:bCs/>
          <w:color w:val="000000" w:themeColor="text1"/>
          <w:kern w:val="24"/>
          <w:sz w:val="22"/>
          <w:szCs w:val="22"/>
        </w:rPr>
      </w:pPr>
    </w:p>
    <w:p w14:paraId="321070CE" w14:textId="77777777" w:rsidR="001D2487" w:rsidRPr="00CB2C31" w:rsidRDefault="001D2487" w:rsidP="001D2487">
      <w:pPr>
        <w:textAlignment w:val="baseline"/>
        <w:rPr>
          <w:rFonts w:cs="Calibri"/>
          <w:b/>
          <w:bCs/>
          <w:color w:val="000000" w:themeColor="text1"/>
          <w:kern w:val="24"/>
          <w:sz w:val="22"/>
          <w:szCs w:val="22"/>
        </w:rPr>
      </w:pPr>
      <w:r w:rsidRPr="00CB2C31">
        <w:rPr>
          <w:rFonts w:cs="Calibri"/>
          <w:b/>
          <w:bCs/>
          <w:color w:val="000000" w:themeColor="text1"/>
          <w:kern w:val="24"/>
          <w:sz w:val="22"/>
          <w:szCs w:val="22"/>
        </w:rPr>
        <w:t>Insurance, Access to Care (8 questions)</w:t>
      </w:r>
    </w:p>
    <w:p w14:paraId="3BC4606F" w14:textId="77777777"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Insurance status, type of insurance, recent history of routine and emergency medical care (location, frequency), has a regular doctor, limitations of seeing a doctor when desired</w:t>
      </w:r>
    </w:p>
    <w:p w14:paraId="77B454BE" w14:textId="77777777" w:rsidR="001D2487" w:rsidRPr="00CB2C31" w:rsidRDefault="001D2487" w:rsidP="001D2487">
      <w:pPr>
        <w:textAlignment w:val="baseline"/>
        <w:rPr>
          <w:rFonts w:cs="Calibri"/>
          <w:b/>
          <w:bCs/>
          <w:color w:val="000000" w:themeColor="text1"/>
          <w:kern w:val="24"/>
          <w:sz w:val="22"/>
          <w:szCs w:val="22"/>
        </w:rPr>
      </w:pPr>
    </w:p>
    <w:p w14:paraId="5C23F5BB" w14:textId="77777777" w:rsidR="001D2487" w:rsidRPr="00CB2C31" w:rsidRDefault="001D2487" w:rsidP="001D2487">
      <w:pPr>
        <w:textAlignment w:val="baseline"/>
        <w:rPr>
          <w:rFonts w:cs="Calibri"/>
          <w:b/>
          <w:bCs/>
          <w:color w:val="000000" w:themeColor="text1"/>
          <w:kern w:val="24"/>
          <w:sz w:val="22"/>
          <w:szCs w:val="22"/>
        </w:rPr>
      </w:pPr>
      <w:r w:rsidRPr="00CB2C31">
        <w:rPr>
          <w:rFonts w:cs="Calibri"/>
          <w:b/>
          <w:bCs/>
          <w:color w:val="000000" w:themeColor="text1"/>
          <w:kern w:val="24"/>
          <w:sz w:val="22"/>
          <w:szCs w:val="22"/>
        </w:rPr>
        <w:t>Access and Adherence to Medicine and Therapies (7 questions)</w:t>
      </w:r>
    </w:p>
    <w:p w14:paraId="6A96F8BF" w14:textId="77777777"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Prescription status, barriers to adherence to prescribed medicine, barriers to adherence, flu and</w:t>
      </w:r>
    </w:p>
    <w:p w14:paraId="3CD1B438" w14:textId="77777777"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COVID-19 vaccine hesitancy, barriers to vaccination</w:t>
      </w:r>
    </w:p>
    <w:p w14:paraId="53FB9359" w14:textId="77777777" w:rsidR="001D2487" w:rsidRPr="00CB2C31" w:rsidRDefault="001D2487" w:rsidP="001D2487">
      <w:pPr>
        <w:textAlignment w:val="baseline"/>
        <w:rPr>
          <w:rFonts w:cs="Calibri"/>
          <w:b/>
          <w:bCs/>
          <w:color w:val="000000" w:themeColor="text1"/>
          <w:kern w:val="24"/>
          <w:sz w:val="22"/>
          <w:szCs w:val="22"/>
        </w:rPr>
      </w:pPr>
    </w:p>
    <w:p w14:paraId="7550905A" w14:textId="77777777" w:rsidR="001D2487" w:rsidRPr="00CB2C31" w:rsidRDefault="001D2487" w:rsidP="001D2487">
      <w:pPr>
        <w:textAlignment w:val="baseline"/>
        <w:rPr>
          <w:rFonts w:cs="Calibri"/>
          <w:b/>
          <w:bCs/>
          <w:color w:val="000000" w:themeColor="text1"/>
          <w:kern w:val="24"/>
          <w:sz w:val="22"/>
          <w:szCs w:val="22"/>
        </w:rPr>
      </w:pPr>
      <w:r w:rsidRPr="00CB2C31">
        <w:rPr>
          <w:rFonts w:cs="Calibri"/>
          <w:b/>
          <w:bCs/>
          <w:color w:val="000000" w:themeColor="text1"/>
          <w:kern w:val="24"/>
          <w:sz w:val="22"/>
          <w:szCs w:val="22"/>
        </w:rPr>
        <w:t>Lifestyle and Access to Necessities (11 questions)</w:t>
      </w:r>
    </w:p>
    <w:p w14:paraId="2EBEB06D" w14:textId="77777777"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Access to food and fresh clean water, barriers of access to food and water, use of tobacco and alcohol, exercise, homelessness, housing arrangements (own, rent, living with others), feeling of safety in neighborhood, access to phone services, type of phone, car ownership, driver’s license</w:t>
      </w:r>
    </w:p>
    <w:p w14:paraId="64831672" w14:textId="77777777" w:rsidR="001D2487" w:rsidRPr="00CB2C31" w:rsidRDefault="001D2487" w:rsidP="001D2487">
      <w:pPr>
        <w:textAlignment w:val="baseline"/>
        <w:rPr>
          <w:rFonts w:cs="Calibri"/>
          <w:b/>
          <w:bCs/>
          <w:color w:val="000000" w:themeColor="text1"/>
          <w:kern w:val="24"/>
          <w:sz w:val="22"/>
          <w:szCs w:val="22"/>
        </w:rPr>
      </w:pPr>
    </w:p>
    <w:p w14:paraId="1400ECE2" w14:textId="77777777" w:rsidR="001D2487" w:rsidRPr="00CB2C31" w:rsidRDefault="001D2487" w:rsidP="001D2487">
      <w:pPr>
        <w:textAlignment w:val="baseline"/>
        <w:rPr>
          <w:rFonts w:cs="Calibri"/>
          <w:b/>
          <w:bCs/>
          <w:color w:val="000000" w:themeColor="text1"/>
          <w:kern w:val="24"/>
          <w:sz w:val="22"/>
          <w:szCs w:val="22"/>
        </w:rPr>
      </w:pPr>
      <w:r w:rsidRPr="00CB2C31">
        <w:rPr>
          <w:rFonts w:cs="Calibri"/>
          <w:b/>
          <w:bCs/>
          <w:color w:val="000000" w:themeColor="text1"/>
          <w:kern w:val="24"/>
          <w:sz w:val="22"/>
          <w:szCs w:val="22"/>
        </w:rPr>
        <w:t>Quality of Life (5 questions)</w:t>
      </w:r>
    </w:p>
    <w:p w14:paraId="028C48F0" w14:textId="77777777"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Subjective general health, recent experience of physical health problems and impact on functioning and ability to work, recent experience of emotional health problems and impact on social functioning</w:t>
      </w:r>
    </w:p>
    <w:p w14:paraId="5AD6C074" w14:textId="77777777" w:rsidR="001D2487" w:rsidRPr="00CB2C31" w:rsidRDefault="001D2487" w:rsidP="001D2487">
      <w:pPr>
        <w:textAlignment w:val="baseline"/>
        <w:rPr>
          <w:rFonts w:cs="Calibri"/>
          <w:b/>
          <w:bCs/>
          <w:color w:val="000000" w:themeColor="text1"/>
          <w:kern w:val="24"/>
          <w:sz w:val="22"/>
          <w:szCs w:val="22"/>
        </w:rPr>
      </w:pPr>
    </w:p>
    <w:p w14:paraId="7BA214DB" w14:textId="77777777" w:rsidR="001D2487" w:rsidRPr="00CB2C31" w:rsidRDefault="001D2487" w:rsidP="001D2487">
      <w:pPr>
        <w:textAlignment w:val="baseline"/>
        <w:rPr>
          <w:rFonts w:cs="Calibri"/>
          <w:b/>
          <w:bCs/>
          <w:color w:val="000000" w:themeColor="text1"/>
          <w:kern w:val="24"/>
          <w:sz w:val="22"/>
          <w:szCs w:val="22"/>
        </w:rPr>
      </w:pPr>
      <w:r w:rsidRPr="00CB2C31">
        <w:rPr>
          <w:rFonts w:cs="Calibri"/>
          <w:b/>
          <w:bCs/>
          <w:color w:val="000000" w:themeColor="text1"/>
          <w:kern w:val="24"/>
          <w:sz w:val="22"/>
          <w:szCs w:val="22"/>
        </w:rPr>
        <w:t>Social Support (7 questions)</w:t>
      </w:r>
    </w:p>
    <w:p w14:paraId="140709ED" w14:textId="77777777"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Availability of person(s) and family to provide companionship, comfort, and assistance when needed, feeling of safety in primary relationship(s)</w:t>
      </w:r>
    </w:p>
    <w:p w14:paraId="6D148005" w14:textId="77777777" w:rsidR="001D2487" w:rsidRPr="00CB2C31" w:rsidRDefault="001D2487" w:rsidP="001D2487">
      <w:pPr>
        <w:textAlignment w:val="baseline"/>
        <w:rPr>
          <w:rFonts w:cs="Calibri"/>
          <w:b/>
          <w:bCs/>
          <w:color w:val="000000" w:themeColor="text1"/>
          <w:kern w:val="24"/>
          <w:sz w:val="22"/>
          <w:szCs w:val="22"/>
        </w:rPr>
      </w:pPr>
    </w:p>
    <w:p w14:paraId="46801F20" w14:textId="77777777" w:rsidR="001D2487" w:rsidRPr="00CB2C31" w:rsidRDefault="001D2487" w:rsidP="001D2487">
      <w:pPr>
        <w:textAlignment w:val="baseline"/>
        <w:rPr>
          <w:rFonts w:cs="Calibri"/>
          <w:b/>
          <w:bCs/>
          <w:color w:val="000000" w:themeColor="text1"/>
          <w:kern w:val="24"/>
          <w:sz w:val="22"/>
          <w:szCs w:val="22"/>
        </w:rPr>
      </w:pPr>
      <w:r w:rsidRPr="00CB2C31">
        <w:rPr>
          <w:rFonts w:cs="Calibri"/>
          <w:b/>
          <w:bCs/>
          <w:color w:val="000000" w:themeColor="text1"/>
          <w:kern w:val="24"/>
          <w:sz w:val="22"/>
          <w:szCs w:val="22"/>
        </w:rPr>
        <w:t>Medical History (16 questions)</w:t>
      </w:r>
    </w:p>
    <w:p w14:paraId="3C36EA43" w14:textId="77777777"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Cardiovascular, cancer, digestive, pulmonary, diabetes, arthritis, kidney, liver, anemia, dental</w:t>
      </w:r>
    </w:p>
    <w:p w14:paraId="21C5EBCD" w14:textId="77777777" w:rsidR="001D2487" w:rsidRPr="00CB2C31" w:rsidRDefault="001D2487" w:rsidP="001D2487">
      <w:pPr>
        <w:textAlignment w:val="baseline"/>
        <w:rPr>
          <w:rFonts w:cs="Calibri"/>
          <w:b/>
          <w:bCs/>
          <w:color w:val="000000" w:themeColor="text1"/>
          <w:kern w:val="24"/>
          <w:sz w:val="22"/>
          <w:szCs w:val="22"/>
        </w:rPr>
      </w:pPr>
    </w:p>
    <w:p w14:paraId="40F3DAAF" w14:textId="77777777" w:rsidR="001D2487" w:rsidRPr="00CB2C31" w:rsidRDefault="001D2487" w:rsidP="001D2487">
      <w:pPr>
        <w:textAlignment w:val="baseline"/>
        <w:rPr>
          <w:rFonts w:cs="Calibri"/>
          <w:b/>
          <w:bCs/>
          <w:color w:val="000000" w:themeColor="text1"/>
          <w:kern w:val="24"/>
          <w:sz w:val="22"/>
          <w:szCs w:val="22"/>
        </w:rPr>
      </w:pPr>
      <w:r w:rsidRPr="00CB2C31">
        <w:rPr>
          <w:rFonts w:cs="Calibri"/>
          <w:b/>
          <w:bCs/>
          <w:color w:val="000000" w:themeColor="text1"/>
          <w:kern w:val="24"/>
          <w:sz w:val="22"/>
          <w:szCs w:val="22"/>
        </w:rPr>
        <w:t>Occupation, Education and Income (4 questions)</w:t>
      </w:r>
    </w:p>
    <w:p w14:paraId="661942CA" w14:textId="77777777" w:rsidR="001D2487" w:rsidRPr="00CB2C31" w:rsidRDefault="001D2487" w:rsidP="001D2487">
      <w:pPr>
        <w:textAlignment w:val="baseline"/>
        <w:rPr>
          <w:rFonts w:cs="Calibri"/>
          <w:color w:val="000000" w:themeColor="text1"/>
          <w:kern w:val="24"/>
          <w:sz w:val="22"/>
          <w:szCs w:val="22"/>
        </w:rPr>
      </w:pPr>
      <w:r w:rsidRPr="00CB2C31">
        <w:rPr>
          <w:rFonts w:cs="Calibri"/>
          <w:color w:val="000000" w:themeColor="text1"/>
          <w:kern w:val="24"/>
          <w:sz w:val="22"/>
          <w:szCs w:val="22"/>
        </w:rPr>
        <w:t>Education level, employment status, job description, family income, dependents</w:t>
      </w:r>
    </w:p>
    <w:p w14:paraId="722429B4" w14:textId="77777777" w:rsidR="001D2487" w:rsidRPr="00CB2C31" w:rsidRDefault="001D2487" w:rsidP="001D2487">
      <w:pPr>
        <w:textAlignment w:val="baseline"/>
        <w:rPr>
          <w:rFonts w:cs="Calibri"/>
          <w:color w:val="000000" w:themeColor="text1"/>
          <w:kern w:val="24"/>
        </w:rPr>
      </w:pPr>
    </w:p>
    <w:p w14:paraId="7060D4ED" w14:textId="77777777" w:rsidR="001D2487" w:rsidRPr="00CB2C31" w:rsidRDefault="001D2487" w:rsidP="001D2487">
      <w:pPr>
        <w:textAlignment w:val="baseline"/>
        <w:rPr>
          <w:rFonts w:cs="Calibri"/>
          <w:color w:val="000000" w:themeColor="text1"/>
          <w:kern w:val="24"/>
        </w:rPr>
      </w:pPr>
    </w:p>
    <w:p w14:paraId="5926236D" w14:textId="4DD56F93" w:rsidR="00672600" w:rsidRDefault="001D2487" w:rsidP="001D2487">
      <w:r w:rsidRPr="00CB2C31">
        <w:rPr>
          <w:rFonts w:cs="Calibri"/>
          <w:b/>
          <w:bCs/>
          <w:color w:val="000000" w:themeColor="text1"/>
          <w:kern w:val="24"/>
          <w:sz w:val="20"/>
          <w:szCs w:val="20"/>
        </w:rPr>
        <w:t xml:space="preserve">* </w:t>
      </w:r>
      <w:r w:rsidRPr="00CB2C31">
        <w:rPr>
          <w:b/>
          <w:bCs/>
          <w:sz w:val="20"/>
          <w:szCs w:val="20"/>
        </w:rPr>
        <w:t>Demographic factors were not included in the barriers to healthcare score.</w:t>
      </w:r>
    </w:p>
    <w:sectPr w:rsidR="00672600" w:rsidSect="008A15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487"/>
    <w:rsid w:val="000005E4"/>
    <w:rsid w:val="00000683"/>
    <w:rsid w:val="0000071D"/>
    <w:rsid w:val="00000BA2"/>
    <w:rsid w:val="0000148D"/>
    <w:rsid w:val="000018F1"/>
    <w:rsid w:val="000020AE"/>
    <w:rsid w:val="000035B8"/>
    <w:rsid w:val="00003ACB"/>
    <w:rsid w:val="00003DCA"/>
    <w:rsid w:val="00003E2B"/>
    <w:rsid w:val="00003E5B"/>
    <w:rsid w:val="00004313"/>
    <w:rsid w:val="00004A05"/>
    <w:rsid w:val="00004A4E"/>
    <w:rsid w:val="00004AE4"/>
    <w:rsid w:val="00004C5D"/>
    <w:rsid w:val="000052AE"/>
    <w:rsid w:val="0000534B"/>
    <w:rsid w:val="000053C5"/>
    <w:rsid w:val="00005D8D"/>
    <w:rsid w:val="0000604E"/>
    <w:rsid w:val="00006598"/>
    <w:rsid w:val="00007D13"/>
    <w:rsid w:val="00010365"/>
    <w:rsid w:val="00010686"/>
    <w:rsid w:val="00011D91"/>
    <w:rsid w:val="00012FE0"/>
    <w:rsid w:val="000136A8"/>
    <w:rsid w:val="00013EEB"/>
    <w:rsid w:val="0001456C"/>
    <w:rsid w:val="00014C95"/>
    <w:rsid w:val="0001548F"/>
    <w:rsid w:val="00015771"/>
    <w:rsid w:val="00015B59"/>
    <w:rsid w:val="00015C87"/>
    <w:rsid w:val="00015E49"/>
    <w:rsid w:val="00016090"/>
    <w:rsid w:val="000160A5"/>
    <w:rsid w:val="00016474"/>
    <w:rsid w:val="0001673B"/>
    <w:rsid w:val="00020834"/>
    <w:rsid w:val="000214AB"/>
    <w:rsid w:val="00021D5F"/>
    <w:rsid w:val="00021FC4"/>
    <w:rsid w:val="000226FC"/>
    <w:rsid w:val="00022A54"/>
    <w:rsid w:val="00023394"/>
    <w:rsid w:val="0002378F"/>
    <w:rsid w:val="00024060"/>
    <w:rsid w:val="00024538"/>
    <w:rsid w:val="000249E1"/>
    <w:rsid w:val="00024FE8"/>
    <w:rsid w:val="00025253"/>
    <w:rsid w:val="000258B4"/>
    <w:rsid w:val="00025DF4"/>
    <w:rsid w:val="00025E10"/>
    <w:rsid w:val="00026A36"/>
    <w:rsid w:val="00026AE4"/>
    <w:rsid w:val="00026B65"/>
    <w:rsid w:val="00026F47"/>
    <w:rsid w:val="00027BE9"/>
    <w:rsid w:val="00027C1B"/>
    <w:rsid w:val="00030D7E"/>
    <w:rsid w:val="000310A7"/>
    <w:rsid w:val="00031CEB"/>
    <w:rsid w:val="000341C9"/>
    <w:rsid w:val="000358BE"/>
    <w:rsid w:val="00036461"/>
    <w:rsid w:val="00036C96"/>
    <w:rsid w:val="00040516"/>
    <w:rsid w:val="000407C2"/>
    <w:rsid w:val="00041261"/>
    <w:rsid w:val="000428EE"/>
    <w:rsid w:val="00042AFB"/>
    <w:rsid w:val="00043308"/>
    <w:rsid w:val="000434A5"/>
    <w:rsid w:val="00043869"/>
    <w:rsid w:val="00043DD0"/>
    <w:rsid w:val="000446FA"/>
    <w:rsid w:val="000458B6"/>
    <w:rsid w:val="00045A6F"/>
    <w:rsid w:val="00045E1C"/>
    <w:rsid w:val="0004606A"/>
    <w:rsid w:val="000468FD"/>
    <w:rsid w:val="00046980"/>
    <w:rsid w:val="00046C45"/>
    <w:rsid w:val="00046FA0"/>
    <w:rsid w:val="00050BD8"/>
    <w:rsid w:val="0005128D"/>
    <w:rsid w:val="0005139E"/>
    <w:rsid w:val="000518A6"/>
    <w:rsid w:val="00051975"/>
    <w:rsid w:val="00052438"/>
    <w:rsid w:val="00052A5B"/>
    <w:rsid w:val="0005327C"/>
    <w:rsid w:val="00053651"/>
    <w:rsid w:val="00054491"/>
    <w:rsid w:val="000546D8"/>
    <w:rsid w:val="00054EDE"/>
    <w:rsid w:val="000562A4"/>
    <w:rsid w:val="0005764C"/>
    <w:rsid w:val="00057A38"/>
    <w:rsid w:val="0006003C"/>
    <w:rsid w:val="00060389"/>
    <w:rsid w:val="000605C4"/>
    <w:rsid w:val="00060A17"/>
    <w:rsid w:val="00060B1B"/>
    <w:rsid w:val="00060B8B"/>
    <w:rsid w:val="00060C07"/>
    <w:rsid w:val="000616CC"/>
    <w:rsid w:val="00061D6F"/>
    <w:rsid w:val="00062A31"/>
    <w:rsid w:val="00062F95"/>
    <w:rsid w:val="00063024"/>
    <w:rsid w:val="00063AA7"/>
    <w:rsid w:val="000640F2"/>
    <w:rsid w:val="000648FD"/>
    <w:rsid w:val="00064C96"/>
    <w:rsid w:val="000665D6"/>
    <w:rsid w:val="00067263"/>
    <w:rsid w:val="000673C2"/>
    <w:rsid w:val="00067D36"/>
    <w:rsid w:val="0007001B"/>
    <w:rsid w:val="000703B2"/>
    <w:rsid w:val="00070699"/>
    <w:rsid w:val="000714B9"/>
    <w:rsid w:val="00071659"/>
    <w:rsid w:val="000719CC"/>
    <w:rsid w:val="00071A99"/>
    <w:rsid w:val="00071F58"/>
    <w:rsid w:val="000727A7"/>
    <w:rsid w:val="00072E6D"/>
    <w:rsid w:val="00073108"/>
    <w:rsid w:val="00073C4A"/>
    <w:rsid w:val="00073CEF"/>
    <w:rsid w:val="000740A2"/>
    <w:rsid w:val="000755FE"/>
    <w:rsid w:val="00075C00"/>
    <w:rsid w:val="00076394"/>
    <w:rsid w:val="0007654C"/>
    <w:rsid w:val="000765BF"/>
    <w:rsid w:val="00076CE3"/>
    <w:rsid w:val="00076DA1"/>
    <w:rsid w:val="00080049"/>
    <w:rsid w:val="00080F38"/>
    <w:rsid w:val="00081265"/>
    <w:rsid w:val="0008134D"/>
    <w:rsid w:val="00081731"/>
    <w:rsid w:val="00081AE1"/>
    <w:rsid w:val="00081B86"/>
    <w:rsid w:val="00081C53"/>
    <w:rsid w:val="00084696"/>
    <w:rsid w:val="00084807"/>
    <w:rsid w:val="00084C73"/>
    <w:rsid w:val="00084F86"/>
    <w:rsid w:val="000865A7"/>
    <w:rsid w:val="0008665D"/>
    <w:rsid w:val="00086E00"/>
    <w:rsid w:val="00087392"/>
    <w:rsid w:val="00087645"/>
    <w:rsid w:val="00087681"/>
    <w:rsid w:val="00087F8A"/>
    <w:rsid w:val="000918CA"/>
    <w:rsid w:val="0009260A"/>
    <w:rsid w:val="00092C99"/>
    <w:rsid w:val="0009334B"/>
    <w:rsid w:val="00093783"/>
    <w:rsid w:val="00094470"/>
    <w:rsid w:val="00094E05"/>
    <w:rsid w:val="0009544D"/>
    <w:rsid w:val="00095554"/>
    <w:rsid w:val="00095D54"/>
    <w:rsid w:val="000975A8"/>
    <w:rsid w:val="00097752"/>
    <w:rsid w:val="000A0729"/>
    <w:rsid w:val="000A0C3F"/>
    <w:rsid w:val="000A0D2A"/>
    <w:rsid w:val="000A0E2F"/>
    <w:rsid w:val="000A147A"/>
    <w:rsid w:val="000A147C"/>
    <w:rsid w:val="000A1516"/>
    <w:rsid w:val="000A1688"/>
    <w:rsid w:val="000A19AE"/>
    <w:rsid w:val="000A19B7"/>
    <w:rsid w:val="000A1AC8"/>
    <w:rsid w:val="000A2A28"/>
    <w:rsid w:val="000A2D05"/>
    <w:rsid w:val="000A2E01"/>
    <w:rsid w:val="000A36EB"/>
    <w:rsid w:val="000A3D4A"/>
    <w:rsid w:val="000A4166"/>
    <w:rsid w:val="000A44D8"/>
    <w:rsid w:val="000A4C59"/>
    <w:rsid w:val="000A50B5"/>
    <w:rsid w:val="000A56AB"/>
    <w:rsid w:val="000A623F"/>
    <w:rsid w:val="000A6637"/>
    <w:rsid w:val="000A6814"/>
    <w:rsid w:val="000A6B9A"/>
    <w:rsid w:val="000A6D83"/>
    <w:rsid w:val="000A7300"/>
    <w:rsid w:val="000A7515"/>
    <w:rsid w:val="000A78D9"/>
    <w:rsid w:val="000A7F6D"/>
    <w:rsid w:val="000B01E9"/>
    <w:rsid w:val="000B0E2E"/>
    <w:rsid w:val="000B10D3"/>
    <w:rsid w:val="000B15D7"/>
    <w:rsid w:val="000B30B6"/>
    <w:rsid w:val="000B3306"/>
    <w:rsid w:val="000B411D"/>
    <w:rsid w:val="000B4424"/>
    <w:rsid w:val="000B44A7"/>
    <w:rsid w:val="000B4A0D"/>
    <w:rsid w:val="000B5AAA"/>
    <w:rsid w:val="000B65F0"/>
    <w:rsid w:val="000B7252"/>
    <w:rsid w:val="000B77E5"/>
    <w:rsid w:val="000B7AD0"/>
    <w:rsid w:val="000C04AA"/>
    <w:rsid w:val="000C1647"/>
    <w:rsid w:val="000C22D3"/>
    <w:rsid w:val="000C23D4"/>
    <w:rsid w:val="000C3E98"/>
    <w:rsid w:val="000C500D"/>
    <w:rsid w:val="000C680A"/>
    <w:rsid w:val="000C7279"/>
    <w:rsid w:val="000C7C5F"/>
    <w:rsid w:val="000D0DA2"/>
    <w:rsid w:val="000D112D"/>
    <w:rsid w:val="000D1625"/>
    <w:rsid w:val="000D1F18"/>
    <w:rsid w:val="000D253A"/>
    <w:rsid w:val="000D39CC"/>
    <w:rsid w:val="000D453C"/>
    <w:rsid w:val="000D4B76"/>
    <w:rsid w:val="000D4C5E"/>
    <w:rsid w:val="000D4F17"/>
    <w:rsid w:val="000D5723"/>
    <w:rsid w:val="000D5B1A"/>
    <w:rsid w:val="000D6B2A"/>
    <w:rsid w:val="000D6E23"/>
    <w:rsid w:val="000D7FDA"/>
    <w:rsid w:val="000E0136"/>
    <w:rsid w:val="000E019C"/>
    <w:rsid w:val="000E1616"/>
    <w:rsid w:val="000E17C8"/>
    <w:rsid w:val="000E4214"/>
    <w:rsid w:val="000E4922"/>
    <w:rsid w:val="000E4C1C"/>
    <w:rsid w:val="000E4F54"/>
    <w:rsid w:val="000E5B54"/>
    <w:rsid w:val="000E5BFE"/>
    <w:rsid w:val="000E5DC5"/>
    <w:rsid w:val="000E5FE4"/>
    <w:rsid w:val="000E6BC1"/>
    <w:rsid w:val="000E6FA7"/>
    <w:rsid w:val="000E7167"/>
    <w:rsid w:val="000E7FA3"/>
    <w:rsid w:val="000F03E5"/>
    <w:rsid w:val="000F0926"/>
    <w:rsid w:val="000F1021"/>
    <w:rsid w:val="000F1201"/>
    <w:rsid w:val="000F2646"/>
    <w:rsid w:val="000F295A"/>
    <w:rsid w:val="000F318A"/>
    <w:rsid w:val="000F33ED"/>
    <w:rsid w:val="000F370A"/>
    <w:rsid w:val="000F401D"/>
    <w:rsid w:val="000F43F4"/>
    <w:rsid w:val="000F6D0F"/>
    <w:rsid w:val="000F7AF4"/>
    <w:rsid w:val="001002C9"/>
    <w:rsid w:val="001002F4"/>
    <w:rsid w:val="00100572"/>
    <w:rsid w:val="00100958"/>
    <w:rsid w:val="001009A2"/>
    <w:rsid w:val="00101098"/>
    <w:rsid w:val="00101523"/>
    <w:rsid w:val="00102021"/>
    <w:rsid w:val="00102871"/>
    <w:rsid w:val="0010385B"/>
    <w:rsid w:val="00103BE6"/>
    <w:rsid w:val="001055C9"/>
    <w:rsid w:val="00105662"/>
    <w:rsid w:val="00105F0E"/>
    <w:rsid w:val="0010644C"/>
    <w:rsid w:val="001066C1"/>
    <w:rsid w:val="00106B8E"/>
    <w:rsid w:val="00107156"/>
    <w:rsid w:val="001077B1"/>
    <w:rsid w:val="00111021"/>
    <w:rsid w:val="0011134B"/>
    <w:rsid w:val="001120CB"/>
    <w:rsid w:val="00112FAB"/>
    <w:rsid w:val="00113B29"/>
    <w:rsid w:val="00114C23"/>
    <w:rsid w:val="00115DF3"/>
    <w:rsid w:val="00116EAD"/>
    <w:rsid w:val="00117690"/>
    <w:rsid w:val="00117CD2"/>
    <w:rsid w:val="001206DD"/>
    <w:rsid w:val="00120F32"/>
    <w:rsid w:val="00121BC8"/>
    <w:rsid w:val="00122562"/>
    <w:rsid w:val="00122ABB"/>
    <w:rsid w:val="00122AED"/>
    <w:rsid w:val="00122D71"/>
    <w:rsid w:val="00122E6B"/>
    <w:rsid w:val="001233C5"/>
    <w:rsid w:val="001233D6"/>
    <w:rsid w:val="0012351F"/>
    <w:rsid w:val="001237B2"/>
    <w:rsid w:val="00123EF0"/>
    <w:rsid w:val="001253AB"/>
    <w:rsid w:val="00125451"/>
    <w:rsid w:val="001259AF"/>
    <w:rsid w:val="00126180"/>
    <w:rsid w:val="00126200"/>
    <w:rsid w:val="001264D7"/>
    <w:rsid w:val="00126C37"/>
    <w:rsid w:val="00127539"/>
    <w:rsid w:val="0013050A"/>
    <w:rsid w:val="00130C20"/>
    <w:rsid w:val="00130FC8"/>
    <w:rsid w:val="00131A18"/>
    <w:rsid w:val="0013208E"/>
    <w:rsid w:val="00132092"/>
    <w:rsid w:val="001320CF"/>
    <w:rsid w:val="00132427"/>
    <w:rsid w:val="00132E3A"/>
    <w:rsid w:val="00132EBE"/>
    <w:rsid w:val="0013303B"/>
    <w:rsid w:val="001332BD"/>
    <w:rsid w:val="0013434A"/>
    <w:rsid w:val="00134AD1"/>
    <w:rsid w:val="00134B52"/>
    <w:rsid w:val="00134C97"/>
    <w:rsid w:val="0013536C"/>
    <w:rsid w:val="00135679"/>
    <w:rsid w:val="00135F5D"/>
    <w:rsid w:val="00136526"/>
    <w:rsid w:val="001378A6"/>
    <w:rsid w:val="00140071"/>
    <w:rsid w:val="001409AE"/>
    <w:rsid w:val="001422EA"/>
    <w:rsid w:val="001428C5"/>
    <w:rsid w:val="00143581"/>
    <w:rsid w:val="0014389C"/>
    <w:rsid w:val="00145C8B"/>
    <w:rsid w:val="00145D75"/>
    <w:rsid w:val="001464A2"/>
    <w:rsid w:val="00147059"/>
    <w:rsid w:val="0014728F"/>
    <w:rsid w:val="001472D4"/>
    <w:rsid w:val="00147320"/>
    <w:rsid w:val="001478BD"/>
    <w:rsid w:val="00147936"/>
    <w:rsid w:val="001507FB"/>
    <w:rsid w:val="00150C3E"/>
    <w:rsid w:val="00150CC6"/>
    <w:rsid w:val="00151033"/>
    <w:rsid w:val="0015110B"/>
    <w:rsid w:val="00152989"/>
    <w:rsid w:val="001532FE"/>
    <w:rsid w:val="001534E4"/>
    <w:rsid w:val="0015354F"/>
    <w:rsid w:val="001549F5"/>
    <w:rsid w:val="00156225"/>
    <w:rsid w:val="001565DB"/>
    <w:rsid w:val="00156712"/>
    <w:rsid w:val="00156856"/>
    <w:rsid w:val="00157A6A"/>
    <w:rsid w:val="00157CC8"/>
    <w:rsid w:val="0016026A"/>
    <w:rsid w:val="00160508"/>
    <w:rsid w:val="00161284"/>
    <w:rsid w:val="001613CC"/>
    <w:rsid w:val="00161DCA"/>
    <w:rsid w:val="00161DEC"/>
    <w:rsid w:val="00161FD5"/>
    <w:rsid w:val="00162011"/>
    <w:rsid w:val="00162505"/>
    <w:rsid w:val="001628CC"/>
    <w:rsid w:val="001629B2"/>
    <w:rsid w:val="00162D07"/>
    <w:rsid w:val="00163695"/>
    <w:rsid w:val="00163763"/>
    <w:rsid w:val="00163782"/>
    <w:rsid w:val="00163B38"/>
    <w:rsid w:val="001642FB"/>
    <w:rsid w:val="00164B20"/>
    <w:rsid w:val="00164FB5"/>
    <w:rsid w:val="00165496"/>
    <w:rsid w:val="00165D04"/>
    <w:rsid w:val="001666C7"/>
    <w:rsid w:val="00166834"/>
    <w:rsid w:val="00166F1D"/>
    <w:rsid w:val="00166F3F"/>
    <w:rsid w:val="00167154"/>
    <w:rsid w:val="00167396"/>
    <w:rsid w:val="0016794E"/>
    <w:rsid w:val="001706AE"/>
    <w:rsid w:val="00170F38"/>
    <w:rsid w:val="0017118A"/>
    <w:rsid w:val="001712FC"/>
    <w:rsid w:val="0017194D"/>
    <w:rsid w:val="00171C44"/>
    <w:rsid w:val="001720DE"/>
    <w:rsid w:val="00172252"/>
    <w:rsid w:val="00172D00"/>
    <w:rsid w:val="001734A2"/>
    <w:rsid w:val="00173938"/>
    <w:rsid w:val="001739E1"/>
    <w:rsid w:val="00174147"/>
    <w:rsid w:val="001746AA"/>
    <w:rsid w:val="00174CD7"/>
    <w:rsid w:val="001755D9"/>
    <w:rsid w:val="001756F2"/>
    <w:rsid w:val="00175C1E"/>
    <w:rsid w:val="00175DC2"/>
    <w:rsid w:val="001763DA"/>
    <w:rsid w:val="001801A4"/>
    <w:rsid w:val="0018024D"/>
    <w:rsid w:val="00180CAF"/>
    <w:rsid w:val="0018196A"/>
    <w:rsid w:val="00181E4B"/>
    <w:rsid w:val="00181EBE"/>
    <w:rsid w:val="00182C3D"/>
    <w:rsid w:val="00183211"/>
    <w:rsid w:val="00183795"/>
    <w:rsid w:val="00184990"/>
    <w:rsid w:val="001856AE"/>
    <w:rsid w:val="001857F9"/>
    <w:rsid w:val="00185F37"/>
    <w:rsid w:val="0018671C"/>
    <w:rsid w:val="00187BD9"/>
    <w:rsid w:val="001918D1"/>
    <w:rsid w:val="00191939"/>
    <w:rsid w:val="00191BB7"/>
    <w:rsid w:val="00191D80"/>
    <w:rsid w:val="0019234B"/>
    <w:rsid w:val="00192CDF"/>
    <w:rsid w:val="00193A92"/>
    <w:rsid w:val="00193B08"/>
    <w:rsid w:val="00194079"/>
    <w:rsid w:val="001943E8"/>
    <w:rsid w:val="00194457"/>
    <w:rsid w:val="00195CAB"/>
    <w:rsid w:val="001A0BE7"/>
    <w:rsid w:val="001A10AC"/>
    <w:rsid w:val="001A1B71"/>
    <w:rsid w:val="001A22DD"/>
    <w:rsid w:val="001A2725"/>
    <w:rsid w:val="001A2A9D"/>
    <w:rsid w:val="001A512A"/>
    <w:rsid w:val="001A56A7"/>
    <w:rsid w:val="001A5B0D"/>
    <w:rsid w:val="001A5B65"/>
    <w:rsid w:val="001A5C53"/>
    <w:rsid w:val="001A5EA6"/>
    <w:rsid w:val="001A614A"/>
    <w:rsid w:val="001A6E02"/>
    <w:rsid w:val="001A723F"/>
    <w:rsid w:val="001A7988"/>
    <w:rsid w:val="001A7ADB"/>
    <w:rsid w:val="001B0073"/>
    <w:rsid w:val="001B012A"/>
    <w:rsid w:val="001B067E"/>
    <w:rsid w:val="001B0807"/>
    <w:rsid w:val="001B1CE8"/>
    <w:rsid w:val="001B3559"/>
    <w:rsid w:val="001B358A"/>
    <w:rsid w:val="001B3800"/>
    <w:rsid w:val="001B3FB1"/>
    <w:rsid w:val="001B4057"/>
    <w:rsid w:val="001B49B6"/>
    <w:rsid w:val="001B4C64"/>
    <w:rsid w:val="001B5A18"/>
    <w:rsid w:val="001B6325"/>
    <w:rsid w:val="001B6E4B"/>
    <w:rsid w:val="001B7DA3"/>
    <w:rsid w:val="001C04D2"/>
    <w:rsid w:val="001C147D"/>
    <w:rsid w:val="001C1CF5"/>
    <w:rsid w:val="001C1DD4"/>
    <w:rsid w:val="001C2382"/>
    <w:rsid w:val="001C2657"/>
    <w:rsid w:val="001C31FB"/>
    <w:rsid w:val="001C3A32"/>
    <w:rsid w:val="001C430E"/>
    <w:rsid w:val="001C499F"/>
    <w:rsid w:val="001C4C7C"/>
    <w:rsid w:val="001C5B1E"/>
    <w:rsid w:val="001C5D80"/>
    <w:rsid w:val="001C5EF4"/>
    <w:rsid w:val="001C6627"/>
    <w:rsid w:val="001C6C42"/>
    <w:rsid w:val="001C7DCF"/>
    <w:rsid w:val="001C7EB4"/>
    <w:rsid w:val="001D0861"/>
    <w:rsid w:val="001D0933"/>
    <w:rsid w:val="001D0B10"/>
    <w:rsid w:val="001D0D7B"/>
    <w:rsid w:val="001D1120"/>
    <w:rsid w:val="001D18AA"/>
    <w:rsid w:val="001D1CB0"/>
    <w:rsid w:val="001D1CE7"/>
    <w:rsid w:val="001D2487"/>
    <w:rsid w:val="001D2962"/>
    <w:rsid w:val="001D3507"/>
    <w:rsid w:val="001D3859"/>
    <w:rsid w:val="001D3F14"/>
    <w:rsid w:val="001D400C"/>
    <w:rsid w:val="001D4211"/>
    <w:rsid w:val="001D45BA"/>
    <w:rsid w:val="001D68DD"/>
    <w:rsid w:val="001D74C8"/>
    <w:rsid w:val="001D7538"/>
    <w:rsid w:val="001E0BBF"/>
    <w:rsid w:val="001E165C"/>
    <w:rsid w:val="001E1F57"/>
    <w:rsid w:val="001E23B6"/>
    <w:rsid w:val="001E2452"/>
    <w:rsid w:val="001E2851"/>
    <w:rsid w:val="001E4495"/>
    <w:rsid w:val="001E486A"/>
    <w:rsid w:val="001E4D29"/>
    <w:rsid w:val="001E5D7C"/>
    <w:rsid w:val="001E5F7C"/>
    <w:rsid w:val="001E6AF7"/>
    <w:rsid w:val="001E73E0"/>
    <w:rsid w:val="001E7DD5"/>
    <w:rsid w:val="001F0091"/>
    <w:rsid w:val="001F02C5"/>
    <w:rsid w:val="001F086A"/>
    <w:rsid w:val="001F152B"/>
    <w:rsid w:val="001F29E3"/>
    <w:rsid w:val="001F3582"/>
    <w:rsid w:val="001F363A"/>
    <w:rsid w:val="001F3910"/>
    <w:rsid w:val="001F438F"/>
    <w:rsid w:val="001F5427"/>
    <w:rsid w:val="001F644C"/>
    <w:rsid w:val="001F6C33"/>
    <w:rsid w:val="001F6D04"/>
    <w:rsid w:val="001F6EF9"/>
    <w:rsid w:val="001F7342"/>
    <w:rsid w:val="001F7520"/>
    <w:rsid w:val="001F77A0"/>
    <w:rsid w:val="001F7CF2"/>
    <w:rsid w:val="00200287"/>
    <w:rsid w:val="002006E7"/>
    <w:rsid w:val="00200D5D"/>
    <w:rsid w:val="00200E95"/>
    <w:rsid w:val="00201487"/>
    <w:rsid w:val="00202585"/>
    <w:rsid w:val="002029F3"/>
    <w:rsid w:val="0020387E"/>
    <w:rsid w:val="00203974"/>
    <w:rsid w:val="002041EE"/>
    <w:rsid w:val="002042DD"/>
    <w:rsid w:val="002047EB"/>
    <w:rsid w:val="00204A4D"/>
    <w:rsid w:val="00204CB8"/>
    <w:rsid w:val="0020503D"/>
    <w:rsid w:val="002054FE"/>
    <w:rsid w:val="002056B4"/>
    <w:rsid w:val="00206D27"/>
    <w:rsid w:val="002075C8"/>
    <w:rsid w:val="00210264"/>
    <w:rsid w:val="00210E73"/>
    <w:rsid w:val="00211439"/>
    <w:rsid w:val="00211AA7"/>
    <w:rsid w:val="00211DC1"/>
    <w:rsid w:val="00211DD5"/>
    <w:rsid w:val="00211ED6"/>
    <w:rsid w:val="00212418"/>
    <w:rsid w:val="00212684"/>
    <w:rsid w:val="002132A6"/>
    <w:rsid w:val="002134C4"/>
    <w:rsid w:val="00213832"/>
    <w:rsid w:val="00213912"/>
    <w:rsid w:val="0021399C"/>
    <w:rsid w:val="00213B27"/>
    <w:rsid w:val="00213C31"/>
    <w:rsid w:val="00213CD7"/>
    <w:rsid w:val="00214A5B"/>
    <w:rsid w:val="00214F8F"/>
    <w:rsid w:val="00215F74"/>
    <w:rsid w:val="002162D9"/>
    <w:rsid w:val="00216995"/>
    <w:rsid w:val="00216E30"/>
    <w:rsid w:val="00217B4E"/>
    <w:rsid w:val="00220176"/>
    <w:rsid w:val="002206E0"/>
    <w:rsid w:val="00221BF4"/>
    <w:rsid w:val="00222795"/>
    <w:rsid w:val="00222880"/>
    <w:rsid w:val="002237F7"/>
    <w:rsid w:val="002239C9"/>
    <w:rsid w:val="00223CB1"/>
    <w:rsid w:val="00224455"/>
    <w:rsid w:val="0022508F"/>
    <w:rsid w:val="002254E3"/>
    <w:rsid w:val="00226800"/>
    <w:rsid w:val="00227505"/>
    <w:rsid w:val="0023080D"/>
    <w:rsid w:val="00231331"/>
    <w:rsid w:val="00231B64"/>
    <w:rsid w:val="00232647"/>
    <w:rsid w:val="002332BD"/>
    <w:rsid w:val="002333C3"/>
    <w:rsid w:val="00234A00"/>
    <w:rsid w:val="00235FC2"/>
    <w:rsid w:val="0023635C"/>
    <w:rsid w:val="002366AD"/>
    <w:rsid w:val="00236F17"/>
    <w:rsid w:val="002372C6"/>
    <w:rsid w:val="0023762A"/>
    <w:rsid w:val="0023776E"/>
    <w:rsid w:val="00237E8D"/>
    <w:rsid w:val="00242350"/>
    <w:rsid w:val="00242E52"/>
    <w:rsid w:val="0024328D"/>
    <w:rsid w:val="00244300"/>
    <w:rsid w:val="002443B9"/>
    <w:rsid w:val="00244ACE"/>
    <w:rsid w:val="00245408"/>
    <w:rsid w:val="002461BE"/>
    <w:rsid w:val="002463A1"/>
    <w:rsid w:val="0024691C"/>
    <w:rsid w:val="002474AD"/>
    <w:rsid w:val="0024766F"/>
    <w:rsid w:val="00247F0C"/>
    <w:rsid w:val="002507E8"/>
    <w:rsid w:val="002510A4"/>
    <w:rsid w:val="00251745"/>
    <w:rsid w:val="00252003"/>
    <w:rsid w:val="00252CFE"/>
    <w:rsid w:val="002530DD"/>
    <w:rsid w:val="0025360D"/>
    <w:rsid w:val="00254025"/>
    <w:rsid w:val="002543EA"/>
    <w:rsid w:val="00254EC5"/>
    <w:rsid w:val="0025525D"/>
    <w:rsid w:val="0025587E"/>
    <w:rsid w:val="00255988"/>
    <w:rsid w:val="002567D7"/>
    <w:rsid w:val="0025740C"/>
    <w:rsid w:val="0025794E"/>
    <w:rsid w:val="00260AEC"/>
    <w:rsid w:val="0026234E"/>
    <w:rsid w:val="00262656"/>
    <w:rsid w:val="0026276A"/>
    <w:rsid w:val="00262B14"/>
    <w:rsid w:val="00263084"/>
    <w:rsid w:val="00263B91"/>
    <w:rsid w:val="00264101"/>
    <w:rsid w:val="002641CF"/>
    <w:rsid w:val="00264413"/>
    <w:rsid w:val="00264414"/>
    <w:rsid w:val="00264ACA"/>
    <w:rsid w:val="00264F43"/>
    <w:rsid w:val="0026559B"/>
    <w:rsid w:val="00265E89"/>
    <w:rsid w:val="00266429"/>
    <w:rsid w:val="0026665C"/>
    <w:rsid w:val="002666E7"/>
    <w:rsid w:val="0026734F"/>
    <w:rsid w:val="00267D2F"/>
    <w:rsid w:val="00271AAB"/>
    <w:rsid w:val="00271BBC"/>
    <w:rsid w:val="00271FD5"/>
    <w:rsid w:val="002720D0"/>
    <w:rsid w:val="00272508"/>
    <w:rsid w:val="0027288B"/>
    <w:rsid w:val="00272EDB"/>
    <w:rsid w:val="002731A4"/>
    <w:rsid w:val="0027328E"/>
    <w:rsid w:val="00274681"/>
    <w:rsid w:val="002746D8"/>
    <w:rsid w:val="00274CB7"/>
    <w:rsid w:val="00274E1E"/>
    <w:rsid w:val="00275399"/>
    <w:rsid w:val="00275497"/>
    <w:rsid w:val="0027579A"/>
    <w:rsid w:val="00275B8C"/>
    <w:rsid w:val="002771E5"/>
    <w:rsid w:val="00277BE0"/>
    <w:rsid w:val="00280033"/>
    <w:rsid w:val="00280960"/>
    <w:rsid w:val="00280D76"/>
    <w:rsid w:val="00281909"/>
    <w:rsid w:val="00281C73"/>
    <w:rsid w:val="002825E7"/>
    <w:rsid w:val="00283905"/>
    <w:rsid w:val="00284CC5"/>
    <w:rsid w:val="00284ECC"/>
    <w:rsid w:val="002854DA"/>
    <w:rsid w:val="002904C8"/>
    <w:rsid w:val="0029077C"/>
    <w:rsid w:val="00291851"/>
    <w:rsid w:val="00291C98"/>
    <w:rsid w:val="00292BF4"/>
    <w:rsid w:val="0029371E"/>
    <w:rsid w:val="00293C11"/>
    <w:rsid w:val="00293C15"/>
    <w:rsid w:val="00293EA1"/>
    <w:rsid w:val="002957E0"/>
    <w:rsid w:val="00296131"/>
    <w:rsid w:val="00296229"/>
    <w:rsid w:val="002963B2"/>
    <w:rsid w:val="002963B5"/>
    <w:rsid w:val="00296C39"/>
    <w:rsid w:val="00296C3B"/>
    <w:rsid w:val="00297463"/>
    <w:rsid w:val="002974DB"/>
    <w:rsid w:val="00297638"/>
    <w:rsid w:val="002A02F5"/>
    <w:rsid w:val="002A0375"/>
    <w:rsid w:val="002A0564"/>
    <w:rsid w:val="002A16B8"/>
    <w:rsid w:val="002A1D69"/>
    <w:rsid w:val="002A3A12"/>
    <w:rsid w:val="002A3D66"/>
    <w:rsid w:val="002A495C"/>
    <w:rsid w:val="002A4D5C"/>
    <w:rsid w:val="002A55D0"/>
    <w:rsid w:val="002A5818"/>
    <w:rsid w:val="002A63E7"/>
    <w:rsid w:val="002A6509"/>
    <w:rsid w:val="002A6548"/>
    <w:rsid w:val="002A66B3"/>
    <w:rsid w:val="002A6BC5"/>
    <w:rsid w:val="002A766C"/>
    <w:rsid w:val="002B1514"/>
    <w:rsid w:val="002B2EDD"/>
    <w:rsid w:val="002B36B0"/>
    <w:rsid w:val="002B39B3"/>
    <w:rsid w:val="002B3DBE"/>
    <w:rsid w:val="002B4D62"/>
    <w:rsid w:val="002B6727"/>
    <w:rsid w:val="002B7358"/>
    <w:rsid w:val="002B7A58"/>
    <w:rsid w:val="002C0F0E"/>
    <w:rsid w:val="002C1CBE"/>
    <w:rsid w:val="002C2AC6"/>
    <w:rsid w:val="002C4F3D"/>
    <w:rsid w:val="002C511C"/>
    <w:rsid w:val="002C5848"/>
    <w:rsid w:val="002C5E4B"/>
    <w:rsid w:val="002C6228"/>
    <w:rsid w:val="002C6D5A"/>
    <w:rsid w:val="002C6EF1"/>
    <w:rsid w:val="002C77AE"/>
    <w:rsid w:val="002D1581"/>
    <w:rsid w:val="002D1599"/>
    <w:rsid w:val="002D1809"/>
    <w:rsid w:val="002D184D"/>
    <w:rsid w:val="002D2085"/>
    <w:rsid w:val="002D3306"/>
    <w:rsid w:val="002D398A"/>
    <w:rsid w:val="002D3AB7"/>
    <w:rsid w:val="002D3BBF"/>
    <w:rsid w:val="002D3DDD"/>
    <w:rsid w:val="002D46BF"/>
    <w:rsid w:val="002D492B"/>
    <w:rsid w:val="002D4D48"/>
    <w:rsid w:val="002D5067"/>
    <w:rsid w:val="002D57A8"/>
    <w:rsid w:val="002D7326"/>
    <w:rsid w:val="002D764C"/>
    <w:rsid w:val="002E04A8"/>
    <w:rsid w:val="002E04DB"/>
    <w:rsid w:val="002E0B74"/>
    <w:rsid w:val="002E0FC4"/>
    <w:rsid w:val="002E2D35"/>
    <w:rsid w:val="002E2FD2"/>
    <w:rsid w:val="002E3D47"/>
    <w:rsid w:val="002E4553"/>
    <w:rsid w:val="002E49F2"/>
    <w:rsid w:val="002E5BB9"/>
    <w:rsid w:val="002E622C"/>
    <w:rsid w:val="002E67F9"/>
    <w:rsid w:val="002E7515"/>
    <w:rsid w:val="002E77C4"/>
    <w:rsid w:val="002F02E4"/>
    <w:rsid w:val="002F05D2"/>
    <w:rsid w:val="002F0A6B"/>
    <w:rsid w:val="002F0F49"/>
    <w:rsid w:val="002F1397"/>
    <w:rsid w:val="002F21F6"/>
    <w:rsid w:val="002F293B"/>
    <w:rsid w:val="002F426A"/>
    <w:rsid w:val="002F4CA6"/>
    <w:rsid w:val="002F4F97"/>
    <w:rsid w:val="002F542D"/>
    <w:rsid w:val="002F5C51"/>
    <w:rsid w:val="002F624C"/>
    <w:rsid w:val="002F65FA"/>
    <w:rsid w:val="002F6662"/>
    <w:rsid w:val="002F6BDC"/>
    <w:rsid w:val="002F7332"/>
    <w:rsid w:val="002F794C"/>
    <w:rsid w:val="00300A41"/>
    <w:rsid w:val="00300FEE"/>
    <w:rsid w:val="00302126"/>
    <w:rsid w:val="003022BC"/>
    <w:rsid w:val="00302D50"/>
    <w:rsid w:val="00302E1E"/>
    <w:rsid w:val="00303517"/>
    <w:rsid w:val="00303984"/>
    <w:rsid w:val="003039A6"/>
    <w:rsid w:val="00303A8C"/>
    <w:rsid w:val="00303A92"/>
    <w:rsid w:val="00303D0C"/>
    <w:rsid w:val="00304F69"/>
    <w:rsid w:val="003053C1"/>
    <w:rsid w:val="00305B2A"/>
    <w:rsid w:val="00306C9C"/>
    <w:rsid w:val="00306D4B"/>
    <w:rsid w:val="00306F78"/>
    <w:rsid w:val="00307FAB"/>
    <w:rsid w:val="00310DA9"/>
    <w:rsid w:val="003114FD"/>
    <w:rsid w:val="00311DFC"/>
    <w:rsid w:val="00311FBE"/>
    <w:rsid w:val="003132AB"/>
    <w:rsid w:val="003138D2"/>
    <w:rsid w:val="00313CF4"/>
    <w:rsid w:val="003145DB"/>
    <w:rsid w:val="003145F6"/>
    <w:rsid w:val="0031474B"/>
    <w:rsid w:val="0031475F"/>
    <w:rsid w:val="00314A72"/>
    <w:rsid w:val="0031513D"/>
    <w:rsid w:val="00315237"/>
    <w:rsid w:val="00315396"/>
    <w:rsid w:val="003156BC"/>
    <w:rsid w:val="003158BA"/>
    <w:rsid w:val="00316EB9"/>
    <w:rsid w:val="003200D6"/>
    <w:rsid w:val="00320594"/>
    <w:rsid w:val="003208A9"/>
    <w:rsid w:val="00320B9F"/>
    <w:rsid w:val="00321291"/>
    <w:rsid w:val="00321629"/>
    <w:rsid w:val="00321855"/>
    <w:rsid w:val="003219D5"/>
    <w:rsid w:val="00321A27"/>
    <w:rsid w:val="00322597"/>
    <w:rsid w:val="00322EF8"/>
    <w:rsid w:val="003235AD"/>
    <w:rsid w:val="00324ECC"/>
    <w:rsid w:val="003250B8"/>
    <w:rsid w:val="00325201"/>
    <w:rsid w:val="00325465"/>
    <w:rsid w:val="00325C71"/>
    <w:rsid w:val="0032667D"/>
    <w:rsid w:val="003304A3"/>
    <w:rsid w:val="00330C58"/>
    <w:rsid w:val="00331419"/>
    <w:rsid w:val="00331865"/>
    <w:rsid w:val="0033265D"/>
    <w:rsid w:val="00332B0A"/>
    <w:rsid w:val="00332DD5"/>
    <w:rsid w:val="00333729"/>
    <w:rsid w:val="0033383B"/>
    <w:rsid w:val="00333D10"/>
    <w:rsid w:val="00334452"/>
    <w:rsid w:val="00336EFE"/>
    <w:rsid w:val="003370DF"/>
    <w:rsid w:val="003375B3"/>
    <w:rsid w:val="00337DEE"/>
    <w:rsid w:val="00340903"/>
    <w:rsid w:val="00340EA5"/>
    <w:rsid w:val="00341619"/>
    <w:rsid w:val="00342160"/>
    <w:rsid w:val="00342B67"/>
    <w:rsid w:val="00342CCF"/>
    <w:rsid w:val="00342FD2"/>
    <w:rsid w:val="003430B2"/>
    <w:rsid w:val="00343722"/>
    <w:rsid w:val="00343757"/>
    <w:rsid w:val="00343860"/>
    <w:rsid w:val="00343CCC"/>
    <w:rsid w:val="0034473B"/>
    <w:rsid w:val="00345B55"/>
    <w:rsid w:val="00346547"/>
    <w:rsid w:val="00346686"/>
    <w:rsid w:val="00346B1D"/>
    <w:rsid w:val="00347899"/>
    <w:rsid w:val="00350E2A"/>
    <w:rsid w:val="00350FF1"/>
    <w:rsid w:val="0035111B"/>
    <w:rsid w:val="00351612"/>
    <w:rsid w:val="00351685"/>
    <w:rsid w:val="00351C5F"/>
    <w:rsid w:val="00351CE6"/>
    <w:rsid w:val="00352022"/>
    <w:rsid w:val="0035203C"/>
    <w:rsid w:val="00352AFC"/>
    <w:rsid w:val="00353F02"/>
    <w:rsid w:val="0035416C"/>
    <w:rsid w:val="00355478"/>
    <w:rsid w:val="003557E8"/>
    <w:rsid w:val="00355DA9"/>
    <w:rsid w:val="003560A2"/>
    <w:rsid w:val="00356DA0"/>
    <w:rsid w:val="003579A0"/>
    <w:rsid w:val="00357AD5"/>
    <w:rsid w:val="003600E7"/>
    <w:rsid w:val="003606B3"/>
    <w:rsid w:val="00360AAA"/>
    <w:rsid w:val="003615BB"/>
    <w:rsid w:val="00361929"/>
    <w:rsid w:val="00361CBF"/>
    <w:rsid w:val="00361E0C"/>
    <w:rsid w:val="00362121"/>
    <w:rsid w:val="00362B9D"/>
    <w:rsid w:val="0036354A"/>
    <w:rsid w:val="003635C9"/>
    <w:rsid w:val="00363E90"/>
    <w:rsid w:val="00364459"/>
    <w:rsid w:val="00364633"/>
    <w:rsid w:val="00364F66"/>
    <w:rsid w:val="0036546B"/>
    <w:rsid w:val="00365A71"/>
    <w:rsid w:val="00365A81"/>
    <w:rsid w:val="00365FFB"/>
    <w:rsid w:val="00366058"/>
    <w:rsid w:val="0036643D"/>
    <w:rsid w:val="003664BA"/>
    <w:rsid w:val="00367103"/>
    <w:rsid w:val="00367589"/>
    <w:rsid w:val="00370BF1"/>
    <w:rsid w:val="003717F4"/>
    <w:rsid w:val="003719FF"/>
    <w:rsid w:val="00371F17"/>
    <w:rsid w:val="0037219A"/>
    <w:rsid w:val="00374047"/>
    <w:rsid w:val="00374395"/>
    <w:rsid w:val="00374C1D"/>
    <w:rsid w:val="00374FC0"/>
    <w:rsid w:val="003753C2"/>
    <w:rsid w:val="0037560B"/>
    <w:rsid w:val="00376281"/>
    <w:rsid w:val="00376CEC"/>
    <w:rsid w:val="0038015B"/>
    <w:rsid w:val="0038059F"/>
    <w:rsid w:val="003805FF"/>
    <w:rsid w:val="0038070E"/>
    <w:rsid w:val="00381413"/>
    <w:rsid w:val="00381463"/>
    <w:rsid w:val="00381EDE"/>
    <w:rsid w:val="00383180"/>
    <w:rsid w:val="003833D8"/>
    <w:rsid w:val="00383ECC"/>
    <w:rsid w:val="003849DC"/>
    <w:rsid w:val="00384ECE"/>
    <w:rsid w:val="003867CC"/>
    <w:rsid w:val="00386816"/>
    <w:rsid w:val="003871EE"/>
    <w:rsid w:val="0038730B"/>
    <w:rsid w:val="003902AE"/>
    <w:rsid w:val="00390C33"/>
    <w:rsid w:val="00390C94"/>
    <w:rsid w:val="00390E73"/>
    <w:rsid w:val="00390FF9"/>
    <w:rsid w:val="003910EF"/>
    <w:rsid w:val="003911A0"/>
    <w:rsid w:val="00391371"/>
    <w:rsid w:val="00391DBA"/>
    <w:rsid w:val="00391FE6"/>
    <w:rsid w:val="00392F11"/>
    <w:rsid w:val="00393071"/>
    <w:rsid w:val="003933F6"/>
    <w:rsid w:val="00393F0A"/>
    <w:rsid w:val="00394412"/>
    <w:rsid w:val="00396155"/>
    <w:rsid w:val="00396A19"/>
    <w:rsid w:val="00397747"/>
    <w:rsid w:val="003A0188"/>
    <w:rsid w:val="003A04C5"/>
    <w:rsid w:val="003A1989"/>
    <w:rsid w:val="003A248B"/>
    <w:rsid w:val="003A24C5"/>
    <w:rsid w:val="003A3996"/>
    <w:rsid w:val="003A3C78"/>
    <w:rsid w:val="003A40BF"/>
    <w:rsid w:val="003A5607"/>
    <w:rsid w:val="003A608D"/>
    <w:rsid w:val="003A6F3F"/>
    <w:rsid w:val="003A72DD"/>
    <w:rsid w:val="003A779C"/>
    <w:rsid w:val="003A7AF6"/>
    <w:rsid w:val="003B14F9"/>
    <w:rsid w:val="003B163C"/>
    <w:rsid w:val="003B165A"/>
    <w:rsid w:val="003B1864"/>
    <w:rsid w:val="003B2203"/>
    <w:rsid w:val="003B32AB"/>
    <w:rsid w:val="003B376A"/>
    <w:rsid w:val="003B3C55"/>
    <w:rsid w:val="003B3F7C"/>
    <w:rsid w:val="003B4002"/>
    <w:rsid w:val="003B47A7"/>
    <w:rsid w:val="003B49EB"/>
    <w:rsid w:val="003B507C"/>
    <w:rsid w:val="003B5F73"/>
    <w:rsid w:val="003B6D23"/>
    <w:rsid w:val="003C0481"/>
    <w:rsid w:val="003C2620"/>
    <w:rsid w:val="003C2DB5"/>
    <w:rsid w:val="003C2F9E"/>
    <w:rsid w:val="003C34B5"/>
    <w:rsid w:val="003C36FE"/>
    <w:rsid w:val="003C3815"/>
    <w:rsid w:val="003C4A32"/>
    <w:rsid w:val="003C4AE3"/>
    <w:rsid w:val="003C5442"/>
    <w:rsid w:val="003D07C6"/>
    <w:rsid w:val="003D0C49"/>
    <w:rsid w:val="003D0EBA"/>
    <w:rsid w:val="003D1E64"/>
    <w:rsid w:val="003D1EB2"/>
    <w:rsid w:val="003D2633"/>
    <w:rsid w:val="003D2B24"/>
    <w:rsid w:val="003D357F"/>
    <w:rsid w:val="003D3B6E"/>
    <w:rsid w:val="003D485E"/>
    <w:rsid w:val="003D52CF"/>
    <w:rsid w:val="003D5978"/>
    <w:rsid w:val="003D5C4B"/>
    <w:rsid w:val="003D61B1"/>
    <w:rsid w:val="003D7FAE"/>
    <w:rsid w:val="003D7FD0"/>
    <w:rsid w:val="003E05F9"/>
    <w:rsid w:val="003E1E7D"/>
    <w:rsid w:val="003E2076"/>
    <w:rsid w:val="003E355A"/>
    <w:rsid w:val="003E37FA"/>
    <w:rsid w:val="003E3B9E"/>
    <w:rsid w:val="003E56D6"/>
    <w:rsid w:val="003E5890"/>
    <w:rsid w:val="003E5EDF"/>
    <w:rsid w:val="003E6D49"/>
    <w:rsid w:val="003E6E1E"/>
    <w:rsid w:val="003E7440"/>
    <w:rsid w:val="003E7663"/>
    <w:rsid w:val="003E7D54"/>
    <w:rsid w:val="003F05F0"/>
    <w:rsid w:val="003F0B91"/>
    <w:rsid w:val="003F0BF2"/>
    <w:rsid w:val="003F0EF5"/>
    <w:rsid w:val="003F11D5"/>
    <w:rsid w:val="003F1213"/>
    <w:rsid w:val="003F15FD"/>
    <w:rsid w:val="003F18D4"/>
    <w:rsid w:val="003F1AFF"/>
    <w:rsid w:val="003F1EA3"/>
    <w:rsid w:val="003F290F"/>
    <w:rsid w:val="003F2AC0"/>
    <w:rsid w:val="003F3B36"/>
    <w:rsid w:val="003F4231"/>
    <w:rsid w:val="003F4AA7"/>
    <w:rsid w:val="003F4DB4"/>
    <w:rsid w:val="003F6060"/>
    <w:rsid w:val="003F63D0"/>
    <w:rsid w:val="003F6478"/>
    <w:rsid w:val="003F65C4"/>
    <w:rsid w:val="003F73AF"/>
    <w:rsid w:val="003F74F0"/>
    <w:rsid w:val="003F7D3E"/>
    <w:rsid w:val="004006C9"/>
    <w:rsid w:val="00401B2C"/>
    <w:rsid w:val="004024E8"/>
    <w:rsid w:val="0040271A"/>
    <w:rsid w:val="00402EFB"/>
    <w:rsid w:val="00403152"/>
    <w:rsid w:val="004038EE"/>
    <w:rsid w:val="004039BF"/>
    <w:rsid w:val="004040EF"/>
    <w:rsid w:val="004043B0"/>
    <w:rsid w:val="00404AEB"/>
    <w:rsid w:val="00405199"/>
    <w:rsid w:val="0040519A"/>
    <w:rsid w:val="004053B4"/>
    <w:rsid w:val="004053F0"/>
    <w:rsid w:val="0040553D"/>
    <w:rsid w:val="004057A6"/>
    <w:rsid w:val="0040594F"/>
    <w:rsid w:val="00405C61"/>
    <w:rsid w:val="00407089"/>
    <w:rsid w:val="0041006E"/>
    <w:rsid w:val="00410F71"/>
    <w:rsid w:val="00413BCF"/>
    <w:rsid w:val="00413EE2"/>
    <w:rsid w:val="0041537C"/>
    <w:rsid w:val="00415CC3"/>
    <w:rsid w:val="00415F0A"/>
    <w:rsid w:val="0041610C"/>
    <w:rsid w:val="00416413"/>
    <w:rsid w:val="004168C0"/>
    <w:rsid w:val="004171F1"/>
    <w:rsid w:val="00417ACD"/>
    <w:rsid w:val="00421331"/>
    <w:rsid w:val="004219BD"/>
    <w:rsid w:val="00421C97"/>
    <w:rsid w:val="00421E10"/>
    <w:rsid w:val="0042229F"/>
    <w:rsid w:val="00422303"/>
    <w:rsid w:val="00422CAC"/>
    <w:rsid w:val="00424515"/>
    <w:rsid w:val="004245C7"/>
    <w:rsid w:val="00424AA3"/>
    <w:rsid w:val="00426273"/>
    <w:rsid w:val="00426A75"/>
    <w:rsid w:val="00427494"/>
    <w:rsid w:val="00427842"/>
    <w:rsid w:val="004302C6"/>
    <w:rsid w:val="00430364"/>
    <w:rsid w:val="00431614"/>
    <w:rsid w:val="004316BB"/>
    <w:rsid w:val="00432EBE"/>
    <w:rsid w:val="00433B12"/>
    <w:rsid w:val="00433F43"/>
    <w:rsid w:val="004343C0"/>
    <w:rsid w:val="00434910"/>
    <w:rsid w:val="00434C04"/>
    <w:rsid w:val="00434D02"/>
    <w:rsid w:val="00434DF3"/>
    <w:rsid w:val="004354F0"/>
    <w:rsid w:val="00435565"/>
    <w:rsid w:val="004362FC"/>
    <w:rsid w:val="00437B65"/>
    <w:rsid w:val="00437CFC"/>
    <w:rsid w:val="00437F52"/>
    <w:rsid w:val="0044092F"/>
    <w:rsid w:val="00441EB5"/>
    <w:rsid w:val="004422B3"/>
    <w:rsid w:val="004424DB"/>
    <w:rsid w:val="0044295A"/>
    <w:rsid w:val="0044330D"/>
    <w:rsid w:val="00443828"/>
    <w:rsid w:val="00445458"/>
    <w:rsid w:val="00445AE1"/>
    <w:rsid w:val="004464A4"/>
    <w:rsid w:val="00446882"/>
    <w:rsid w:val="00446977"/>
    <w:rsid w:val="00447441"/>
    <w:rsid w:val="00452803"/>
    <w:rsid w:val="00452B51"/>
    <w:rsid w:val="00452CA9"/>
    <w:rsid w:val="00453112"/>
    <w:rsid w:val="0045348F"/>
    <w:rsid w:val="00453DBA"/>
    <w:rsid w:val="00453FD8"/>
    <w:rsid w:val="0045405E"/>
    <w:rsid w:val="00454060"/>
    <w:rsid w:val="004540E9"/>
    <w:rsid w:val="004542BD"/>
    <w:rsid w:val="004551ED"/>
    <w:rsid w:val="00455686"/>
    <w:rsid w:val="00455932"/>
    <w:rsid w:val="0045618C"/>
    <w:rsid w:val="0045650B"/>
    <w:rsid w:val="004567BA"/>
    <w:rsid w:val="00457E1F"/>
    <w:rsid w:val="00457EBA"/>
    <w:rsid w:val="00460700"/>
    <w:rsid w:val="00460711"/>
    <w:rsid w:val="004613DD"/>
    <w:rsid w:val="00462688"/>
    <w:rsid w:val="00463B60"/>
    <w:rsid w:val="004641AD"/>
    <w:rsid w:val="004646F0"/>
    <w:rsid w:val="004648D2"/>
    <w:rsid w:val="00464983"/>
    <w:rsid w:val="004661FF"/>
    <w:rsid w:val="00466606"/>
    <w:rsid w:val="00466B6B"/>
    <w:rsid w:val="004678CB"/>
    <w:rsid w:val="004701B3"/>
    <w:rsid w:val="00470608"/>
    <w:rsid w:val="00470DCD"/>
    <w:rsid w:val="00471406"/>
    <w:rsid w:val="004718FD"/>
    <w:rsid w:val="0047192E"/>
    <w:rsid w:val="0047199D"/>
    <w:rsid w:val="00471BD8"/>
    <w:rsid w:val="00471C19"/>
    <w:rsid w:val="004722CD"/>
    <w:rsid w:val="00472BBB"/>
    <w:rsid w:val="00472ED3"/>
    <w:rsid w:val="00472F6E"/>
    <w:rsid w:val="00473A2D"/>
    <w:rsid w:val="00473C23"/>
    <w:rsid w:val="0047405F"/>
    <w:rsid w:val="00474220"/>
    <w:rsid w:val="004755FC"/>
    <w:rsid w:val="0047560D"/>
    <w:rsid w:val="004764AC"/>
    <w:rsid w:val="00476E7A"/>
    <w:rsid w:val="00477940"/>
    <w:rsid w:val="004779E5"/>
    <w:rsid w:val="00477CFB"/>
    <w:rsid w:val="00477FC7"/>
    <w:rsid w:val="004803BD"/>
    <w:rsid w:val="00480955"/>
    <w:rsid w:val="00480C3D"/>
    <w:rsid w:val="0048177B"/>
    <w:rsid w:val="00481F62"/>
    <w:rsid w:val="00483813"/>
    <w:rsid w:val="0048381B"/>
    <w:rsid w:val="00484419"/>
    <w:rsid w:val="004844D0"/>
    <w:rsid w:val="00484924"/>
    <w:rsid w:val="00484AE1"/>
    <w:rsid w:val="0048551B"/>
    <w:rsid w:val="00485F4D"/>
    <w:rsid w:val="00487297"/>
    <w:rsid w:val="004877FC"/>
    <w:rsid w:val="00487F0B"/>
    <w:rsid w:val="0049047B"/>
    <w:rsid w:val="00490B4D"/>
    <w:rsid w:val="0049171E"/>
    <w:rsid w:val="00492AF5"/>
    <w:rsid w:val="004934F1"/>
    <w:rsid w:val="004936A8"/>
    <w:rsid w:val="004938C0"/>
    <w:rsid w:val="0049482A"/>
    <w:rsid w:val="00494E6C"/>
    <w:rsid w:val="004953B4"/>
    <w:rsid w:val="00496A61"/>
    <w:rsid w:val="0049725D"/>
    <w:rsid w:val="0049768E"/>
    <w:rsid w:val="004A0945"/>
    <w:rsid w:val="004A2169"/>
    <w:rsid w:val="004A23E8"/>
    <w:rsid w:val="004A2DC2"/>
    <w:rsid w:val="004A2ECA"/>
    <w:rsid w:val="004A3D65"/>
    <w:rsid w:val="004A42F7"/>
    <w:rsid w:val="004A4F9D"/>
    <w:rsid w:val="004A53EA"/>
    <w:rsid w:val="004A5853"/>
    <w:rsid w:val="004A58D5"/>
    <w:rsid w:val="004A5BE4"/>
    <w:rsid w:val="004A5CD5"/>
    <w:rsid w:val="004A5EF3"/>
    <w:rsid w:val="004A6482"/>
    <w:rsid w:val="004A6728"/>
    <w:rsid w:val="004A74C5"/>
    <w:rsid w:val="004A785A"/>
    <w:rsid w:val="004B07FA"/>
    <w:rsid w:val="004B0839"/>
    <w:rsid w:val="004B0A82"/>
    <w:rsid w:val="004B19B8"/>
    <w:rsid w:val="004B1D94"/>
    <w:rsid w:val="004B2036"/>
    <w:rsid w:val="004B381A"/>
    <w:rsid w:val="004B3ACA"/>
    <w:rsid w:val="004B3B90"/>
    <w:rsid w:val="004B3C90"/>
    <w:rsid w:val="004B40A9"/>
    <w:rsid w:val="004B437F"/>
    <w:rsid w:val="004B4417"/>
    <w:rsid w:val="004B4727"/>
    <w:rsid w:val="004B4C8E"/>
    <w:rsid w:val="004B4CE3"/>
    <w:rsid w:val="004B5FE0"/>
    <w:rsid w:val="004B611C"/>
    <w:rsid w:val="004B6408"/>
    <w:rsid w:val="004B644C"/>
    <w:rsid w:val="004B6A3E"/>
    <w:rsid w:val="004B6D3E"/>
    <w:rsid w:val="004B6E0F"/>
    <w:rsid w:val="004B7218"/>
    <w:rsid w:val="004B7639"/>
    <w:rsid w:val="004B7AB2"/>
    <w:rsid w:val="004B7E2C"/>
    <w:rsid w:val="004C0AAF"/>
    <w:rsid w:val="004C0BE4"/>
    <w:rsid w:val="004C1213"/>
    <w:rsid w:val="004C1903"/>
    <w:rsid w:val="004C1DDA"/>
    <w:rsid w:val="004C2560"/>
    <w:rsid w:val="004C27C9"/>
    <w:rsid w:val="004C3911"/>
    <w:rsid w:val="004C3E90"/>
    <w:rsid w:val="004C43E4"/>
    <w:rsid w:val="004C5552"/>
    <w:rsid w:val="004C59E8"/>
    <w:rsid w:val="004C6582"/>
    <w:rsid w:val="004C6A6D"/>
    <w:rsid w:val="004C6A7F"/>
    <w:rsid w:val="004C7804"/>
    <w:rsid w:val="004C7E5A"/>
    <w:rsid w:val="004D00A4"/>
    <w:rsid w:val="004D1B65"/>
    <w:rsid w:val="004D2979"/>
    <w:rsid w:val="004D2A02"/>
    <w:rsid w:val="004D2BC0"/>
    <w:rsid w:val="004D2EA2"/>
    <w:rsid w:val="004D357B"/>
    <w:rsid w:val="004D3A81"/>
    <w:rsid w:val="004D4399"/>
    <w:rsid w:val="004D5001"/>
    <w:rsid w:val="004D5C76"/>
    <w:rsid w:val="004D5E67"/>
    <w:rsid w:val="004D6211"/>
    <w:rsid w:val="004D6C8C"/>
    <w:rsid w:val="004D70A5"/>
    <w:rsid w:val="004D75A8"/>
    <w:rsid w:val="004D7725"/>
    <w:rsid w:val="004D7969"/>
    <w:rsid w:val="004E0FB4"/>
    <w:rsid w:val="004E1498"/>
    <w:rsid w:val="004E1CBB"/>
    <w:rsid w:val="004E2CA3"/>
    <w:rsid w:val="004E4934"/>
    <w:rsid w:val="004E4958"/>
    <w:rsid w:val="004E4CD1"/>
    <w:rsid w:val="004E53AE"/>
    <w:rsid w:val="004E6156"/>
    <w:rsid w:val="004E6575"/>
    <w:rsid w:val="004E671C"/>
    <w:rsid w:val="004E6CC0"/>
    <w:rsid w:val="004E6E87"/>
    <w:rsid w:val="004E70AE"/>
    <w:rsid w:val="004E70B5"/>
    <w:rsid w:val="004E75E0"/>
    <w:rsid w:val="004E7C20"/>
    <w:rsid w:val="004F033F"/>
    <w:rsid w:val="004F051C"/>
    <w:rsid w:val="004F0EC5"/>
    <w:rsid w:val="004F1028"/>
    <w:rsid w:val="004F1802"/>
    <w:rsid w:val="004F1AFB"/>
    <w:rsid w:val="004F22A5"/>
    <w:rsid w:val="004F2B2D"/>
    <w:rsid w:val="004F2E84"/>
    <w:rsid w:val="004F2F3A"/>
    <w:rsid w:val="004F3028"/>
    <w:rsid w:val="004F39B2"/>
    <w:rsid w:val="004F42B4"/>
    <w:rsid w:val="004F48B1"/>
    <w:rsid w:val="004F5279"/>
    <w:rsid w:val="004F760A"/>
    <w:rsid w:val="004F7B7A"/>
    <w:rsid w:val="004F7DB1"/>
    <w:rsid w:val="00500A06"/>
    <w:rsid w:val="0050191F"/>
    <w:rsid w:val="00501AB3"/>
    <w:rsid w:val="00503144"/>
    <w:rsid w:val="00503D27"/>
    <w:rsid w:val="00503E01"/>
    <w:rsid w:val="00504463"/>
    <w:rsid w:val="00504511"/>
    <w:rsid w:val="005050D7"/>
    <w:rsid w:val="00505120"/>
    <w:rsid w:val="005057A6"/>
    <w:rsid w:val="00505AC6"/>
    <w:rsid w:val="00505E3E"/>
    <w:rsid w:val="005060E5"/>
    <w:rsid w:val="0050634B"/>
    <w:rsid w:val="005102F8"/>
    <w:rsid w:val="005103F5"/>
    <w:rsid w:val="00510A39"/>
    <w:rsid w:val="00510D2C"/>
    <w:rsid w:val="005126D3"/>
    <w:rsid w:val="00513239"/>
    <w:rsid w:val="0051362B"/>
    <w:rsid w:val="00513DEF"/>
    <w:rsid w:val="005141D8"/>
    <w:rsid w:val="005144D5"/>
    <w:rsid w:val="00514E15"/>
    <w:rsid w:val="00514F5F"/>
    <w:rsid w:val="00515B1B"/>
    <w:rsid w:val="00515EA3"/>
    <w:rsid w:val="00516369"/>
    <w:rsid w:val="005167F7"/>
    <w:rsid w:val="0051799E"/>
    <w:rsid w:val="00517A42"/>
    <w:rsid w:val="00517E56"/>
    <w:rsid w:val="0052102E"/>
    <w:rsid w:val="00521A3E"/>
    <w:rsid w:val="00522069"/>
    <w:rsid w:val="005222CF"/>
    <w:rsid w:val="00522CD3"/>
    <w:rsid w:val="00524103"/>
    <w:rsid w:val="00524A80"/>
    <w:rsid w:val="005251FA"/>
    <w:rsid w:val="005265C0"/>
    <w:rsid w:val="005268BE"/>
    <w:rsid w:val="0052729A"/>
    <w:rsid w:val="00527891"/>
    <w:rsid w:val="00530430"/>
    <w:rsid w:val="0053143D"/>
    <w:rsid w:val="00531584"/>
    <w:rsid w:val="00531BB2"/>
    <w:rsid w:val="00532A4B"/>
    <w:rsid w:val="00532B39"/>
    <w:rsid w:val="005340B8"/>
    <w:rsid w:val="00534C26"/>
    <w:rsid w:val="00534F53"/>
    <w:rsid w:val="005360AD"/>
    <w:rsid w:val="005366AC"/>
    <w:rsid w:val="00536A3B"/>
    <w:rsid w:val="00536A44"/>
    <w:rsid w:val="00536DC1"/>
    <w:rsid w:val="005379B2"/>
    <w:rsid w:val="00537AA0"/>
    <w:rsid w:val="00540867"/>
    <w:rsid w:val="00540B5C"/>
    <w:rsid w:val="00540B6D"/>
    <w:rsid w:val="0054167F"/>
    <w:rsid w:val="005416C7"/>
    <w:rsid w:val="00541925"/>
    <w:rsid w:val="00542ADE"/>
    <w:rsid w:val="005457B3"/>
    <w:rsid w:val="00545BCC"/>
    <w:rsid w:val="00546CA9"/>
    <w:rsid w:val="005473B7"/>
    <w:rsid w:val="0055091E"/>
    <w:rsid w:val="00550B5D"/>
    <w:rsid w:val="00550BDD"/>
    <w:rsid w:val="00552210"/>
    <w:rsid w:val="00552389"/>
    <w:rsid w:val="005523F4"/>
    <w:rsid w:val="005527B6"/>
    <w:rsid w:val="00552874"/>
    <w:rsid w:val="00552DC0"/>
    <w:rsid w:val="00553000"/>
    <w:rsid w:val="0055374D"/>
    <w:rsid w:val="005537AF"/>
    <w:rsid w:val="00554E01"/>
    <w:rsid w:val="005551FE"/>
    <w:rsid w:val="0055524D"/>
    <w:rsid w:val="00555906"/>
    <w:rsid w:val="005566BA"/>
    <w:rsid w:val="005574A8"/>
    <w:rsid w:val="00557E9D"/>
    <w:rsid w:val="00560708"/>
    <w:rsid w:val="00560891"/>
    <w:rsid w:val="00560C85"/>
    <w:rsid w:val="00560CD1"/>
    <w:rsid w:val="00560DCA"/>
    <w:rsid w:val="005617EF"/>
    <w:rsid w:val="0056180A"/>
    <w:rsid w:val="0056333E"/>
    <w:rsid w:val="00563371"/>
    <w:rsid w:val="00563572"/>
    <w:rsid w:val="005639C3"/>
    <w:rsid w:val="00564352"/>
    <w:rsid w:val="005647C1"/>
    <w:rsid w:val="00564DCC"/>
    <w:rsid w:val="00565697"/>
    <w:rsid w:val="00565BB1"/>
    <w:rsid w:val="0056646F"/>
    <w:rsid w:val="00567026"/>
    <w:rsid w:val="005670A2"/>
    <w:rsid w:val="00567328"/>
    <w:rsid w:val="00567BCE"/>
    <w:rsid w:val="00567CD1"/>
    <w:rsid w:val="00570000"/>
    <w:rsid w:val="00570A88"/>
    <w:rsid w:val="00571241"/>
    <w:rsid w:val="00571F64"/>
    <w:rsid w:val="00572330"/>
    <w:rsid w:val="00573233"/>
    <w:rsid w:val="005733C7"/>
    <w:rsid w:val="00573CA8"/>
    <w:rsid w:val="0057452B"/>
    <w:rsid w:val="00574896"/>
    <w:rsid w:val="005752A3"/>
    <w:rsid w:val="00576719"/>
    <w:rsid w:val="005774C1"/>
    <w:rsid w:val="0057779E"/>
    <w:rsid w:val="0058073E"/>
    <w:rsid w:val="00580FB3"/>
    <w:rsid w:val="0058107D"/>
    <w:rsid w:val="00581195"/>
    <w:rsid w:val="005814E1"/>
    <w:rsid w:val="00581DE2"/>
    <w:rsid w:val="0058279C"/>
    <w:rsid w:val="00582AF3"/>
    <w:rsid w:val="0058316E"/>
    <w:rsid w:val="005832E8"/>
    <w:rsid w:val="005838BC"/>
    <w:rsid w:val="005848D7"/>
    <w:rsid w:val="00584D7C"/>
    <w:rsid w:val="00584EF2"/>
    <w:rsid w:val="00585B31"/>
    <w:rsid w:val="00585C7E"/>
    <w:rsid w:val="005862AF"/>
    <w:rsid w:val="00587FE3"/>
    <w:rsid w:val="00590C02"/>
    <w:rsid w:val="00590F8B"/>
    <w:rsid w:val="00590FAA"/>
    <w:rsid w:val="005914C9"/>
    <w:rsid w:val="00591930"/>
    <w:rsid w:val="00591E1A"/>
    <w:rsid w:val="00591ECE"/>
    <w:rsid w:val="00592AF4"/>
    <w:rsid w:val="00593A1B"/>
    <w:rsid w:val="0059409D"/>
    <w:rsid w:val="00594509"/>
    <w:rsid w:val="00594560"/>
    <w:rsid w:val="0059504E"/>
    <w:rsid w:val="00595691"/>
    <w:rsid w:val="005964EA"/>
    <w:rsid w:val="0059664D"/>
    <w:rsid w:val="00597179"/>
    <w:rsid w:val="0059764A"/>
    <w:rsid w:val="005A1614"/>
    <w:rsid w:val="005A3AD8"/>
    <w:rsid w:val="005A42E9"/>
    <w:rsid w:val="005A4655"/>
    <w:rsid w:val="005A4A04"/>
    <w:rsid w:val="005A5246"/>
    <w:rsid w:val="005A591E"/>
    <w:rsid w:val="005A5CE9"/>
    <w:rsid w:val="005A62D9"/>
    <w:rsid w:val="005A6A2A"/>
    <w:rsid w:val="005A72B0"/>
    <w:rsid w:val="005B0738"/>
    <w:rsid w:val="005B07F1"/>
    <w:rsid w:val="005B110B"/>
    <w:rsid w:val="005B112A"/>
    <w:rsid w:val="005B1A34"/>
    <w:rsid w:val="005B203B"/>
    <w:rsid w:val="005B2415"/>
    <w:rsid w:val="005B3086"/>
    <w:rsid w:val="005B34D1"/>
    <w:rsid w:val="005B4647"/>
    <w:rsid w:val="005B4720"/>
    <w:rsid w:val="005B47B2"/>
    <w:rsid w:val="005B4C90"/>
    <w:rsid w:val="005B5C45"/>
    <w:rsid w:val="005B6FB9"/>
    <w:rsid w:val="005B72BC"/>
    <w:rsid w:val="005B76D7"/>
    <w:rsid w:val="005B7873"/>
    <w:rsid w:val="005B7903"/>
    <w:rsid w:val="005B7A17"/>
    <w:rsid w:val="005B7B7E"/>
    <w:rsid w:val="005B7D2E"/>
    <w:rsid w:val="005C022A"/>
    <w:rsid w:val="005C05D7"/>
    <w:rsid w:val="005C08A8"/>
    <w:rsid w:val="005C0ABC"/>
    <w:rsid w:val="005C12C9"/>
    <w:rsid w:val="005C133E"/>
    <w:rsid w:val="005C2E64"/>
    <w:rsid w:val="005C4151"/>
    <w:rsid w:val="005C4B9C"/>
    <w:rsid w:val="005C5519"/>
    <w:rsid w:val="005C5AA7"/>
    <w:rsid w:val="005C64B5"/>
    <w:rsid w:val="005C64E7"/>
    <w:rsid w:val="005C781D"/>
    <w:rsid w:val="005C7850"/>
    <w:rsid w:val="005C79AC"/>
    <w:rsid w:val="005C7AA3"/>
    <w:rsid w:val="005C7D1D"/>
    <w:rsid w:val="005D0BE0"/>
    <w:rsid w:val="005D0F05"/>
    <w:rsid w:val="005D13AA"/>
    <w:rsid w:val="005D1C06"/>
    <w:rsid w:val="005D23E1"/>
    <w:rsid w:val="005D24B4"/>
    <w:rsid w:val="005D2C48"/>
    <w:rsid w:val="005D359F"/>
    <w:rsid w:val="005D3E2E"/>
    <w:rsid w:val="005D48E3"/>
    <w:rsid w:val="005D4B0A"/>
    <w:rsid w:val="005D57F8"/>
    <w:rsid w:val="005D5ACD"/>
    <w:rsid w:val="005D6013"/>
    <w:rsid w:val="005D68EF"/>
    <w:rsid w:val="005D6E56"/>
    <w:rsid w:val="005D7533"/>
    <w:rsid w:val="005D7956"/>
    <w:rsid w:val="005D7AB7"/>
    <w:rsid w:val="005E05EB"/>
    <w:rsid w:val="005E067F"/>
    <w:rsid w:val="005E0DAC"/>
    <w:rsid w:val="005E0FEC"/>
    <w:rsid w:val="005E132F"/>
    <w:rsid w:val="005E1B81"/>
    <w:rsid w:val="005E1D5D"/>
    <w:rsid w:val="005E2CB8"/>
    <w:rsid w:val="005E359C"/>
    <w:rsid w:val="005E4782"/>
    <w:rsid w:val="005E51B2"/>
    <w:rsid w:val="005E57D4"/>
    <w:rsid w:val="005E6604"/>
    <w:rsid w:val="005F0D01"/>
    <w:rsid w:val="005F1581"/>
    <w:rsid w:val="005F180B"/>
    <w:rsid w:val="005F18EC"/>
    <w:rsid w:val="005F285C"/>
    <w:rsid w:val="005F28F7"/>
    <w:rsid w:val="005F2B52"/>
    <w:rsid w:val="005F48B4"/>
    <w:rsid w:val="005F5433"/>
    <w:rsid w:val="005F7AA2"/>
    <w:rsid w:val="0060023A"/>
    <w:rsid w:val="006005CE"/>
    <w:rsid w:val="00600DE4"/>
    <w:rsid w:val="00601239"/>
    <w:rsid w:val="0060160F"/>
    <w:rsid w:val="00601F12"/>
    <w:rsid w:val="00602346"/>
    <w:rsid w:val="0060287A"/>
    <w:rsid w:val="006033B0"/>
    <w:rsid w:val="00603726"/>
    <w:rsid w:val="00603BAD"/>
    <w:rsid w:val="00603DCA"/>
    <w:rsid w:val="006049B2"/>
    <w:rsid w:val="00604BBE"/>
    <w:rsid w:val="00604FB2"/>
    <w:rsid w:val="00605B7A"/>
    <w:rsid w:val="00606B1A"/>
    <w:rsid w:val="00606F7E"/>
    <w:rsid w:val="00607716"/>
    <w:rsid w:val="00610368"/>
    <w:rsid w:val="00610A58"/>
    <w:rsid w:val="00610A93"/>
    <w:rsid w:val="00611784"/>
    <w:rsid w:val="00611949"/>
    <w:rsid w:val="006119A0"/>
    <w:rsid w:val="00611B71"/>
    <w:rsid w:val="00612A73"/>
    <w:rsid w:val="00613107"/>
    <w:rsid w:val="006139AA"/>
    <w:rsid w:val="00614365"/>
    <w:rsid w:val="00614CF1"/>
    <w:rsid w:val="00615395"/>
    <w:rsid w:val="006158E3"/>
    <w:rsid w:val="00615FF9"/>
    <w:rsid w:val="0061625E"/>
    <w:rsid w:val="00616702"/>
    <w:rsid w:val="006174B2"/>
    <w:rsid w:val="00617AB4"/>
    <w:rsid w:val="00617C6C"/>
    <w:rsid w:val="00620DDB"/>
    <w:rsid w:val="00621B2D"/>
    <w:rsid w:val="00621B48"/>
    <w:rsid w:val="00621F7B"/>
    <w:rsid w:val="006220E3"/>
    <w:rsid w:val="0062218B"/>
    <w:rsid w:val="006243F9"/>
    <w:rsid w:val="00626065"/>
    <w:rsid w:val="00626153"/>
    <w:rsid w:val="00626952"/>
    <w:rsid w:val="00627ADE"/>
    <w:rsid w:val="00627AEE"/>
    <w:rsid w:val="00627E5E"/>
    <w:rsid w:val="00630F11"/>
    <w:rsid w:val="00631096"/>
    <w:rsid w:val="00631ABC"/>
    <w:rsid w:val="00631CA4"/>
    <w:rsid w:val="00632466"/>
    <w:rsid w:val="006325DB"/>
    <w:rsid w:val="0063320B"/>
    <w:rsid w:val="006336E1"/>
    <w:rsid w:val="00633C0C"/>
    <w:rsid w:val="00635078"/>
    <w:rsid w:val="00635331"/>
    <w:rsid w:val="006360D8"/>
    <w:rsid w:val="00637742"/>
    <w:rsid w:val="00637CEF"/>
    <w:rsid w:val="00640353"/>
    <w:rsid w:val="00640408"/>
    <w:rsid w:val="00640AF7"/>
    <w:rsid w:val="00640B03"/>
    <w:rsid w:val="00640F3C"/>
    <w:rsid w:val="00640F91"/>
    <w:rsid w:val="006426B3"/>
    <w:rsid w:val="00642750"/>
    <w:rsid w:val="0064277F"/>
    <w:rsid w:val="00642852"/>
    <w:rsid w:val="006431D1"/>
    <w:rsid w:val="00644569"/>
    <w:rsid w:val="0064464B"/>
    <w:rsid w:val="00644E7E"/>
    <w:rsid w:val="006454C4"/>
    <w:rsid w:val="00645CDA"/>
    <w:rsid w:val="00645ECB"/>
    <w:rsid w:val="00646DD1"/>
    <w:rsid w:val="0064713E"/>
    <w:rsid w:val="00647326"/>
    <w:rsid w:val="00647623"/>
    <w:rsid w:val="006477C0"/>
    <w:rsid w:val="00647AAC"/>
    <w:rsid w:val="006504FB"/>
    <w:rsid w:val="0065073E"/>
    <w:rsid w:val="00650B66"/>
    <w:rsid w:val="00652039"/>
    <w:rsid w:val="006525D4"/>
    <w:rsid w:val="00652828"/>
    <w:rsid w:val="00652BC1"/>
    <w:rsid w:val="00652BF0"/>
    <w:rsid w:val="0065305D"/>
    <w:rsid w:val="006530E6"/>
    <w:rsid w:val="0065547C"/>
    <w:rsid w:val="006567C2"/>
    <w:rsid w:val="006577CD"/>
    <w:rsid w:val="0065798C"/>
    <w:rsid w:val="00657C97"/>
    <w:rsid w:val="0066027D"/>
    <w:rsid w:val="00660E8C"/>
    <w:rsid w:val="0066202D"/>
    <w:rsid w:val="006620D8"/>
    <w:rsid w:val="006623A1"/>
    <w:rsid w:val="006628D2"/>
    <w:rsid w:val="00662AA6"/>
    <w:rsid w:val="00663AAF"/>
    <w:rsid w:val="00663C52"/>
    <w:rsid w:val="0066474C"/>
    <w:rsid w:val="006647A4"/>
    <w:rsid w:val="0066540B"/>
    <w:rsid w:val="00665F0B"/>
    <w:rsid w:val="006660FB"/>
    <w:rsid w:val="0066634B"/>
    <w:rsid w:val="00666620"/>
    <w:rsid w:val="0066686A"/>
    <w:rsid w:val="00666D9C"/>
    <w:rsid w:val="0066704F"/>
    <w:rsid w:val="00667350"/>
    <w:rsid w:val="006678ED"/>
    <w:rsid w:val="00667A71"/>
    <w:rsid w:val="00667BDE"/>
    <w:rsid w:val="00670160"/>
    <w:rsid w:val="0067025A"/>
    <w:rsid w:val="00671843"/>
    <w:rsid w:val="00671C52"/>
    <w:rsid w:val="00672600"/>
    <w:rsid w:val="006727AE"/>
    <w:rsid w:val="006729BA"/>
    <w:rsid w:val="006729F1"/>
    <w:rsid w:val="00672B22"/>
    <w:rsid w:val="00672CBC"/>
    <w:rsid w:val="006737D5"/>
    <w:rsid w:val="00673868"/>
    <w:rsid w:val="00673A69"/>
    <w:rsid w:val="0067563E"/>
    <w:rsid w:val="00675A26"/>
    <w:rsid w:val="00676F8E"/>
    <w:rsid w:val="00677092"/>
    <w:rsid w:val="00677436"/>
    <w:rsid w:val="00677EC7"/>
    <w:rsid w:val="00680A60"/>
    <w:rsid w:val="006812CC"/>
    <w:rsid w:val="00681415"/>
    <w:rsid w:val="0068271B"/>
    <w:rsid w:val="00682B8A"/>
    <w:rsid w:val="00683303"/>
    <w:rsid w:val="0068344E"/>
    <w:rsid w:val="00683A3E"/>
    <w:rsid w:val="00683E4F"/>
    <w:rsid w:val="00683EB8"/>
    <w:rsid w:val="0068487E"/>
    <w:rsid w:val="00684CC0"/>
    <w:rsid w:val="006853BA"/>
    <w:rsid w:val="0068564E"/>
    <w:rsid w:val="00690E5D"/>
    <w:rsid w:val="00691535"/>
    <w:rsid w:val="00691C5D"/>
    <w:rsid w:val="00692BBF"/>
    <w:rsid w:val="00692F27"/>
    <w:rsid w:val="0069522D"/>
    <w:rsid w:val="00695483"/>
    <w:rsid w:val="0069573F"/>
    <w:rsid w:val="006961FB"/>
    <w:rsid w:val="00697259"/>
    <w:rsid w:val="006A079D"/>
    <w:rsid w:val="006A0922"/>
    <w:rsid w:val="006A1020"/>
    <w:rsid w:val="006A1A2C"/>
    <w:rsid w:val="006A22D8"/>
    <w:rsid w:val="006A2833"/>
    <w:rsid w:val="006A2F5F"/>
    <w:rsid w:val="006A38BC"/>
    <w:rsid w:val="006A3FD4"/>
    <w:rsid w:val="006A431A"/>
    <w:rsid w:val="006A4DF1"/>
    <w:rsid w:val="006A5746"/>
    <w:rsid w:val="006A59AE"/>
    <w:rsid w:val="006A5F34"/>
    <w:rsid w:val="006A6257"/>
    <w:rsid w:val="006A66D5"/>
    <w:rsid w:val="006A684B"/>
    <w:rsid w:val="006A7476"/>
    <w:rsid w:val="006A7840"/>
    <w:rsid w:val="006A7993"/>
    <w:rsid w:val="006B078A"/>
    <w:rsid w:val="006B0B35"/>
    <w:rsid w:val="006B0DDD"/>
    <w:rsid w:val="006B0FE2"/>
    <w:rsid w:val="006B14AD"/>
    <w:rsid w:val="006B1AA9"/>
    <w:rsid w:val="006B1FFA"/>
    <w:rsid w:val="006B25E7"/>
    <w:rsid w:val="006B2F1D"/>
    <w:rsid w:val="006B3486"/>
    <w:rsid w:val="006B34D9"/>
    <w:rsid w:val="006B3518"/>
    <w:rsid w:val="006B37C8"/>
    <w:rsid w:val="006B3F02"/>
    <w:rsid w:val="006B3F67"/>
    <w:rsid w:val="006B418F"/>
    <w:rsid w:val="006B41B4"/>
    <w:rsid w:val="006B45EA"/>
    <w:rsid w:val="006B4709"/>
    <w:rsid w:val="006B4916"/>
    <w:rsid w:val="006B4C2B"/>
    <w:rsid w:val="006B4EB2"/>
    <w:rsid w:val="006B514F"/>
    <w:rsid w:val="006B515E"/>
    <w:rsid w:val="006B6388"/>
    <w:rsid w:val="006B693C"/>
    <w:rsid w:val="006B6CD8"/>
    <w:rsid w:val="006B6D9A"/>
    <w:rsid w:val="006B7037"/>
    <w:rsid w:val="006B70CC"/>
    <w:rsid w:val="006B74EA"/>
    <w:rsid w:val="006B7857"/>
    <w:rsid w:val="006B78CF"/>
    <w:rsid w:val="006C0E07"/>
    <w:rsid w:val="006C1509"/>
    <w:rsid w:val="006C1BB5"/>
    <w:rsid w:val="006C1F54"/>
    <w:rsid w:val="006C287D"/>
    <w:rsid w:val="006C37D8"/>
    <w:rsid w:val="006C3DEB"/>
    <w:rsid w:val="006C4BDA"/>
    <w:rsid w:val="006C59D7"/>
    <w:rsid w:val="006C5F32"/>
    <w:rsid w:val="006C6EB6"/>
    <w:rsid w:val="006C75A4"/>
    <w:rsid w:val="006C7608"/>
    <w:rsid w:val="006D07A8"/>
    <w:rsid w:val="006D0CAA"/>
    <w:rsid w:val="006D11FE"/>
    <w:rsid w:val="006D1C60"/>
    <w:rsid w:val="006D4C46"/>
    <w:rsid w:val="006D4FF0"/>
    <w:rsid w:val="006D5649"/>
    <w:rsid w:val="006D566B"/>
    <w:rsid w:val="006D5D18"/>
    <w:rsid w:val="006D636D"/>
    <w:rsid w:val="006D65A9"/>
    <w:rsid w:val="006D7791"/>
    <w:rsid w:val="006E0395"/>
    <w:rsid w:val="006E28DC"/>
    <w:rsid w:val="006E3660"/>
    <w:rsid w:val="006E386F"/>
    <w:rsid w:val="006E4188"/>
    <w:rsid w:val="006E43F2"/>
    <w:rsid w:val="006E4955"/>
    <w:rsid w:val="006E7854"/>
    <w:rsid w:val="006E7D88"/>
    <w:rsid w:val="006F1107"/>
    <w:rsid w:val="006F1724"/>
    <w:rsid w:val="006F1DD7"/>
    <w:rsid w:val="006F1F2A"/>
    <w:rsid w:val="006F2325"/>
    <w:rsid w:val="006F2E4F"/>
    <w:rsid w:val="006F2EBA"/>
    <w:rsid w:val="006F4067"/>
    <w:rsid w:val="006F415F"/>
    <w:rsid w:val="006F43A7"/>
    <w:rsid w:val="006F5703"/>
    <w:rsid w:val="006F5A74"/>
    <w:rsid w:val="006F63C7"/>
    <w:rsid w:val="006F68A4"/>
    <w:rsid w:val="006F6CB5"/>
    <w:rsid w:val="00700404"/>
    <w:rsid w:val="007013D6"/>
    <w:rsid w:val="00701877"/>
    <w:rsid w:val="007023D9"/>
    <w:rsid w:val="00702DFF"/>
    <w:rsid w:val="007032D1"/>
    <w:rsid w:val="00704472"/>
    <w:rsid w:val="007044F6"/>
    <w:rsid w:val="00704FFE"/>
    <w:rsid w:val="00705C59"/>
    <w:rsid w:val="00706378"/>
    <w:rsid w:val="00706566"/>
    <w:rsid w:val="00706BC8"/>
    <w:rsid w:val="00706F7A"/>
    <w:rsid w:val="0070759C"/>
    <w:rsid w:val="00707F04"/>
    <w:rsid w:val="0071016B"/>
    <w:rsid w:val="007103C1"/>
    <w:rsid w:val="007116E6"/>
    <w:rsid w:val="0071187D"/>
    <w:rsid w:val="00712CE4"/>
    <w:rsid w:val="00712EDF"/>
    <w:rsid w:val="007136E3"/>
    <w:rsid w:val="007137DE"/>
    <w:rsid w:val="00713FDB"/>
    <w:rsid w:val="007142D9"/>
    <w:rsid w:val="0071455E"/>
    <w:rsid w:val="0071467A"/>
    <w:rsid w:val="007147FC"/>
    <w:rsid w:val="00715135"/>
    <w:rsid w:val="00715162"/>
    <w:rsid w:val="00715212"/>
    <w:rsid w:val="007158B1"/>
    <w:rsid w:val="00716B98"/>
    <w:rsid w:val="007171D0"/>
    <w:rsid w:val="007171DF"/>
    <w:rsid w:val="007172DC"/>
    <w:rsid w:val="00717438"/>
    <w:rsid w:val="0071783F"/>
    <w:rsid w:val="007178A8"/>
    <w:rsid w:val="00717952"/>
    <w:rsid w:val="0072014C"/>
    <w:rsid w:val="0072048F"/>
    <w:rsid w:val="007205BE"/>
    <w:rsid w:val="00720C91"/>
    <w:rsid w:val="0072104A"/>
    <w:rsid w:val="0072192A"/>
    <w:rsid w:val="007220AD"/>
    <w:rsid w:val="00722F3E"/>
    <w:rsid w:val="00723B3D"/>
    <w:rsid w:val="00723DDD"/>
    <w:rsid w:val="00723F99"/>
    <w:rsid w:val="00725223"/>
    <w:rsid w:val="00725D0F"/>
    <w:rsid w:val="007267B6"/>
    <w:rsid w:val="00726A49"/>
    <w:rsid w:val="00726B16"/>
    <w:rsid w:val="00726F35"/>
    <w:rsid w:val="00727151"/>
    <w:rsid w:val="007300A0"/>
    <w:rsid w:val="0073048D"/>
    <w:rsid w:val="0073059E"/>
    <w:rsid w:val="00730C4C"/>
    <w:rsid w:val="00731319"/>
    <w:rsid w:val="00731E08"/>
    <w:rsid w:val="00732280"/>
    <w:rsid w:val="007323D7"/>
    <w:rsid w:val="00732DD9"/>
    <w:rsid w:val="007339FF"/>
    <w:rsid w:val="00733FFD"/>
    <w:rsid w:val="007346D0"/>
    <w:rsid w:val="007351A7"/>
    <w:rsid w:val="00735F10"/>
    <w:rsid w:val="00736225"/>
    <w:rsid w:val="00736BED"/>
    <w:rsid w:val="007403E2"/>
    <w:rsid w:val="007424AC"/>
    <w:rsid w:val="007427F1"/>
    <w:rsid w:val="00743917"/>
    <w:rsid w:val="00743C97"/>
    <w:rsid w:val="007442F0"/>
    <w:rsid w:val="00744FEB"/>
    <w:rsid w:val="007453FA"/>
    <w:rsid w:val="007456EA"/>
    <w:rsid w:val="00745AB6"/>
    <w:rsid w:val="0074674C"/>
    <w:rsid w:val="007467D9"/>
    <w:rsid w:val="00747618"/>
    <w:rsid w:val="0074775A"/>
    <w:rsid w:val="00747953"/>
    <w:rsid w:val="0075004E"/>
    <w:rsid w:val="007504DF"/>
    <w:rsid w:val="00750EB5"/>
    <w:rsid w:val="00751313"/>
    <w:rsid w:val="007525F3"/>
    <w:rsid w:val="00752879"/>
    <w:rsid w:val="00752A45"/>
    <w:rsid w:val="007530F0"/>
    <w:rsid w:val="007533CD"/>
    <w:rsid w:val="00755077"/>
    <w:rsid w:val="007558AD"/>
    <w:rsid w:val="0075629D"/>
    <w:rsid w:val="007568D7"/>
    <w:rsid w:val="00756FD2"/>
    <w:rsid w:val="0075737F"/>
    <w:rsid w:val="0075799F"/>
    <w:rsid w:val="007600C5"/>
    <w:rsid w:val="007604E8"/>
    <w:rsid w:val="007605E9"/>
    <w:rsid w:val="00761784"/>
    <w:rsid w:val="00761BBC"/>
    <w:rsid w:val="00762527"/>
    <w:rsid w:val="00762AF0"/>
    <w:rsid w:val="00763233"/>
    <w:rsid w:val="0076372F"/>
    <w:rsid w:val="00764014"/>
    <w:rsid w:val="00764525"/>
    <w:rsid w:val="00765237"/>
    <w:rsid w:val="00765712"/>
    <w:rsid w:val="00765A9D"/>
    <w:rsid w:val="00766C7A"/>
    <w:rsid w:val="00766FBC"/>
    <w:rsid w:val="00766FF1"/>
    <w:rsid w:val="00770055"/>
    <w:rsid w:val="0077008C"/>
    <w:rsid w:val="0077049A"/>
    <w:rsid w:val="007705E2"/>
    <w:rsid w:val="00771972"/>
    <w:rsid w:val="00772350"/>
    <w:rsid w:val="00772562"/>
    <w:rsid w:val="00772A67"/>
    <w:rsid w:val="00772A7F"/>
    <w:rsid w:val="00773376"/>
    <w:rsid w:val="00773632"/>
    <w:rsid w:val="00774174"/>
    <w:rsid w:val="007743AC"/>
    <w:rsid w:val="007746B2"/>
    <w:rsid w:val="007757DD"/>
    <w:rsid w:val="00775C6C"/>
    <w:rsid w:val="00775E16"/>
    <w:rsid w:val="00776074"/>
    <w:rsid w:val="00776E05"/>
    <w:rsid w:val="00777B78"/>
    <w:rsid w:val="0078004B"/>
    <w:rsid w:val="00780698"/>
    <w:rsid w:val="0078118A"/>
    <w:rsid w:val="007813AB"/>
    <w:rsid w:val="00781919"/>
    <w:rsid w:val="00781B1E"/>
    <w:rsid w:val="00783937"/>
    <w:rsid w:val="00783B29"/>
    <w:rsid w:val="00783E88"/>
    <w:rsid w:val="00783F5F"/>
    <w:rsid w:val="007841D4"/>
    <w:rsid w:val="00784595"/>
    <w:rsid w:val="007845A7"/>
    <w:rsid w:val="00784D94"/>
    <w:rsid w:val="00784E9D"/>
    <w:rsid w:val="007852B7"/>
    <w:rsid w:val="0078597E"/>
    <w:rsid w:val="00785AFE"/>
    <w:rsid w:val="00785EA0"/>
    <w:rsid w:val="00786BDF"/>
    <w:rsid w:val="00786FDE"/>
    <w:rsid w:val="007875FA"/>
    <w:rsid w:val="00787F44"/>
    <w:rsid w:val="00790444"/>
    <w:rsid w:val="00791551"/>
    <w:rsid w:val="00791743"/>
    <w:rsid w:val="00791ED7"/>
    <w:rsid w:val="00792D90"/>
    <w:rsid w:val="00792E02"/>
    <w:rsid w:val="00794332"/>
    <w:rsid w:val="0079518B"/>
    <w:rsid w:val="007955D7"/>
    <w:rsid w:val="0079588E"/>
    <w:rsid w:val="00795B02"/>
    <w:rsid w:val="00795CB8"/>
    <w:rsid w:val="00795DA8"/>
    <w:rsid w:val="00795E98"/>
    <w:rsid w:val="007962F0"/>
    <w:rsid w:val="00796416"/>
    <w:rsid w:val="00796545"/>
    <w:rsid w:val="00796617"/>
    <w:rsid w:val="007970E6"/>
    <w:rsid w:val="007979E7"/>
    <w:rsid w:val="00797A7C"/>
    <w:rsid w:val="007A0A5D"/>
    <w:rsid w:val="007A10BB"/>
    <w:rsid w:val="007A18D7"/>
    <w:rsid w:val="007A20DD"/>
    <w:rsid w:val="007A24D8"/>
    <w:rsid w:val="007A2E09"/>
    <w:rsid w:val="007A3DFC"/>
    <w:rsid w:val="007A6758"/>
    <w:rsid w:val="007A675F"/>
    <w:rsid w:val="007A6962"/>
    <w:rsid w:val="007A72AA"/>
    <w:rsid w:val="007A74C7"/>
    <w:rsid w:val="007A7574"/>
    <w:rsid w:val="007A7754"/>
    <w:rsid w:val="007A77D3"/>
    <w:rsid w:val="007A7CDC"/>
    <w:rsid w:val="007B0BED"/>
    <w:rsid w:val="007B1466"/>
    <w:rsid w:val="007B1B6A"/>
    <w:rsid w:val="007B2696"/>
    <w:rsid w:val="007B2C88"/>
    <w:rsid w:val="007B3639"/>
    <w:rsid w:val="007B7510"/>
    <w:rsid w:val="007B767F"/>
    <w:rsid w:val="007B79F9"/>
    <w:rsid w:val="007B7C33"/>
    <w:rsid w:val="007C0419"/>
    <w:rsid w:val="007C042B"/>
    <w:rsid w:val="007C1B75"/>
    <w:rsid w:val="007C1DB6"/>
    <w:rsid w:val="007C3022"/>
    <w:rsid w:val="007C3A19"/>
    <w:rsid w:val="007C4042"/>
    <w:rsid w:val="007C4474"/>
    <w:rsid w:val="007C4931"/>
    <w:rsid w:val="007C4C1E"/>
    <w:rsid w:val="007C5C76"/>
    <w:rsid w:val="007C6150"/>
    <w:rsid w:val="007C6322"/>
    <w:rsid w:val="007C73FF"/>
    <w:rsid w:val="007D0106"/>
    <w:rsid w:val="007D0E2A"/>
    <w:rsid w:val="007D38AF"/>
    <w:rsid w:val="007D3AAE"/>
    <w:rsid w:val="007D423B"/>
    <w:rsid w:val="007D4752"/>
    <w:rsid w:val="007D49EB"/>
    <w:rsid w:val="007D5386"/>
    <w:rsid w:val="007D5485"/>
    <w:rsid w:val="007D5826"/>
    <w:rsid w:val="007D5B07"/>
    <w:rsid w:val="007D5EA0"/>
    <w:rsid w:val="007D669D"/>
    <w:rsid w:val="007D6A05"/>
    <w:rsid w:val="007D6E34"/>
    <w:rsid w:val="007D701F"/>
    <w:rsid w:val="007D72DD"/>
    <w:rsid w:val="007D7B50"/>
    <w:rsid w:val="007D7D00"/>
    <w:rsid w:val="007E0206"/>
    <w:rsid w:val="007E13E4"/>
    <w:rsid w:val="007E180B"/>
    <w:rsid w:val="007E1873"/>
    <w:rsid w:val="007E1AB5"/>
    <w:rsid w:val="007E1D7B"/>
    <w:rsid w:val="007E3032"/>
    <w:rsid w:val="007E30EF"/>
    <w:rsid w:val="007E440B"/>
    <w:rsid w:val="007E44F2"/>
    <w:rsid w:val="007E469E"/>
    <w:rsid w:val="007E4B8F"/>
    <w:rsid w:val="007E4F8B"/>
    <w:rsid w:val="007E531A"/>
    <w:rsid w:val="007E62AA"/>
    <w:rsid w:val="007E79CC"/>
    <w:rsid w:val="007E7B7D"/>
    <w:rsid w:val="007E7D69"/>
    <w:rsid w:val="007E7DBE"/>
    <w:rsid w:val="007F0258"/>
    <w:rsid w:val="007F049F"/>
    <w:rsid w:val="007F10B2"/>
    <w:rsid w:val="007F1836"/>
    <w:rsid w:val="007F1B35"/>
    <w:rsid w:val="007F22C8"/>
    <w:rsid w:val="007F2430"/>
    <w:rsid w:val="007F27ED"/>
    <w:rsid w:val="007F3250"/>
    <w:rsid w:val="007F45F2"/>
    <w:rsid w:val="007F4959"/>
    <w:rsid w:val="007F5283"/>
    <w:rsid w:val="007F566C"/>
    <w:rsid w:val="007F5AF6"/>
    <w:rsid w:val="007F607A"/>
    <w:rsid w:val="007F62F2"/>
    <w:rsid w:val="007F6439"/>
    <w:rsid w:val="007F6B98"/>
    <w:rsid w:val="008037BB"/>
    <w:rsid w:val="00803D43"/>
    <w:rsid w:val="00804B83"/>
    <w:rsid w:val="00804BD1"/>
    <w:rsid w:val="008050B4"/>
    <w:rsid w:val="00805327"/>
    <w:rsid w:val="00805BDE"/>
    <w:rsid w:val="00807904"/>
    <w:rsid w:val="00807F28"/>
    <w:rsid w:val="00810228"/>
    <w:rsid w:val="00810D9D"/>
    <w:rsid w:val="00810FB3"/>
    <w:rsid w:val="00811A42"/>
    <w:rsid w:val="00811A66"/>
    <w:rsid w:val="00811F57"/>
    <w:rsid w:val="008120D1"/>
    <w:rsid w:val="008127F0"/>
    <w:rsid w:val="008137D0"/>
    <w:rsid w:val="00813BF7"/>
    <w:rsid w:val="008146E4"/>
    <w:rsid w:val="00815189"/>
    <w:rsid w:val="0081683F"/>
    <w:rsid w:val="0081702F"/>
    <w:rsid w:val="00817445"/>
    <w:rsid w:val="008175D8"/>
    <w:rsid w:val="008219DC"/>
    <w:rsid w:val="00821BBC"/>
    <w:rsid w:val="008223A0"/>
    <w:rsid w:val="00822408"/>
    <w:rsid w:val="00822469"/>
    <w:rsid w:val="00823FD2"/>
    <w:rsid w:val="0082402D"/>
    <w:rsid w:val="008247AD"/>
    <w:rsid w:val="008251B2"/>
    <w:rsid w:val="00825702"/>
    <w:rsid w:val="00826402"/>
    <w:rsid w:val="00827845"/>
    <w:rsid w:val="008279B6"/>
    <w:rsid w:val="00827F64"/>
    <w:rsid w:val="0083122F"/>
    <w:rsid w:val="008315A3"/>
    <w:rsid w:val="00831C20"/>
    <w:rsid w:val="00831FE9"/>
    <w:rsid w:val="00832F48"/>
    <w:rsid w:val="00833100"/>
    <w:rsid w:val="00833205"/>
    <w:rsid w:val="0083377F"/>
    <w:rsid w:val="00833AC2"/>
    <w:rsid w:val="00833EB3"/>
    <w:rsid w:val="00835147"/>
    <w:rsid w:val="0083534A"/>
    <w:rsid w:val="008359E9"/>
    <w:rsid w:val="00835D9D"/>
    <w:rsid w:val="00835E4F"/>
    <w:rsid w:val="00836249"/>
    <w:rsid w:val="00836561"/>
    <w:rsid w:val="00836600"/>
    <w:rsid w:val="0083792A"/>
    <w:rsid w:val="00840F85"/>
    <w:rsid w:val="008414E9"/>
    <w:rsid w:val="0084165F"/>
    <w:rsid w:val="00841746"/>
    <w:rsid w:val="00842FAC"/>
    <w:rsid w:val="0084489C"/>
    <w:rsid w:val="00845679"/>
    <w:rsid w:val="0084604B"/>
    <w:rsid w:val="0084627D"/>
    <w:rsid w:val="008475D6"/>
    <w:rsid w:val="00847A56"/>
    <w:rsid w:val="00850C2D"/>
    <w:rsid w:val="008513C4"/>
    <w:rsid w:val="00851DAB"/>
    <w:rsid w:val="008520F7"/>
    <w:rsid w:val="00852355"/>
    <w:rsid w:val="008523FF"/>
    <w:rsid w:val="008525FC"/>
    <w:rsid w:val="008537ED"/>
    <w:rsid w:val="00853E9F"/>
    <w:rsid w:val="00853F0F"/>
    <w:rsid w:val="0085408A"/>
    <w:rsid w:val="008545EF"/>
    <w:rsid w:val="00854DE7"/>
    <w:rsid w:val="0085601A"/>
    <w:rsid w:val="008562A8"/>
    <w:rsid w:val="00856C2A"/>
    <w:rsid w:val="0085777B"/>
    <w:rsid w:val="00860A84"/>
    <w:rsid w:val="00860D62"/>
    <w:rsid w:val="008610AB"/>
    <w:rsid w:val="008612E6"/>
    <w:rsid w:val="00861A50"/>
    <w:rsid w:val="008621FA"/>
    <w:rsid w:val="0086298C"/>
    <w:rsid w:val="00862A4B"/>
    <w:rsid w:val="00862DE2"/>
    <w:rsid w:val="008632E1"/>
    <w:rsid w:val="00863375"/>
    <w:rsid w:val="00863569"/>
    <w:rsid w:val="00863866"/>
    <w:rsid w:val="00865A66"/>
    <w:rsid w:val="00866560"/>
    <w:rsid w:val="00866B17"/>
    <w:rsid w:val="0086718A"/>
    <w:rsid w:val="0086718D"/>
    <w:rsid w:val="00867565"/>
    <w:rsid w:val="008678ED"/>
    <w:rsid w:val="00867C11"/>
    <w:rsid w:val="00867CF0"/>
    <w:rsid w:val="00870471"/>
    <w:rsid w:val="008706B0"/>
    <w:rsid w:val="00870E1D"/>
    <w:rsid w:val="008718C2"/>
    <w:rsid w:val="00872471"/>
    <w:rsid w:val="00872B76"/>
    <w:rsid w:val="00873FD8"/>
    <w:rsid w:val="00874280"/>
    <w:rsid w:val="008747A7"/>
    <w:rsid w:val="00874887"/>
    <w:rsid w:val="00874903"/>
    <w:rsid w:val="00876A87"/>
    <w:rsid w:val="0087718D"/>
    <w:rsid w:val="00880864"/>
    <w:rsid w:val="00880F0B"/>
    <w:rsid w:val="00881F80"/>
    <w:rsid w:val="00883021"/>
    <w:rsid w:val="008835F2"/>
    <w:rsid w:val="00883692"/>
    <w:rsid w:val="008837DB"/>
    <w:rsid w:val="00883DA6"/>
    <w:rsid w:val="00884552"/>
    <w:rsid w:val="0088472F"/>
    <w:rsid w:val="008849F2"/>
    <w:rsid w:val="00884C0E"/>
    <w:rsid w:val="00885207"/>
    <w:rsid w:val="008855D5"/>
    <w:rsid w:val="008862E9"/>
    <w:rsid w:val="008869E0"/>
    <w:rsid w:val="00886A87"/>
    <w:rsid w:val="008872B2"/>
    <w:rsid w:val="0089016F"/>
    <w:rsid w:val="00890A0F"/>
    <w:rsid w:val="00890DF2"/>
    <w:rsid w:val="00890E00"/>
    <w:rsid w:val="00891713"/>
    <w:rsid w:val="00891DE3"/>
    <w:rsid w:val="0089387E"/>
    <w:rsid w:val="00893CAE"/>
    <w:rsid w:val="008948B8"/>
    <w:rsid w:val="008954EE"/>
    <w:rsid w:val="00895B50"/>
    <w:rsid w:val="00895DF6"/>
    <w:rsid w:val="0089688F"/>
    <w:rsid w:val="008969EF"/>
    <w:rsid w:val="008973FC"/>
    <w:rsid w:val="008A0C00"/>
    <w:rsid w:val="008A1180"/>
    <w:rsid w:val="008A15A9"/>
    <w:rsid w:val="008A15B8"/>
    <w:rsid w:val="008A32BB"/>
    <w:rsid w:val="008A3609"/>
    <w:rsid w:val="008A4013"/>
    <w:rsid w:val="008A4060"/>
    <w:rsid w:val="008A4250"/>
    <w:rsid w:val="008A4697"/>
    <w:rsid w:val="008A4951"/>
    <w:rsid w:val="008A5EFA"/>
    <w:rsid w:val="008A72FB"/>
    <w:rsid w:val="008A744D"/>
    <w:rsid w:val="008A74FD"/>
    <w:rsid w:val="008B017F"/>
    <w:rsid w:val="008B06FB"/>
    <w:rsid w:val="008B09FD"/>
    <w:rsid w:val="008B0D5C"/>
    <w:rsid w:val="008B122F"/>
    <w:rsid w:val="008B13AF"/>
    <w:rsid w:val="008B167D"/>
    <w:rsid w:val="008B1A45"/>
    <w:rsid w:val="008B3061"/>
    <w:rsid w:val="008B5148"/>
    <w:rsid w:val="008B571D"/>
    <w:rsid w:val="008B5830"/>
    <w:rsid w:val="008B66E6"/>
    <w:rsid w:val="008B718A"/>
    <w:rsid w:val="008C000F"/>
    <w:rsid w:val="008C0266"/>
    <w:rsid w:val="008C0591"/>
    <w:rsid w:val="008C119C"/>
    <w:rsid w:val="008C13BB"/>
    <w:rsid w:val="008C1CA5"/>
    <w:rsid w:val="008C3794"/>
    <w:rsid w:val="008C37D0"/>
    <w:rsid w:val="008C3AA5"/>
    <w:rsid w:val="008C44B9"/>
    <w:rsid w:val="008C5CF0"/>
    <w:rsid w:val="008C600E"/>
    <w:rsid w:val="008C7B33"/>
    <w:rsid w:val="008C7D3B"/>
    <w:rsid w:val="008D0B7D"/>
    <w:rsid w:val="008D11C2"/>
    <w:rsid w:val="008D1281"/>
    <w:rsid w:val="008D12F6"/>
    <w:rsid w:val="008D1632"/>
    <w:rsid w:val="008D22B8"/>
    <w:rsid w:val="008D2814"/>
    <w:rsid w:val="008D309C"/>
    <w:rsid w:val="008D311F"/>
    <w:rsid w:val="008D451A"/>
    <w:rsid w:val="008D4C34"/>
    <w:rsid w:val="008D5936"/>
    <w:rsid w:val="008D5E49"/>
    <w:rsid w:val="008D5F83"/>
    <w:rsid w:val="008D6422"/>
    <w:rsid w:val="008D6854"/>
    <w:rsid w:val="008D709E"/>
    <w:rsid w:val="008D7E2F"/>
    <w:rsid w:val="008E0F93"/>
    <w:rsid w:val="008E1330"/>
    <w:rsid w:val="008E1B80"/>
    <w:rsid w:val="008E2D48"/>
    <w:rsid w:val="008E370D"/>
    <w:rsid w:val="008E38C6"/>
    <w:rsid w:val="008E408C"/>
    <w:rsid w:val="008E4ADC"/>
    <w:rsid w:val="008E6066"/>
    <w:rsid w:val="008E6200"/>
    <w:rsid w:val="008E64C5"/>
    <w:rsid w:val="008E7026"/>
    <w:rsid w:val="008E76C0"/>
    <w:rsid w:val="008F05E8"/>
    <w:rsid w:val="008F1A51"/>
    <w:rsid w:val="008F2122"/>
    <w:rsid w:val="008F45C7"/>
    <w:rsid w:val="008F491A"/>
    <w:rsid w:val="008F4C89"/>
    <w:rsid w:val="008F575D"/>
    <w:rsid w:val="008F674F"/>
    <w:rsid w:val="008F728E"/>
    <w:rsid w:val="008F7429"/>
    <w:rsid w:val="008F7660"/>
    <w:rsid w:val="008F7E8E"/>
    <w:rsid w:val="0090054C"/>
    <w:rsid w:val="00901141"/>
    <w:rsid w:val="009011F6"/>
    <w:rsid w:val="00901A1A"/>
    <w:rsid w:val="0090249F"/>
    <w:rsid w:val="00902798"/>
    <w:rsid w:val="009032C0"/>
    <w:rsid w:val="009038C2"/>
    <w:rsid w:val="00903E6A"/>
    <w:rsid w:val="00904C84"/>
    <w:rsid w:val="00904DEE"/>
    <w:rsid w:val="009067A3"/>
    <w:rsid w:val="0090686A"/>
    <w:rsid w:val="009068A5"/>
    <w:rsid w:val="00906B7F"/>
    <w:rsid w:val="00907736"/>
    <w:rsid w:val="00907C51"/>
    <w:rsid w:val="00907E48"/>
    <w:rsid w:val="0091057D"/>
    <w:rsid w:val="00911390"/>
    <w:rsid w:val="00911579"/>
    <w:rsid w:val="00911891"/>
    <w:rsid w:val="00911FA4"/>
    <w:rsid w:val="0091200E"/>
    <w:rsid w:val="0091220D"/>
    <w:rsid w:val="00912E5E"/>
    <w:rsid w:val="009133D5"/>
    <w:rsid w:val="00913D09"/>
    <w:rsid w:val="00913F39"/>
    <w:rsid w:val="00913FDE"/>
    <w:rsid w:val="00914202"/>
    <w:rsid w:val="009143C1"/>
    <w:rsid w:val="00914705"/>
    <w:rsid w:val="0091573A"/>
    <w:rsid w:val="00915C23"/>
    <w:rsid w:val="00915C2F"/>
    <w:rsid w:val="009162B9"/>
    <w:rsid w:val="0091755F"/>
    <w:rsid w:val="00917E16"/>
    <w:rsid w:val="00920342"/>
    <w:rsid w:val="00920C81"/>
    <w:rsid w:val="009210DE"/>
    <w:rsid w:val="00921F7A"/>
    <w:rsid w:val="00922746"/>
    <w:rsid w:val="00922BB4"/>
    <w:rsid w:val="00923373"/>
    <w:rsid w:val="00923625"/>
    <w:rsid w:val="00924205"/>
    <w:rsid w:val="00924947"/>
    <w:rsid w:val="00924A01"/>
    <w:rsid w:val="00924DAE"/>
    <w:rsid w:val="009259D3"/>
    <w:rsid w:val="009262A7"/>
    <w:rsid w:val="00926BEE"/>
    <w:rsid w:val="00930B58"/>
    <w:rsid w:val="00931290"/>
    <w:rsid w:val="0093195B"/>
    <w:rsid w:val="00931BE5"/>
    <w:rsid w:val="009320CF"/>
    <w:rsid w:val="009322C3"/>
    <w:rsid w:val="00932A0B"/>
    <w:rsid w:val="00932D46"/>
    <w:rsid w:val="00932FA0"/>
    <w:rsid w:val="00933293"/>
    <w:rsid w:val="00933591"/>
    <w:rsid w:val="009336BB"/>
    <w:rsid w:val="00933E39"/>
    <w:rsid w:val="009345C7"/>
    <w:rsid w:val="00935215"/>
    <w:rsid w:val="0093565A"/>
    <w:rsid w:val="00935FEA"/>
    <w:rsid w:val="00936419"/>
    <w:rsid w:val="0093650B"/>
    <w:rsid w:val="0093700F"/>
    <w:rsid w:val="00937368"/>
    <w:rsid w:val="00937473"/>
    <w:rsid w:val="00940DF7"/>
    <w:rsid w:val="0094114E"/>
    <w:rsid w:val="00941AE3"/>
    <w:rsid w:val="0094214A"/>
    <w:rsid w:val="00942A1D"/>
    <w:rsid w:val="00942BE7"/>
    <w:rsid w:val="00942E11"/>
    <w:rsid w:val="00943957"/>
    <w:rsid w:val="00943B90"/>
    <w:rsid w:val="00944888"/>
    <w:rsid w:val="0094500D"/>
    <w:rsid w:val="00945B7F"/>
    <w:rsid w:val="00945B85"/>
    <w:rsid w:val="00945B91"/>
    <w:rsid w:val="00945E05"/>
    <w:rsid w:val="009460A8"/>
    <w:rsid w:val="009467AA"/>
    <w:rsid w:val="009473EB"/>
    <w:rsid w:val="00947619"/>
    <w:rsid w:val="009478C5"/>
    <w:rsid w:val="00950EFB"/>
    <w:rsid w:val="0095118C"/>
    <w:rsid w:val="00951B0B"/>
    <w:rsid w:val="00953985"/>
    <w:rsid w:val="00953A08"/>
    <w:rsid w:val="009546B0"/>
    <w:rsid w:val="0095500E"/>
    <w:rsid w:val="009554B5"/>
    <w:rsid w:val="0095593F"/>
    <w:rsid w:val="00955AE7"/>
    <w:rsid w:val="00955E5E"/>
    <w:rsid w:val="00956E56"/>
    <w:rsid w:val="00957C9D"/>
    <w:rsid w:val="00957F3F"/>
    <w:rsid w:val="00961B65"/>
    <w:rsid w:val="00962177"/>
    <w:rsid w:val="00962665"/>
    <w:rsid w:val="00962A95"/>
    <w:rsid w:val="00962BBF"/>
    <w:rsid w:val="00963987"/>
    <w:rsid w:val="00963D17"/>
    <w:rsid w:val="00963F87"/>
    <w:rsid w:val="009643EE"/>
    <w:rsid w:val="00965CAE"/>
    <w:rsid w:val="009672C0"/>
    <w:rsid w:val="00967EBA"/>
    <w:rsid w:val="0097031C"/>
    <w:rsid w:val="009703E4"/>
    <w:rsid w:val="009705A7"/>
    <w:rsid w:val="00971051"/>
    <w:rsid w:val="00972523"/>
    <w:rsid w:val="00973504"/>
    <w:rsid w:val="009739C7"/>
    <w:rsid w:val="009741D6"/>
    <w:rsid w:val="00974A28"/>
    <w:rsid w:val="009754F2"/>
    <w:rsid w:val="00975685"/>
    <w:rsid w:val="00976B05"/>
    <w:rsid w:val="00977015"/>
    <w:rsid w:val="009772C9"/>
    <w:rsid w:val="00977325"/>
    <w:rsid w:val="00977F4E"/>
    <w:rsid w:val="0098070B"/>
    <w:rsid w:val="0098122D"/>
    <w:rsid w:val="00982484"/>
    <w:rsid w:val="00983081"/>
    <w:rsid w:val="00983A54"/>
    <w:rsid w:val="009842E7"/>
    <w:rsid w:val="00984B7B"/>
    <w:rsid w:val="00984DA6"/>
    <w:rsid w:val="00985216"/>
    <w:rsid w:val="009866CA"/>
    <w:rsid w:val="009869D3"/>
    <w:rsid w:val="00986D0E"/>
    <w:rsid w:val="00986E15"/>
    <w:rsid w:val="009873B6"/>
    <w:rsid w:val="0098755D"/>
    <w:rsid w:val="00987B24"/>
    <w:rsid w:val="00987D9C"/>
    <w:rsid w:val="009901C1"/>
    <w:rsid w:val="009905AF"/>
    <w:rsid w:val="00990D07"/>
    <w:rsid w:val="0099107C"/>
    <w:rsid w:val="0099139A"/>
    <w:rsid w:val="00991BBA"/>
    <w:rsid w:val="009920FB"/>
    <w:rsid w:val="009927B2"/>
    <w:rsid w:val="009931E2"/>
    <w:rsid w:val="00993252"/>
    <w:rsid w:val="00994662"/>
    <w:rsid w:val="009947B1"/>
    <w:rsid w:val="009947BE"/>
    <w:rsid w:val="00994BBF"/>
    <w:rsid w:val="00994CA4"/>
    <w:rsid w:val="0099536B"/>
    <w:rsid w:val="0099588F"/>
    <w:rsid w:val="00996048"/>
    <w:rsid w:val="00996133"/>
    <w:rsid w:val="009962A3"/>
    <w:rsid w:val="0099635B"/>
    <w:rsid w:val="00996807"/>
    <w:rsid w:val="00996938"/>
    <w:rsid w:val="00996A8F"/>
    <w:rsid w:val="00996DCD"/>
    <w:rsid w:val="00997239"/>
    <w:rsid w:val="00997946"/>
    <w:rsid w:val="009A05A1"/>
    <w:rsid w:val="009A08B3"/>
    <w:rsid w:val="009A0D03"/>
    <w:rsid w:val="009A1C05"/>
    <w:rsid w:val="009A24E9"/>
    <w:rsid w:val="009A2596"/>
    <w:rsid w:val="009A28C7"/>
    <w:rsid w:val="009A2DAD"/>
    <w:rsid w:val="009A4423"/>
    <w:rsid w:val="009A44E5"/>
    <w:rsid w:val="009A51D2"/>
    <w:rsid w:val="009A55BB"/>
    <w:rsid w:val="009A674C"/>
    <w:rsid w:val="009A6D04"/>
    <w:rsid w:val="009A6FBB"/>
    <w:rsid w:val="009A7560"/>
    <w:rsid w:val="009A7DF5"/>
    <w:rsid w:val="009B00A0"/>
    <w:rsid w:val="009B04A0"/>
    <w:rsid w:val="009B1BB8"/>
    <w:rsid w:val="009B1BCB"/>
    <w:rsid w:val="009B308F"/>
    <w:rsid w:val="009B3419"/>
    <w:rsid w:val="009B3475"/>
    <w:rsid w:val="009B36F9"/>
    <w:rsid w:val="009B383F"/>
    <w:rsid w:val="009B4346"/>
    <w:rsid w:val="009B48AA"/>
    <w:rsid w:val="009B4A34"/>
    <w:rsid w:val="009B4BE6"/>
    <w:rsid w:val="009B4D8C"/>
    <w:rsid w:val="009B546A"/>
    <w:rsid w:val="009B5F2D"/>
    <w:rsid w:val="009B6167"/>
    <w:rsid w:val="009B6B7B"/>
    <w:rsid w:val="009B72BA"/>
    <w:rsid w:val="009B7BB6"/>
    <w:rsid w:val="009C08AE"/>
    <w:rsid w:val="009C0959"/>
    <w:rsid w:val="009C0AFF"/>
    <w:rsid w:val="009C1872"/>
    <w:rsid w:val="009C2263"/>
    <w:rsid w:val="009C228E"/>
    <w:rsid w:val="009C254E"/>
    <w:rsid w:val="009C2683"/>
    <w:rsid w:val="009C2979"/>
    <w:rsid w:val="009C348C"/>
    <w:rsid w:val="009C38C0"/>
    <w:rsid w:val="009C3969"/>
    <w:rsid w:val="009C39EF"/>
    <w:rsid w:val="009C5219"/>
    <w:rsid w:val="009C5341"/>
    <w:rsid w:val="009C5B3A"/>
    <w:rsid w:val="009C6F54"/>
    <w:rsid w:val="009C7D2E"/>
    <w:rsid w:val="009D0F62"/>
    <w:rsid w:val="009D1047"/>
    <w:rsid w:val="009D1564"/>
    <w:rsid w:val="009D199B"/>
    <w:rsid w:val="009D1CE6"/>
    <w:rsid w:val="009D29D7"/>
    <w:rsid w:val="009D3072"/>
    <w:rsid w:val="009D3CBF"/>
    <w:rsid w:val="009D3EFC"/>
    <w:rsid w:val="009D4B0C"/>
    <w:rsid w:val="009D5410"/>
    <w:rsid w:val="009D59A7"/>
    <w:rsid w:val="009D5A4F"/>
    <w:rsid w:val="009D5DC5"/>
    <w:rsid w:val="009D69E9"/>
    <w:rsid w:val="009D6A61"/>
    <w:rsid w:val="009D6D61"/>
    <w:rsid w:val="009D6E0A"/>
    <w:rsid w:val="009D6E90"/>
    <w:rsid w:val="009D7047"/>
    <w:rsid w:val="009E06FD"/>
    <w:rsid w:val="009E18DE"/>
    <w:rsid w:val="009E1A43"/>
    <w:rsid w:val="009E1A93"/>
    <w:rsid w:val="009E1D7E"/>
    <w:rsid w:val="009E22FF"/>
    <w:rsid w:val="009E2654"/>
    <w:rsid w:val="009E2BD4"/>
    <w:rsid w:val="009E2DC4"/>
    <w:rsid w:val="009E5A52"/>
    <w:rsid w:val="009E6E2D"/>
    <w:rsid w:val="009E72F2"/>
    <w:rsid w:val="009E7B4D"/>
    <w:rsid w:val="009E7F8E"/>
    <w:rsid w:val="009F03A8"/>
    <w:rsid w:val="009F0462"/>
    <w:rsid w:val="009F067B"/>
    <w:rsid w:val="009F08A9"/>
    <w:rsid w:val="009F0940"/>
    <w:rsid w:val="009F0D46"/>
    <w:rsid w:val="009F1481"/>
    <w:rsid w:val="009F1BA4"/>
    <w:rsid w:val="009F1D52"/>
    <w:rsid w:val="009F1DF7"/>
    <w:rsid w:val="009F2095"/>
    <w:rsid w:val="009F3238"/>
    <w:rsid w:val="009F35A7"/>
    <w:rsid w:val="009F3633"/>
    <w:rsid w:val="009F3B8B"/>
    <w:rsid w:val="009F452C"/>
    <w:rsid w:val="009F4FFD"/>
    <w:rsid w:val="009F56B4"/>
    <w:rsid w:val="009F5751"/>
    <w:rsid w:val="009F577C"/>
    <w:rsid w:val="009F6047"/>
    <w:rsid w:val="009F62E3"/>
    <w:rsid w:val="009F64BB"/>
    <w:rsid w:val="009F6618"/>
    <w:rsid w:val="009F7AC6"/>
    <w:rsid w:val="009F7BB6"/>
    <w:rsid w:val="00A00481"/>
    <w:rsid w:val="00A0096D"/>
    <w:rsid w:val="00A00E01"/>
    <w:rsid w:val="00A00E9F"/>
    <w:rsid w:val="00A00F59"/>
    <w:rsid w:val="00A015DD"/>
    <w:rsid w:val="00A01797"/>
    <w:rsid w:val="00A01F76"/>
    <w:rsid w:val="00A02009"/>
    <w:rsid w:val="00A02A49"/>
    <w:rsid w:val="00A02B32"/>
    <w:rsid w:val="00A02C95"/>
    <w:rsid w:val="00A040B4"/>
    <w:rsid w:val="00A04119"/>
    <w:rsid w:val="00A04E59"/>
    <w:rsid w:val="00A04F21"/>
    <w:rsid w:val="00A06473"/>
    <w:rsid w:val="00A06489"/>
    <w:rsid w:val="00A06510"/>
    <w:rsid w:val="00A0774B"/>
    <w:rsid w:val="00A106F7"/>
    <w:rsid w:val="00A10C86"/>
    <w:rsid w:val="00A10FA0"/>
    <w:rsid w:val="00A10FC8"/>
    <w:rsid w:val="00A11684"/>
    <w:rsid w:val="00A11883"/>
    <w:rsid w:val="00A141C2"/>
    <w:rsid w:val="00A14B85"/>
    <w:rsid w:val="00A14CFC"/>
    <w:rsid w:val="00A153E1"/>
    <w:rsid w:val="00A156ED"/>
    <w:rsid w:val="00A1587C"/>
    <w:rsid w:val="00A16A4E"/>
    <w:rsid w:val="00A16E60"/>
    <w:rsid w:val="00A173BA"/>
    <w:rsid w:val="00A1790E"/>
    <w:rsid w:val="00A17C75"/>
    <w:rsid w:val="00A20043"/>
    <w:rsid w:val="00A206CF"/>
    <w:rsid w:val="00A21FE6"/>
    <w:rsid w:val="00A229BD"/>
    <w:rsid w:val="00A24021"/>
    <w:rsid w:val="00A24EEE"/>
    <w:rsid w:val="00A25BCB"/>
    <w:rsid w:val="00A25F52"/>
    <w:rsid w:val="00A264DD"/>
    <w:rsid w:val="00A266BB"/>
    <w:rsid w:val="00A26762"/>
    <w:rsid w:val="00A278E6"/>
    <w:rsid w:val="00A31151"/>
    <w:rsid w:val="00A313F0"/>
    <w:rsid w:val="00A31FD4"/>
    <w:rsid w:val="00A32784"/>
    <w:rsid w:val="00A32AF9"/>
    <w:rsid w:val="00A32CCC"/>
    <w:rsid w:val="00A33038"/>
    <w:rsid w:val="00A33DFE"/>
    <w:rsid w:val="00A344B1"/>
    <w:rsid w:val="00A34D38"/>
    <w:rsid w:val="00A35685"/>
    <w:rsid w:val="00A36035"/>
    <w:rsid w:val="00A36061"/>
    <w:rsid w:val="00A36145"/>
    <w:rsid w:val="00A36832"/>
    <w:rsid w:val="00A36C00"/>
    <w:rsid w:val="00A37864"/>
    <w:rsid w:val="00A378E7"/>
    <w:rsid w:val="00A3793C"/>
    <w:rsid w:val="00A37CB7"/>
    <w:rsid w:val="00A40093"/>
    <w:rsid w:val="00A4057C"/>
    <w:rsid w:val="00A41646"/>
    <w:rsid w:val="00A41804"/>
    <w:rsid w:val="00A41B02"/>
    <w:rsid w:val="00A42653"/>
    <w:rsid w:val="00A429C7"/>
    <w:rsid w:val="00A438B6"/>
    <w:rsid w:val="00A44144"/>
    <w:rsid w:val="00A447BC"/>
    <w:rsid w:val="00A44F51"/>
    <w:rsid w:val="00A457E9"/>
    <w:rsid w:val="00A46E1B"/>
    <w:rsid w:val="00A472D6"/>
    <w:rsid w:val="00A4756A"/>
    <w:rsid w:val="00A47B4F"/>
    <w:rsid w:val="00A503FD"/>
    <w:rsid w:val="00A50D49"/>
    <w:rsid w:val="00A50E5B"/>
    <w:rsid w:val="00A51188"/>
    <w:rsid w:val="00A5191B"/>
    <w:rsid w:val="00A51EB1"/>
    <w:rsid w:val="00A51F4A"/>
    <w:rsid w:val="00A5241B"/>
    <w:rsid w:val="00A528FC"/>
    <w:rsid w:val="00A53D63"/>
    <w:rsid w:val="00A54635"/>
    <w:rsid w:val="00A549B7"/>
    <w:rsid w:val="00A55B5D"/>
    <w:rsid w:val="00A55C09"/>
    <w:rsid w:val="00A55CBF"/>
    <w:rsid w:val="00A55D3F"/>
    <w:rsid w:val="00A56570"/>
    <w:rsid w:val="00A56CAD"/>
    <w:rsid w:val="00A5757B"/>
    <w:rsid w:val="00A578AB"/>
    <w:rsid w:val="00A57DF8"/>
    <w:rsid w:val="00A60162"/>
    <w:rsid w:val="00A60219"/>
    <w:rsid w:val="00A60779"/>
    <w:rsid w:val="00A60954"/>
    <w:rsid w:val="00A616A7"/>
    <w:rsid w:val="00A619D1"/>
    <w:rsid w:val="00A622D8"/>
    <w:rsid w:val="00A62883"/>
    <w:rsid w:val="00A62C1A"/>
    <w:rsid w:val="00A63ABD"/>
    <w:rsid w:val="00A6571B"/>
    <w:rsid w:val="00A65DF6"/>
    <w:rsid w:val="00A65F4F"/>
    <w:rsid w:val="00A66383"/>
    <w:rsid w:val="00A67858"/>
    <w:rsid w:val="00A678D1"/>
    <w:rsid w:val="00A70029"/>
    <w:rsid w:val="00A70797"/>
    <w:rsid w:val="00A70FAA"/>
    <w:rsid w:val="00A729F9"/>
    <w:rsid w:val="00A72B65"/>
    <w:rsid w:val="00A72E29"/>
    <w:rsid w:val="00A72EE8"/>
    <w:rsid w:val="00A73014"/>
    <w:rsid w:val="00A73043"/>
    <w:rsid w:val="00A73194"/>
    <w:rsid w:val="00A73523"/>
    <w:rsid w:val="00A73BC9"/>
    <w:rsid w:val="00A73EFA"/>
    <w:rsid w:val="00A74664"/>
    <w:rsid w:val="00A74D29"/>
    <w:rsid w:val="00A75982"/>
    <w:rsid w:val="00A75E56"/>
    <w:rsid w:val="00A7619D"/>
    <w:rsid w:val="00A76CEF"/>
    <w:rsid w:val="00A77033"/>
    <w:rsid w:val="00A8093F"/>
    <w:rsid w:val="00A80FDE"/>
    <w:rsid w:val="00A81099"/>
    <w:rsid w:val="00A819D2"/>
    <w:rsid w:val="00A81B91"/>
    <w:rsid w:val="00A81E4D"/>
    <w:rsid w:val="00A81F70"/>
    <w:rsid w:val="00A8395C"/>
    <w:rsid w:val="00A83A9F"/>
    <w:rsid w:val="00A8476E"/>
    <w:rsid w:val="00A87D8E"/>
    <w:rsid w:val="00A902F1"/>
    <w:rsid w:val="00A9072B"/>
    <w:rsid w:val="00A90AB4"/>
    <w:rsid w:val="00A90E5B"/>
    <w:rsid w:val="00A91A5B"/>
    <w:rsid w:val="00A92007"/>
    <w:rsid w:val="00A920B6"/>
    <w:rsid w:val="00A92463"/>
    <w:rsid w:val="00A938D4"/>
    <w:rsid w:val="00A948C2"/>
    <w:rsid w:val="00A95234"/>
    <w:rsid w:val="00A952C2"/>
    <w:rsid w:val="00A955FC"/>
    <w:rsid w:val="00A956F4"/>
    <w:rsid w:val="00A95920"/>
    <w:rsid w:val="00A959D7"/>
    <w:rsid w:val="00A96B20"/>
    <w:rsid w:val="00A96DCC"/>
    <w:rsid w:val="00A972A7"/>
    <w:rsid w:val="00A9799F"/>
    <w:rsid w:val="00A97FE2"/>
    <w:rsid w:val="00AA0849"/>
    <w:rsid w:val="00AA0DAF"/>
    <w:rsid w:val="00AA13C1"/>
    <w:rsid w:val="00AA1773"/>
    <w:rsid w:val="00AA26DD"/>
    <w:rsid w:val="00AA3B52"/>
    <w:rsid w:val="00AA4DB2"/>
    <w:rsid w:val="00AA5344"/>
    <w:rsid w:val="00AA566D"/>
    <w:rsid w:val="00AA6362"/>
    <w:rsid w:val="00AA6BE8"/>
    <w:rsid w:val="00AA7B52"/>
    <w:rsid w:val="00AB2C5B"/>
    <w:rsid w:val="00AB3654"/>
    <w:rsid w:val="00AB36A4"/>
    <w:rsid w:val="00AB392C"/>
    <w:rsid w:val="00AB3F2C"/>
    <w:rsid w:val="00AB4390"/>
    <w:rsid w:val="00AB495F"/>
    <w:rsid w:val="00AB4ACA"/>
    <w:rsid w:val="00AB4BDD"/>
    <w:rsid w:val="00AB54F8"/>
    <w:rsid w:val="00AB56D2"/>
    <w:rsid w:val="00AB6452"/>
    <w:rsid w:val="00AB67B5"/>
    <w:rsid w:val="00AB705F"/>
    <w:rsid w:val="00AB72C1"/>
    <w:rsid w:val="00AB7E4C"/>
    <w:rsid w:val="00AC0301"/>
    <w:rsid w:val="00AC0352"/>
    <w:rsid w:val="00AC04B4"/>
    <w:rsid w:val="00AC09F7"/>
    <w:rsid w:val="00AC0CE2"/>
    <w:rsid w:val="00AC1271"/>
    <w:rsid w:val="00AC253B"/>
    <w:rsid w:val="00AC2ABC"/>
    <w:rsid w:val="00AC2B07"/>
    <w:rsid w:val="00AC2BC7"/>
    <w:rsid w:val="00AC3868"/>
    <w:rsid w:val="00AC3DDA"/>
    <w:rsid w:val="00AC4595"/>
    <w:rsid w:val="00AC49A3"/>
    <w:rsid w:val="00AC513C"/>
    <w:rsid w:val="00AC5446"/>
    <w:rsid w:val="00AC65AE"/>
    <w:rsid w:val="00AC7378"/>
    <w:rsid w:val="00AC7943"/>
    <w:rsid w:val="00AC7F01"/>
    <w:rsid w:val="00AD1071"/>
    <w:rsid w:val="00AD1A11"/>
    <w:rsid w:val="00AD1F00"/>
    <w:rsid w:val="00AD2BA4"/>
    <w:rsid w:val="00AD2D3E"/>
    <w:rsid w:val="00AD2DC6"/>
    <w:rsid w:val="00AD31EF"/>
    <w:rsid w:val="00AD3899"/>
    <w:rsid w:val="00AD498A"/>
    <w:rsid w:val="00AD4EC4"/>
    <w:rsid w:val="00AD6CF2"/>
    <w:rsid w:val="00AD7490"/>
    <w:rsid w:val="00AD7C62"/>
    <w:rsid w:val="00AE026F"/>
    <w:rsid w:val="00AE174A"/>
    <w:rsid w:val="00AE1B81"/>
    <w:rsid w:val="00AE1C5C"/>
    <w:rsid w:val="00AE2EA4"/>
    <w:rsid w:val="00AE33C2"/>
    <w:rsid w:val="00AE3702"/>
    <w:rsid w:val="00AE4367"/>
    <w:rsid w:val="00AE441F"/>
    <w:rsid w:val="00AE446A"/>
    <w:rsid w:val="00AE4615"/>
    <w:rsid w:val="00AE5F84"/>
    <w:rsid w:val="00AE6E5E"/>
    <w:rsid w:val="00AE71C7"/>
    <w:rsid w:val="00AE74C3"/>
    <w:rsid w:val="00AE7994"/>
    <w:rsid w:val="00AF0976"/>
    <w:rsid w:val="00AF0B71"/>
    <w:rsid w:val="00AF1831"/>
    <w:rsid w:val="00AF2082"/>
    <w:rsid w:val="00AF2189"/>
    <w:rsid w:val="00AF25A1"/>
    <w:rsid w:val="00AF31CE"/>
    <w:rsid w:val="00AF3317"/>
    <w:rsid w:val="00AF36CF"/>
    <w:rsid w:val="00AF4C0E"/>
    <w:rsid w:val="00AF583E"/>
    <w:rsid w:val="00AF6319"/>
    <w:rsid w:val="00AF687E"/>
    <w:rsid w:val="00AF6FEB"/>
    <w:rsid w:val="00AF73E4"/>
    <w:rsid w:val="00AF7743"/>
    <w:rsid w:val="00AF7B25"/>
    <w:rsid w:val="00B00041"/>
    <w:rsid w:val="00B00280"/>
    <w:rsid w:val="00B00760"/>
    <w:rsid w:val="00B00B05"/>
    <w:rsid w:val="00B0267F"/>
    <w:rsid w:val="00B02DA8"/>
    <w:rsid w:val="00B02F7B"/>
    <w:rsid w:val="00B04187"/>
    <w:rsid w:val="00B047B9"/>
    <w:rsid w:val="00B05332"/>
    <w:rsid w:val="00B054CA"/>
    <w:rsid w:val="00B05699"/>
    <w:rsid w:val="00B05E97"/>
    <w:rsid w:val="00B06315"/>
    <w:rsid w:val="00B07B9C"/>
    <w:rsid w:val="00B11134"/>
    <w:rsid w:val="00B12597"/>
    <w:rsid w:val="00B129FB"/>
    <w:rsid w:val="00B12CC3"/>
    <w:rsid w:val="00B14EFF"/>
    <w:rsid w:val="00B15359"/>
    <w:rsid w:val="00B1542A"/>
    <w:rsid w:val="00B1568C"/>
    <w:rsid w:val="00B15709"/>
    <w:rsid w:val="00B16203"/>
    <w:rsid w:val="00B16A32"/>
    <w:rsid w:val="00B16B39"/>
    <w:rsid w:val="00B16BB6"/>
    <w:rsid w:val="00B16CAF"/>
    <w:rsid w:val="00B16D45"/>
    <w:rsid w:val="00B16DF7"/>
    <w:rsid w:val="00B16EE4"/>
    <w:rsid w:val="00B17968"/>
    <w:rsid w:val="00B20175"/>
    <w:rsid w:val="00B218A7"/>
    <w:rsid w:val="00B21D8C"/>
    <w:rsid w:val="00B2202D"/>
    <w:rsid w:val="00B226A2"/>
    <w:rsid w:val="00B228D0"/>
    <w:rsid w:val="00B234EC"/>
    <w:rsid w:val="00B23A90"/>
    <w:rsid w:val="00B2405D"/>
    <w:rsid w:val="00B2431A"/>
    <w:rsid w:val="00B25199"/>
    <w:rsid w:val="00B251EA"/>
    <w:rsid w:val="00B25BA3"/>
    <w:rsid w:val="00B2603B"/>
    <w:rsid w:val="00B26132"/>
    <w:rsid w:val="00B26301"/>
    <w:rsid w:val="00B267E1"/>
    <w:rsid w:val="00B27059"/>
    <w:rsid w:val="00B274B6"/>
    <w:rsid w:val="00B27514"/>
    <w:rsid w:val="00B27AD6"/>
    <w:rsid w:val="00B30563"/>
    <w:rsid w:val="00B307D5"/>
    <w:rsid w:val="00B32147"/>
    <w:rsid w:val="00B3214C"/>
    <w:rsid w:val="00B3281E"/>
    <w:rsid w:val="00B32A40"/>
    <w:rsid w:val="00B32EA6"/>
    <w:rsid w:val="00B3371E"/>
    <w:rsid w:val="00B34B79"/>
    <w:rsid w:val="00B34DCE"/>
    <w:rsid w:val="00B35985"/>
    <w:rsid w:val="00B35BB6"/>
    <w:rsid w:val="00B35D1A"/>
    <w:rsid w:val="00B35DA0"/>
    <w:rsid w:val="00B36190"/>
    <w:rsid w:val="00B400B8"/>
    <w:rsid w:val="00B403A0"/>
    <w:rsid w:val="00B41A28"/>
    <w:rsid w:val="00B425EA"/>
    <w:rsid w:val="00B4282B"/>
    <w:rsid w:val="00B438EA"/>
    <w:rsid w:val="00B43D51"/>
    <w:rsid w:val="00B44398"/>
    <w:rsid w:val="00B45DF8"/>
    <w:rsid w:val="00B46017"/>
    <w:rsid w:val="00B463F4"/>
    <w:rsid w:val="00B4681C"/>
    <w:rsid w:val="00B46D35"/>
    <w:rsid w:val="00B47602"/>
    <w:rsid w:val="00B47E36"/>
    <w:rsid w:val="00B50472"/>
    <w:rsid w:val="00B51B1B"/>
    <w:rsid w:val="00B51E9C"/>
    <w:rsid w:val="00B52352"/>
    <w:rsid w:val="00B52897"/>
    <w:rsid w:val="00B53A12"/>
    <w:rsid w:val="00B53FA0"/>
    <w:rsid w:val="00B5468C"/>
    <w:rsid w:val="00B547C9"/>
    <w:rsid w:val="00B54BF2"/>
    <w:rsid w:val="00B55354"/>
    <w:rsid w:val="00B55BD7"/>
    <w:rsid w:val="00B55FCC"/>
    <w:rsid w:val="00B56BCF"/>
    <w:rsid w:val="00B56FD3"/>
    <w:rsid w:val="00B572E7"/>
    <w:rsid w:val="00B575BF"/>
    <w:rsid w:val="00B57D30"/>
    <w:rsid w:val="00B6076E"/>
    <w:rsid w:val="00B60BCE"/>
    <w:rsid w:val="00B60C11"/>
    <w:rsid w:val="00B60FCC"/>
    <w:rsid w:val="00B61186"/>
    <w:rsid w:val="00B62486"/>
    <w:rsid w:val="00B635F9"/>
    <w:rsid w:val="00B63AEA"/>
    <w:rsid w:val="00B63DAA"/>
    <w:rsid w:val="00B63EF2"/>
    <w:rsid w:val="00B640F0"/>
    <w:rsid w:val="00B64E23"/>
    <w:rsid w:val="00B650BD"/>
    <w:rsid w:val="00B664AC"/>
    <w:rsid w:val="00B66A52"/>
    <w:rsid w:val="00B672AC"/>
    <w:rsid w:val="00B675C5"/>
    <w:rsid w:val="00B70574"/>
    <w:rsid w:val="00B70FB2"/>
    <w:rsid w:val="00B71AD8"/>
    <w:rsid w:val="00B71F0A"/>
    <w:rsid w:val="00B7222A"/>
    <w:rsid w:val="00B723B2"/>
    <w:rsid w:val="00B73520"/>
    <w:rsid w:val="00B735F3"/>
    <w:rsid w:val="00B75ACA"/>
    <w:rsid w:val="00B75FB3"/>
    <w:rsid w:val="00B760D9"/>
    <w:rsid w:val="00B7706B"/>
    <w:rsid w:val="00B7715E"/>
    <w:rsid w:val="00B77341"/>
    <w:rsid w:val="00B77B09"/>
    <w:rsid w:val="00B80A76"/>
    <w:rsid w:val="00B82253"/>
    <w:rsid w:val="00B8383C"/>
    <w:rsid w:val="00B838A2"/>
    <w:rsid w:val="00B839E3"/>
    <w:rsid w:val="00B83F3C"/>
    <w:rsid w:val="00B8493C"/>
    <w:rsid w:val="00B86E15"/>
    <w:rsid w:val="00B86F15"/>
    <w:rsid w:val="00B871F3"/>
    <w:rsid w:val="00B907DC"/>
    <w:rsid w:val="00B920F1"/>
    <w:rsid w:val="00B9318A"/>
    <w:rsid w:val="00B94F34"/>
    <w:rsid w:val="00B9703B"/>
    <w:rsid w:val="00B97316"/>
    <w:rsid w:val="00BA140C"/>
    <w:rsid w:val="00BA165F"/>
    <w:rsid w:val="00BA1712"/>
    <w:rsid w:val="00BA204E"/>
    <w:rsid w:val="00BA30BE"/>
    <w:rsid w:val="00BA3DF2"/>
    <w:rsid w:val="00BA58AB"/>
    <w:rsid w:val="00BA5C32"/>
    <w:rsid w:val="00BA5E69"/>
    <w:rsid w:val="00BA61E7"/>
    <w:rsid w:val="00BA6973"/>
    <w:rsid w:val="00BA791C"/>
    <w:rsid w:val="00BA7B58"/>
    <w:rsid w:val="00BB01CE"/>
    <w:rsid w:val="00BB074F"/>
    <w:rsid w:val="00BB2302"/>
    <w:rsid w:val="00BB2D7E"/>
    <w:rsid w:val="00BB2F2F"/>
    <w:rsid w:val="00BB3430"/>
    <w:rsid w:val="00BB3CCA"/>
    <w:rsid w:val="00BB3EBA"/>
    <w:rsid w:val="00BB410C"/>
    <w:rsid w:val="00BB450E"/>
    <w:rsid w:val="00BB4B98"/>
    <w:rsid w:val="00BB4D06"/>
    <w:rsid w:val="00BB4EA7"/>
    <w:rsid w:val="00BB5214"/>
    <w:rsid w:val="00BB5575"/>
    <w:rsid w:val="00BB7066"/>
    <w:rsid w:val="00BB73B2"/>
    <w:rsid w:val="00BB7CEC"/>
    <w:rsid w:val="00BC0A86"/>
    <w:rsid w:val="00BC1A7D"/>
    <w:rsid w:val="00BC250B"/>
    <w:rsid w:val="00BC2876"/>
    <w:rsid w:val="00BC29AA"/>
    <w:rsid w:val="00BC2F68"/>
    <w:rsid w:val="00BC3C5D"/>
    <w:rsid w:val="00BC3D0D"/>
    <w:rsid w:val="00BC3DB3"/>
    <w:rsid w:val="00BC4DBF"/>
    <w:rsid w:val="00BC4F7E"/>
    <w:rsid w:val="00BC61E6"/>
    <w:rsid w:val="00BC680E"/>
    <w:rsid w:val="00BC68B4"/>
    <w:rsid w:val="00BC6C0E"/>
    <w:rsid w:val="00BC6C18"/>
    <w:rsid w:val="00BD05E0"/>
    <w:rsid w:val="00BD069F"/>
    <w:rsid w:val="00BD0DDD"/>
    <w:rsid w:val="00BD119F"/>
    <w:rsid w:val="00BD15B6"/>
    <w:rsid w:val="00BD1995"/>
    <w:rsid w:val="00BD1CDE"/>
    <w:rsid w:val="00BD1DC2"/>
    <w:rsid w:val="00BD2740"/>
    <w:rsid w:val="00BD2E65"/>
    <w:rsid w:val="00BD38E2"/>
    <w:rsid w:val="00BD4E38"/>
    <w:rsid w:val="00BD572A"/>
    <w:rsid w:val="00BD5878"/>
    <w:rsid w:val="00BD5E85"/>
    <w:rsid w:val="00BD6816"/>
    <w:rsid w:val="00BD6935"/>
    <w:rsid w:val="00BD71B8"/>
    <w:rsid w:val="00BD79AD"/>
    <w:rsid w:val="00BD7A5D"/>
    <w:rsid w:val="00BE0A2A"/>
    <w:rsid w:val="00BE143A"/>
    <w:rsid w:val="00BE161A"/>
    <w:rsid w:val="00BE2623"/>
    <w:rsid w:val="00BE2E79"/>
    <w:rsid w:val="00BE3598"/>
    <w:rsid w:val="00BE36A9"/>
    <w:rsid w:val="00BE3F0F"/>
    <w:rsid w:val="00BE41A1"/>
    <w:rsid w:val="00BE47F1"/>
    <w:rsid w:val="00BE4844"/>
    <w:rsid w:val="00BE4A48"/>
    <w:rsid w:val="00BE4CE5"/>
    <w:rsid w:val="00BE6132"/>
    <w:rsid w:val="00BE7231"/>
    <w:rsid w:val="00BE78F9"/>
    <w:rsid w:val="00BE7B0E"/>
    <w:rsid w:val="00BF0883"/>
    <w:rsid w:val="00BF1149"/>
    <w:rsid w:val="00BF31A7"/>
    <w:rsid w:val="00BF32D0"/>
    <w:rsid w:val="00BF3974"/>
    <w:rsid w:val="00BF3A30"/>
    <w:rsid w:val="00BF3B4F"/>
    <w:rsid w:val="00BF3D2C"/>
    <w:rsid w:val="00BF45F0"/>
    <w:rsid w:val="00BF50C9"/>
    <w:rsid w:val="00BF5AA1"/>
    <w:rsid w:val="00BF5CED"/>
    <w:rsid w:val="00BF6AE6"/>
    <w:rsid w:val="00BF6BBB"/>
    <w:rsid w:val="00BF76B7"/>
    <w:rsid w:val="00BF76FF"/>
    <w:rsid w:val="00BF79B5"/>
    <w:rsid w:val="00BF7EB8"/>
    <w:rsid w:val="00C0013B"/>
    <w:rsid w:val="00C005AC"/>
    <w:rsid w:val="00C006B5"/>
    <w:rsid w:val="00C006F8"/>
    <w:rsid w:val="00C00793"/>
    <w:rsid w:val="00C00C6F"/>
    <w:rsid w:val="00C016E3"/>
    <w:rsid w:val="00C0231F"/>
    <w:rsid w:val="00C024DC"/>
    <w:rsid w:val="00C0294C"/>
    <w:rsid w:val="00C02AFE"/>
    <w:rsid w:val="00C02B2F"/>
    <w:rsid w:val="00C031D9"/>
    <w:rsid w:val="00C03921"/>
    <w:rsid w:val="00C03A84"/>
    <w:rsid w:val="00C04240"/>
    <w:rsid w:val="00C04564"/>
    <w:rsid w:val="00C04691"/>
    <w:rsid w:val="00C052D6"/>
    <w:rsid w:val="00C056F1"/>
    <w:rsid w:val="00C05857"/>
    <w:rsid w:val="00C05B05"/>
    <w:rsid w:val="00C05CE5"/>
    <w:rsid w:val="00C061F9"/>
    <w:rsid w:val="00C0644D"/>
    <w:rsid w:val="00C0653A"/>
    <w:rsid w:val="00C065CB"/>
    <w:rsid w:val="00C06E81"/>
    <w:rsid w:val="00C1002A"/>
    <w:rsid w:val="00C101D0"/>
    <w:rsid w:val="00C1081E"/>
    <w:rsid w:val="00C109B4"/>
    <w:rsid w:val="00C10F72"/>
    <w:rsid w:val="00C11127"/>
    <w:rsid w:val="00C11799"/>
    <w:rsid w:val="00C1410E"/>
    <w:rsid w:val="00C147E1"/>
    <w:rsid w:val="00C147E7"/>
    <w:rsid w:val="00C14F3B"/>
    <w:rsid w:val="00C15AAE"/>
    <w:rsid w:val="00C15EB4"/>
    <w:rsid w:val="00C16585"/>
    <w:rsid w:val="00C165CC"/>
    <w:rsid w:val="00C16ED6"/>
    <w:rsid w:val="00C16F01"/>
    <w:rsid w:val="00C17274"/>
    <w:rsid w:val="00C1734F"/>
    <w:rsid w:val="00C177F3"/>
    <w:rsid w:val="00C17F60"/>
    <w:rsid w:val="00C200F1"/>
    <w:rsid w:val="00C20A46"/>
    <w:rsid w:val="00C20FCD"/>
    <w:rsid w:val="00C21193"/>
    <w:rsid w:val="00C2176D"/>
    <w:rsid w:val="00C2197A"/>
    <w:rsid w:val="00C22F21"/>
    <w:rsid w:val="00C2343D"/>
    <w:rsid w:val="00C237E5"/>
    <w:rsid w:val="00C23BBC"/>
    <w:rsid w:val="00C26F06"/>
    <w:rsid w:val="00C26FD3"/>
    <w:rsid w:val="00C27C6D"/>
    <w:rsid w:val="00C30B71"/>
    <w:rsid w:val="00C30E77"/>
    <w:rsid w:val="00C31224"/>
    <w:rsid w:val="00C31F37"/>
    <w:rsid w:val="00C32507"/>
    <w:rsid w:val="00C33007"/>
    <w:rsid w:val="00C34472"/>
    <w:rsid w:val="00C3486D"/>
    <w:rsid w:val="00C354FE"/>
    <w:rsid w:val="00C357AC"/>
    <w:rsid w:val="00C36793"/>
    <w:rsid w:val="00C36B12"/>
    <w:rsid w:val="00C36BC3"/>
    <w:rsid w:val="00C36E0F"/>
    <w:rsid w:val="00C37367"/>
    <w:rsid w:val="00C3775B"/>
    <w:rsid w:val="00C37A05"/>
    <w:rsid w:val="00C40739"/>
    <w:rsid w:val="00C41107"/>
    <w:rsid w:val="00C411E2"/>
    <w:rsid w:val="00C4393D"/>
    <w:rsid w:val="00C43D16"/>
    <w:rsid w:val="00C440FB"/>
    <w:rsid w:val="00C447F7"/>
    <w:rsid w:val="00C44F48"/>
    <w:rsid w:val="00C45761"/>
    <w:rsid w:val="00C47C3F"/>
    <w:rsid w:val="00C50B40"/>
    <w:rsid w:val="00C512C1"/>
    <w:rsid w:val="00C519B6"/>
    <w:rsid w:val="00C51CB9"/>
    <w:rsid w:val="00C520F7"/>
    <w:rsid w:val="00C53950"/>
    <w:rsid w:val="00C5406A"/>
    <w:rsid w:val="00C541A4"/>
    <w:rsid w:val="00C546D8"/>
    <w:rsid w:val="00C554FE"/>
    <w:rsid w:val="00C5563B"/>
    <w:rsid w:val="00C55BC3"/>
    <w:rsid w:val="00C56846"/>
    <w:rsid w:val="00C56973"/>
    <w:rsid w:val="00C57C5B"/>
    <w:rsid w:val="00C6111C"/>
    <w:rsid w:val="00C6190C"/>
    <w:rsid w:val="00C6222A"/>
    <w:rsid w:val="00C62D9D"/>
    <w:rsid w:val="00C651ED"/>
    <w:rsid w:val="00C676EB"/>
    <w:rsid w:val="00C70260"/>
    <w:rsid w:val="00C70296"/>
    <w:rsid w:val="00C7110C"/>
    <w:rsid w:val="00C71144"/>
    <w:rsid w:val="00C71D02"/>
    <w:rsid w:val="00C732B2"/>
    <w:rsid w:val="00C736AF"/>
    <w:rsid w:val="00C73725"/>
    <w:rsid w:val="00C73F4F"/>
    <w:rsid w:val="00C73F90"/>
    <w:rsid w:val="00C74305"/>
    <w:rsid w:val="00C743D3"/>
    <w:rsid w:val="00C74885"/>
    <w:rsid w:val="00C74D64"/>
    <w:rsid w:val="00C74FF6"/>
    <w:rsid w:val="00C758FB"/>
    <w:rsid w:val="00C75C25"/>
    <w:rsid w:val="00C75F83"/>
    <w:rsid w:val="00C75FCB"/>
    <w:rsid w:val="00C762BF"/>
    <w:rsid w:val="00C77752"/>
    <w:rsid w:val="00C7791F"/>
    <w:rsid w:val="00C77D18"/>
    <w:rsid w:val="00C77D48"/>
    <w:rsid w:val="00C80B31"/>
    <w:rsid w:val="00C81277"/>
    <w:rsid w:val="00C81E6F"/>
    <w:rsid w:val="00C82E32"/>
    <w:rsid w:val="00C8307F"/>
    <w:rsid w:val="00C836F4"/>
    <w:rsid w:val="00C84150"/>
    <w:rsid w:val="00C84220"/>
    <w:rsid w:val="00C8452E"/>
    <w:rsid w:val="00C84743"/>
    <w:rsid w:val="00C853EB"/>
    <w:rsid w:val="00C85594"/>
    <w:rsid w:val="00C86088"/>
    <w:rsid w:val="00C86CD9"/>
    <w:rsid w:val="00C87959"/>
    <w:rsid w:val="00C91274"/>
    <w:rsid w:val="00C917C5"/>
    <w:rsid w:val="00C91BF6"/>
    <w:rsid w:val="00C9228D"/>
    <w:rsid w:val="00C92638"/>
    <w:rsid w:val="00C92D35"/>
    <w:rsid w:val="00C939E0"/>
    <w:rsid w:val="00C93B94"/>
    <w:rsid w:val="00C94031"/>
    <w:rsid w:val="00C940FC"/>
    <w:rsid w:val="00C94FC9"/>
    <w:rsid w:val="00C95399"/>
    <w:rsid w:val="00C959C1"/>
    <w:rsid w:val="00C966E9"/>
    <w:rsid w:val="00C96833"/>
    <w:rsid w:val="00C979A1"/>
    <w:rsid w:val="00C97BD9"/>
    <w:rsid w:val="00CA0C07"/>
    <w:rsid w:val="00CA0F41"/>
    <w:rsid w:val="00CA1494"/>
    <w:rsid w:val="00CA189B"/>
    <w:rsid w:val="00CA1FAB"/>
    <w:rsid w:val="00CA31BD"/>
    <w:rsid w:val="00CA486C"/>
    <w:rsid w:val="00CA577D"/>
    <w:rsid w:val="00CA6205"/>
    <w:rsid w:val="00CA63BA"/>
    <w:rsid w:val="00CA6C02"/>
    <w:rsid w:val="00CA714B"/>
    <w:rsid w:val="00CA74AB"/>
    <w:rsid w:val="00CA7F72"/>
    <w:rsid w:val="00CB0A74"/>
    <w:rsid w:val="00CB1255"/>
    <w:rsid w:val="00CB2523"/>
    <w:rsid w:val="00CB3BE5"/>
    <w:rsid w:val="00CB3D7A"/>
    <w:rsid w:val="00CB49A7"/>
    <w:rsid w:val="00CB55C8"/>
    <w:rsid w:val="00CB5915"/>
    <w:rsid w:val="00CB5A73"/>
    <w:rsid w:val="00CB5AFB"/>
    <w:rsid w:val="00CB5FD8"/>
    <w:rsid w:val="00CB6489"/>
    <w:rsid w:val="00CB6853"/>
    <w:rsid w:val="00CB69A1"/>
    <w:rsid w:val="00CB7150"/>
    <w:rsid w:val="00CB7317"/>
    <w:rsid w:val="00CB7988"/>
    <w:rsid w:val="00CB7989"/>
    <w:rsid w:val="00CB7AB5"/>
    <w:rsid w:val="00CC00EE"/>
    <w:rsid w:val="00CC03A8"/>
    <w:rsid w:val="00CC060D"/>
    <w:rsid w:val="00CC0708"/>
    <w:rsid w:val="00CC076E"/>
    <w:rsid w:val="00CC0A1A"/>
    <w:rsid w:val="00CC0FD9"/>
    <w:rsid w:val="00CC199A"/>
    <w:rsid w:val="00CC22D2"/>
    <w:rsid w:val="00CC25C3"/>
    <w:rsid w:val="00CC3580"/>
    <w:rsid w:val="00CC39FB"/>
    <w:rsid w:val="00CC3DE9"/>
    <w:rsid w:val="00CC3FC8"/>
    <w:rsid w:val="00CC462A"/>
    <w:rsid w:val="00CC4720"/>
    <w:rsid w:val="00CC47CB"/>
    <w:rsid w:val="00CC4A17"/>
    <w:rsid w:val="00CC4B74"/>
    <w:rsid w:val="00CC5307"/>
    <w:rsid w:val="00CC6964"/>
    <w:rsid w:val="00CC7194"/>
    <w:rsid w:val="00CC7D9C"/>
    <w:rsid w:val="00CC7EEE"/>
    <w:rsid w:val="00CD14FC"/>
    <w:rsid w:val="00CD16CF"/>
    <w:rsid w:val="00CD1954"/>
    <w:rsid w:val="00CD1DF5"/>
    <w:rsid w:val="00CD256B"/>
    <w:rsid w:val="00CD2EFE"/>
    <w:rsid w:val="00CD300F"/>
    <w:rsid w:val="00CD3174"/>
    <w:rsid w:val="00CD544B"/>
    <w:rsid w:val="00CD5BDC"/>
    <w:rsid w:val="00CD606E"/>
    <w:rsid w:val="00CD6B32"/>
    <w:rsid w:val="00CD6F8D"/>
    <w:rsid w:val="00CD7262"/>
    <w:rsid w:val="00CD72D4"/>
    <w:rsid w:val="00CD7515"/>
    <w:rsid w:val="00CD7897"/>
    <w:rsid w:val="00CD7C99"/>
    <w:rsid w:val="00CD7E5D"/>
    <w:rsid w:val="00CD7FD8"/>
    <w:rsid w:val="00CE08CB"/>
    <w:rsid w:val="00CE160A"/>
    <w:rsid w:val="00CE1B6C"/>
    <w:rsid w:val="00CE20D6"/>
    <w:rsid w:val="00CE286A"/>
    <w:rsid w:val="00CE350F"/>
    <w:rsid w:val="00CE38FB"/>
    <w:rsid w:val="00CE3AA0"/>
    <w:rsid w:val="00CE4396"/>
    <w:rsid w:val="00CE43FF"/>
    <w:rsid w:val="00CE47A8"/>
    <w:rsid w:val="00CE4AA8"/>
    <w:rsid w:val="00CE4DD0"/>
    <w:rsid w:val="00CE680C"/>
    <w:rsid w:val="00CE6EBD"/>
    <w:rsid w:val="00CE732D"/>
    <w:rsid w:val="00CF09A3"/>
    <w:rsid w:val="00CF1582"/>
    <w:rsid w:val="00CF1963"/>
    <w:rsid w:val="00CF2302"/>
    <w:rsid w:val="00CF2378"/>
    <w:rsid w:val="00CF2E7A"/>
    <w:rsid w:val="00CF3F6F"/>
    <w:rsid w:val="00CF4AC5"/>
    <w:rsid w:val="00CF5329"/>
    <w:rsid w:val="00CF55E3"/>
    <w:rsid w:val="00CF58B1"/>
    <w:rsid w:val="00CF675B"/>
    <w:rsid w:val="00CF7778"/>
    <w:rsid w:val="00CF787A"/>
    <w:rsid w:val="00CF7D36"/>
    <w:rsid w:val="00D001A7"/>
    <w:rsid w:val="00D01504"/>
    <w:rsid w:val="00D015E4"/>
    <w:rsid w:val="00D01E49"/>
    <w:rsid w:val="00D026D5"/>
    <w:rsid w:val="00D02A53"/>
    <w:rsid w:val="00D02A6F"/>
    <w:rsid w:val="00D02FC6"/>
    <w:rsid w:val="00D0343A"/>
    <w:rsid w:val="00D0343B"/>
    <w:rsid w:val="00D03C76"/>
    <w:rsid w:val="00D0521A"/>
    <w:rsid w:val="00D05597"/>
    <w:rsid w:val="00D058F9"/>
    <w:rsid w:val="00D05C80"/>
    <w:rsid w:val="00D07EAD"/>
    <w:rsid w:val="00D10F61"/>
    <w:rsid w:val="00D135C3"/>
    <w:rsid w:val="00D14DE0"/>
    <w:rsid w:val="00D14F5C"/>
    <w:rsid w:val="00D14F85"/>
    <w:rsid w:val="00D15462"/>
    <w:rsid w:val="00D15572"/>
    <w:rsid w:val="00D15C4B"/>
    <w:rsid w:val="00D15DF9"/>
    <w:rsid w:val="00D17193"/>
    <w:rsid w:val="00D1768E"/>
    <w:rsid w:val="00D20110"/>
    <w:rsid w:val="00D20413"/>
    <w:rsid w:val="00D20B72"/>
    <w:rsid w:val="00D20DC9"/>
    <w:rsid w:val="00D214BE"/>
    <w:rsid w:val="00D21B1A"/>
    <w:rsid w:val="00D21F35"/>
    <w:rsid w:val="00D22292"/>
    <w:rsid w:val="00D22C25"/>
    <w:rsid w:val="00D22F6E"/>
    <w:rsid w:val="00D24DF3"/>
    <w:rsid w:val="00D2547A"/>
    <w:rsid w:val="00D263A4"/>
    <w:rsid w:val="00D2677B"/>
    <w:rsid w:val="00D2705F"/>
    <w:rsid w:val="00D276EF"/>
    <w:rsid w:val="00D31659"/>
    <w:rsid w:val="00D31C0F"/>
    <w:rsid w:val="00D326F9"/>
    <w:rsid w:val="00D337E0"/>
    <w:rsid w:val="00D34445"/>
    <w:rsid w:val="00D34999"/>
    <w:rsid w:val="00D360C6"/>
    <w:rsid w:val="00D36513"/>
    <w:rsid w:val="00D416CA"/>
    <w:rsid w:val="00D42140"/>
    <w:rsid w:val="00D425AA"/>
    <w:rsid w:val="00D426FB"/>
    <w:rsid w:val="00D42D8B"/>
    <w:rsid w:val="00D435BD"/>
    <w:rsid w:val="00D43661"/>
    <w:rsid w:val="00D43B6B"/>
    <w:rsid w:val="00D43D21"/>
    <w:rsid w:val="00D43FAE"/>
    <w:rsid w:val="00D442FD"/>
    <w:rsid w:val="00D44763"/>
    <w:rsid w:val="00D45023"/>
    <w:rsid w:val="00D45710"/>
    <w:rsid w:val="00D4585B"/>
    <w:rsid w:val="00D465DB"/>
    <w:rsid w:val="00D500F0"/>
    <w:rsid w:val="00D502CC"/>
    <w:rsid w:val="00D50918"/>
    <w:rsid w:val="00D51281"/>
    <w:rsid w:val="00D51360"/>
    <w:rsid w:val="00D52130"/>
    <w:rsid w:val="00D52662"/>
    <w:rsid w:val="00D54177"/>
    <w:rsid w:val="00D55621"/>
    <w:rsid w:val="00D560E3"/>
    <w:rsid w:val="00D56355"/>
    <w:rsid w:val="00D569B4"/>
    <w:rsid w:val="00D5757E"/>
    <w:rsid w:val="00D6005C"/>
    <w:rsid w:val="00D600C3"/>
    <w:rsid w:val="00D60C81"/>
    <w:rsid w:val="00D61077"/>
    <w:rsid w:val="00D616C2"/>
    <w:rsid w:val="00D639B7"/>
    <w:rsid w:val="00D63FED"/>
    <w:rsid w:val="00D645E0"/>
    <w:rsid w:val="00D6462C"/>
    <w:rsid w:val="00D64724"/>
    <w:rsid w:val="00D64728"/>
    <w:rsid w:val="00D65CC3"/>
    <w:rsid w:val="00D674A9"/>
    <w:rsid w:val="00D67E74"/>
    <w:rsid w:val="00D702D5"/>
    <w:rsid w:val="00D711FD"/>
    <w:rsid w:val="00D7176E"/>
    <w:rsid w:val="00D727D8"/>
    <w:rsid w:val="00D7284F"/>
    <w:rsid w:val="00D72F88"/>
    <w:rsid w:val="00D73424"/>
    <w:rsid w:val="00D734A1"/>
    <w:rsid w:val="00D74584"/>
    <w:rsid w:val="00D749F7"/>
    <w:rsid w:val="00D74F2C"/>
    <w:rsid w:val="00D75165"/>
    <w:rsid w:val="00D76267"/>
    <w:rsid w:val="00D76280"/>
    <w:rsid w:val="00D7641B"/>
    <w:rsid w:val="00D76A89"/>
    <w:rsid w:val="00D77211"/>
    <w:rsid w:val="00D774F4"/>
    <w:rsid w:val="00D77BD5"/>
    <w:rsid w:val="00D80A4D"/>
    <w:rsid w:val="00D81707"/>
    <w:rsid w:val="00D8223A"/>
    <w:rsid w:val="00D82AAD"/>
    <w:rsid w:val="00D8307B"/>
    <w:rsid w:val="00D833A6"/>
    <w:rsid w:val="00D8448C"/>
    <w:rsid w:val="00D84CA1"/>
    <w:rsid w:val="00D85007"/>
    <w:rsid w:val="00D8553E"/>
    <w:rsid w:val="00D855F5"/>
    <w:rsid w:val="00D86513"/>
    <w:rsid w:val="00D866C0"/>
    <w:rsid w:val="00D86C0F"/>
    <w:rsid w:val="00D86F1D"/>
    <w:rsid w:val="00D90C5D"/>
    <w:rsid w:val="00D913D9"/>
    <w:rsid w:val="00D92029"/>
    <w:rsid w:val="00D921D3"/>
    <w:rsid w:val="00D92360"/>
    <w:rsid w:val="00D92C71"/>
    <w:rsid w:val="00D9304B"/>
    <w:rsid w:val="00D931E8"/>
    <w:rsid w:val="00D93B13"/>
    <w:rsid w:val="00D93CB4"/>
    <w:rsid w:val="00D945FD"/>
    <w:rsid w:val="00D94692"/>
    <w:rsid w:val="00D95CC3"/>
    <w:rsid w:val="00D95ED7"/>
    <w:rsid w:val="00D96C43"/>
    <w:rsid w:val="00D96C61"/>
    <w:rsid w:val="00DA0F3D"/>
    <w:rsid w:val="00DA16E3"/>
    <w:rsid w:val="00DA2C98"/>
    <w:rsid w:val="00DA3E98"/>
    <w:rsid w:val="00DA4054"/>
    <w:rsid w:val="00DA4086"/>
    <w:rsid w:val="00DA4197"/>
    <w:rsid w:val="00DA48C0"/>
    <w:rsid w:val="00DA4A41"/>
    <w:rsid w:val="00DA4F06"/>
    <w:rsid w:val="00DA5078"/>
    <w:rsid w:val="00DA5DFF"/>
    <w:rsid w:val="00DA5FF9"/>
    <w:rsid w:val="00DA61A2"/>
    <w:rsid w:val="00DB07E1"/>
    <w:rsid w:val="00DB0A59"/>
    <w:rsid w:val="00DB0E52"/>
    <w:rsid w:val="00DB12ED"/>
    <w:rsid w:val="00DB1613"/>
    <w:rsid w:val="00DB18EE"/>
    <w:rsid w:val="00DB2284"/>
    <w:rsid w:val="00DB25C4"/>
    <w:rsid w:val="00DB283E"/>
    <w:rsid w:val="00DB2E27"/>
    <w:rsid w:val="00DB35DE"/>
    <w:rsid w:val="00DB36CA"/>
    <w:rsid w:val="00DB3D64"/>
    <w:rsid w:val="00DB409C"/>
    <w:rsid w:val="00DB5116"/>
    <w:rsid w:val="00DB5753"/>
    <w:rsid w:val="00DB745D"/>
    <w:rsid w:val="00DB75E2"/>
    <w:rsid w:val="00DB7930"/>
    <w:rsid w:val="00DC0055"/>
    <w:rsid w:val="00DC051C"/>
    <w:rsid w:val="00DC063D"/>
    <w:rsid w:val="00DC064D"/>
    <w:rsid w:val="00DC1755"/>
    <w:rsid w:val="00DC1BD5"/>
    <w:rsid w:val="00DC29F8"/>
    <w:rsid w:val="00DC3AFF"/>
    <w:rsid w:val="00DC488C"/>
    <w:rsid w:val="00DC52B9"/>
    <w:rsid w:val="00DC5504"/>
    <w:rsid w:val="00DC55BC"/>
    <w:rsid w:val="00DC6864"/>
    <w:rsid w:val="00DC71FE"/>
    <w:rsid w:val="00DC7585"/>
    <w:rsid w:val="00DC795E"/>
    <w:rsid w:val="00DC7C2F"/>
    <w:rsid w:val="00DD04CC"/>
    <w:rsid w:val="00DD1278"/>
    <w:rsid w:val="00DD1307"/>
    <w:rsid w:val="00DD1B1D"/>
    <w:rsid w:val="00DD1C4C"/>
    <w:rsid w:val="00DD2483"/>
    <w:rsid w:val="00DD2647"/>
    <w:rsid w:val="00DD2C8C"/>
    <w:rsid w:val="00DD2D28"/>
    <w:rsid w:val="00DD45FB"/>
    <w:rsid w:val="00DD6D18"/>
    <w:rsid w:val="00DD6EFA"/>
    <w:rsid w:val="00DE07F1"/>
    <w:rsid w:val="00DE1013"/>
    <w:rsid w:val="00DE16FA"/>
    <w:rsid w:val="00DE2AE3"/>
    <w:rsid w:val="00DE2D6F"/>
    <w:rsid w:val="00DE2DB0"/>
    <w:rsid w:val="00DE3595"/>
    <w:rsid w:val="00DE3D71"/>
    <w:rsid w:val="00DE4488"/>
    <w:rsid w:val="00DE4ECA"/>
    <w:rsid w:val="00DE58A5"/>
    <w:rsid w:val="00DE5A25"/>
    <w:rsid w:val="00DE6B3C"/>
    <w:rsid w:val="00DE6F2C"/>
    <w:rsid w:val="00DE6F88"/>
    <w:rsid w:val="00DE7193"/>
    <w:rsid w:val="00DE785D"/>
    <w:rsid w:val="00DE795A"/>
    <w:rsid w:val="00DE7F90"/>
    <w:rsid w:val="00DF06A1"/>
    <w:rsid w:val="00DF0B0D"/>
    <w:rsid w:val="00DF0D9A"/>
    <w:rsid w:val="00DF141C"/>
    <w:rsid w:val="00DF1907"/>
    <w:rsid w:val="00DF1BE6"/>
    <w:rsid w:val="00DF1CDC"/>
    <w:rsid w:val="00DF20B0"/>
    <w:rsid w:val="00DF20D2"/>
    <w:rsid w:val="00DF260E"/>
    <w:rsid w:val="00DF287D"/>
    <w:rsid w:val="00DF2D1A"/>
    <w:rsid w:val="00DF31E0"/>
    <w:rsid w:val="00DF39C1"/>
    <w:rsid w:val="00DF39FB"/>
    <w:rsid w:val="00DF3BA5"/>
    <w:rsid w:val="00DF3DF4"/>
    <w:rsid w:val="00DF3F72"/>
    <w:rsid w:val="00DF4301"/>
    <w:rsid w:val="00DF4615"/>
    <w:rsid w:val="00DF56A7"/>
    <w:rsid w:val="00DF573D"/>
    <w:rsid w:val="00DF5837"/>
    <w:rsid w:val="00DF5E57"/>
    <w:rsid w:val="00DF5EBF"/>
    <w:rsid w:val="00DF6440"/>
    <w:rsid w:val="00DF6753"/>
    <w:rsid w:val="00DF6A4F"/>
    <w:rsid w:val="00DF6AB1"/>
    <w:rsid w:val="00DF6F4C"/>
    <w:rsid w:val="00DF7B61"/>
    <w:rsid w:val="00E00119"/>
    <w:rsid w:val="00E00B97"/>
    <w:rsid w:val="00E017F6"/>
    <w:rsid w:val="00E01C53"/>
    <w:rsid w:val="00E01D9F"/>
    <w:rsid w:val="00E0206C"/>
    <w:rsid w:val="00E0221B"/>
    <w:rsid w:val="00E02DB1"/>
    <w:rsid w:val="00E02E30"/>
    <w:rsid w:val="00E03733"/>
    <w:rsid w:val="00E0431A"/>
    <w:rsid w:val="00E047FA"/>
    <w:rsid w:val="00E04C93"/>
    <w:rsid w:val="00E05436"/>
    <w:rsid w:val="00E05721"/>
    <w:rsid w:val="00E05803"/>
    <w:rsid w:val="00E0608A"/>
    <w:rsid w:val="00E07C22"/>
    <w:rsid w:val="00E07D1E"/>
    <w:rsid w:val="00E10651"/>
    <w:rsid w:val="00E11964"/>
    <w:rsid w:val="00E12C28"/>
    <w:rsid w:val="00E12C81"/>
    <w:rsid w:val="00E1316E"/>
    <w:rsid w:val="00E136BB"/>
    <w:rsid w:val="00E13A34"/>
    <w:rsid w:val="00E140A4"/>
    <w:rsid w:val="00E14A8C"/>
    <w:rsid w:val="00E14B29"/>
    <w:rsid w:val="00E14FDD"/>
    <w:rsid w:val="00E156C7"/>
    <w:rsid w:val="00E15C4B"/>
    <w:rsid w:val="00E161E6"/>
    <w:rsid w:val="00E17A50"/>
    <w:rsid w:val="00E17BDC"/>
    <w:rsid w:val="00E218ED"/>
    <w:rsid w:val="00E2194B"/>
    <w:rsid w:val="00E21C18"/>
    <w:rsid w:val="00E22373"/>
    <w:rsid w:val="00E22B70"/>
    <w:rsid w:val="00E22D1D"/>
    <w:rsid w:val="00E22D36"/>
    <w:rsid w:val="00E244DC"/>
    <w:rsid w:val="00E250AF"/>
    <w:rsid w:val="00E25536"/>
    <w:rsid w:val="00E2588F"/>
    <w:rsid w:val="00E2599C"/>
    <w:rsid w:val="00E26947"/>
    <w:rsid w:val="00E278B4"/>
    <w:rsid w:val="00E27A50"/>
    <w:rsid w:val="00E27BA2"/>
    <w:rsid w:val="00E3033A"/>
    <w:rsid w:val="00E304E6"/>
    <w:rsid w:val="00E30831"/>
    <w:rsid w:val="00E31072"/>
    <w:rsid w:val="00E31CAD"/>
    <w:rsid w:val="00E32209"/>
    <w:rsid w:val="00E32823"/>
    <w:rsid w:val="00E32EAD"/>
    <w:rsid w:val="00E33634"/>
    <w:rsid w:val="00E3404F"/>
    <w:rsid w:val="00E3420C"/>
    <w:rsid w:val="00E34473"/>
    <w:rsid w:val="00E34618"/>
    <w:rsid w:val="00E34699"/>
    <w:rsid w:val="00E35088"/>
    <w:rsid w:val="00E35ED1"/>
    <w:rsid w:val="00E36821"/>
    <w:rsid w:val="00E36DE0"/>
    <w:rsid w:val="00E36F74"/>
    <w:rsid w:val="00E37147"/>
    <w:rsid w:val="00E37CA2"/>
    <w:rsid w:val="00E4056B"/>
    <w:rsid w:val="00E41AEC"/>
    <w:rsid w:val="00E41C59"/>
    <w:rsid w:val="00E41FDE"/>
    <w:rsid w:val="00E444F9"/>
    <w:rsid w:val="00E45111"/>
    <w:rsid w:val="00E455CB"/>
    <w:rsid w:val="00E45728"/>
    <w:rsid w:val="00E45B3C"/>
    <w:rsid w:val="00E45D52"/>
    <w:rsid w:val="00E46C83"/>
    <w:rsid w:val="00E47787"/>
    <w:rsid w:val="00E514E4"/>
    <w:rsid w:val="00E528E7"/>
    <w:rsid w:val="00E534D1"/>
    <w:rsid w:val="00E54189"/>
    <w:rsid w:val="00E5505D"/>
    <w:rsid w:val="00E55DD8"/>
    <w:rsid w:val="00E572D9"/>
    <w:rsid w:val="00E603AC"/>
    <w:rsid w:val="00E60900"/>
    <w:rsid w:val="00E60C71"/>
    <w:rsid w:val="00E60D11"/>
    <w:rsid w:val="00E62C35"/>
    <w:rsid w:val="00E63AFD"/>
    <w:rsid w:val="00E63E1C"/>
    <w:rsid w:val="00E64612"/>
    <w:rsid w:val="00E64E84"/>
    <w:rsid w:val="00E65129"/>
    <w:rsid w:val="00E6532F"/>
    <w:rsid w:val="00E65351"/>
    <w:rsid w:val="00E65A49"/>
    <w:rsid w:val="00E65C03"/>
    <w:rsid w:val="00E65C29"/>
    <w:rsid w:val="00E661F4"/>
    <w:rsid w:val="00E6679A"/>
    <w:rsid w:val="00E6779A"/>
    <w:rsid w:val="00E67DDB"/>
    <w:rsid w:val="00E67DF5"/>
    <w:rsid w:val="00E67EC8"/>
    <w:rsid w:val="00E70A41"/>
    <w:rsid w:val="00E716F8"/>
    <w:rsid w:val="00E719E4"/>
    <w:rsid w:val="00E71E41"/>
    <w:rsid w:val="00E7263E"/>
    <w:rsid w:val="00E72D7E"/>
    <w:rsid w:val="00E73954"/>
    <w:rsid w:val="00E73E82"/>
    <w:rsid w:val="00E749DC"/>
    <w:rsid w:val="00E74A66"/>
    <w:rsid w:val="00E7581F"/>
    <w:rsid w:val="00E75FC1"/>
    <w:rsid w:val="00E7651C"/>
    <w:rsid w:val="00E76E0C"/>
    <w:rsid w:val="00E77077"/>
    <w:rsid w:val="00E77CDC"/>
    <w:rsid w:val="00E801E5"/>
    <w:rsid w:val="00E8035C"/>
    <w:rsid w:val="00E80B60"/>
    <w:rsid w:val="00E80FD7"/>
    <w:rsid w:val="00E8136E"/>
    <w:rsid w:val="00E8183C"/>
    <w:rsid w:val="00E82516"/>
    <w:rsid w:val="00E826FE"/>
    <w:rsid w:val="00E82BAC"/>
    <w:rsid w:val="00E82D32"/>
    <w:rsid w:val="00E83E3E"/>
    <w:rsid w:val="00E8411A"/>
    <w:rsid w:val="00E84944"/>
    <w:rsid w:val="00E84D9C"/>
    <w:rsid w:val="00E8518B"/>
    <w:rsid w:val="00E853B7"/>
    <w:rsid w:val="00E8647D"/>
    <w:rsid w:val="00E86B9B"/>
    <w:rsid w:val="00E86C54"/>
    <w:rsid w:val="00E87D4D"/>
    <w:rsid w:val="00E87DF4"/>
    <w:rsid w:val="00E87E47"/>
    <w:rsid w:val="00E90900"/>
    <w:rsid w:val="00E90C59"/>
    <w:rsid w:val="00E90D7E"/>
    <w:rsid w:val="00E91303"/>
    <w:rsid w:val="00E919C7"/>
    <w:rsid w:val="00E938C9"/>
    <w:rsid w:val="00E93B16"/>
    <w:rsid w:val="00E93B3C"/>
    <w:rsid w:val="00E93F37"/>
    <w:rsid w:val="00E94A19"/>
    <w:rsid w:val="00E94B1D"/>
    <w:rsid w:val="00E96696"/>
    <w:rsid w:val="00E96B56"/>
    <w:rsid w:val="00E970B4"/>
    <w:rsid w:val="00E97968"/>
    <w:rsid w:val="00EA1630"/>
    <w:rsid w:val="00EA1899"/>
    <w:rsid w:val="00EA27E5"/>
    <w:rsid w:val="00EA2851"/>
    <w:rsid w:val="00EA3C45"/>
    <w:rsid w:val="00EA3CAD"/>
    <w:rsid w:val="00EA4C5A"/>
    <w:rsid w:val="00EA4CCE"/>
    <w:rsid w:val="00EA5519"/>
    <w:rsid w:val="00EA61A4"/>
    <w:rsid w:val="00EA6BAF"/>
    <w:rsid w:val="00EA702F"/>
    <w:rsid w:val="00EA7583"/>
    <w:rsid w:val="00EA791D"/>
    <w:rsid w:val="00EA7AB0"/>
    <w:rsid w:val="00EB07C4"/>
    <w:rsid w:val="00EB0A59"/>
    <w:rsid w:val="00EB27B6"/>
    <w:rsid w:val="00EB2EA2"/>
    <w:rsid w:val="00EB3588"/>
    <w:rsid w:val="00EB3AC1"/>
    <w:rsid w:val="00EB4154"/>
    <w:rsid w:val="00EB44D6"/>
    <w:rsid w:val="00EB46B8"/>
    <w:rsid w:val="00EB485A"/>
    <w:rsid w:val="00EB4979"/>
    <w:rsid w:val="00EB4EC5"/>
    <w:rsid w:val="00EB4FAE"/>
    <w:rsid w:val="00EB5A3B"/>
    <w:rsid w:val="00EB63ED"/>
    <w:rsid w:val="00EB7D1E"/>
    <w:rsid w:val="00EC05AD"/>
    <w:rsid w:val="00EC0613"/>
    <w:rsid w:val="00EC0DB9"/>
    <w:rsid w:val="00EC15DA"/>
    <w:rsid w:val="00EC179A"/>
    <w:rsid w:val="00EC18E4"/>
    <w:rsid w:val="00EC1B14"/>
    <w:rsid w:val="00EC1C98"/>
    <w:rsid w:val="00EC21DE"/>
    <w:rsid w:val="00EC3528"/>
    <w:rsid w:val="00EC3AFD"/>
    <w:rsid w:val="00EC4176"/>
    <w:rsid w:val="00EC5375"/>
    <w:rsid w:val="00EC5881"/>
    <w:rsid w:val="00EC5FA6"/>
    <w:rsid w:val="00EC64FD"/>
    <w:rsid w:val="00EC66ED"/>
    <w:rsid w:val="00EC7E1C"/>
    <w:rsid w:val="00ED019E"/>
    <w:rsid w:val="00ED1549"/>
    <w:rsid w:val="00ED1A4C"/>
    <w:rsid w:val="00ED1D99"/>
    <w:rsid w:val="00ED3767"/>
    <w:rsid w:val="00ED3BF5"/>
    <w:rsid w:val="00ED49C8"/>
    <w:rsid w:val="00ED7092"/>
    <w:rsid w:val="00ED78F0"/>
    <w:rsid w:val="00EE0972"/>
    <w:rsid w:val="00EE1390"/>
    <w:rsid w:val="00EE24D5"/>
    <w:rsid w:val="00EE2CB9"/>
    <w:rsid w:val="00EE3033"/>
    <w:rsid w:val="00EE5684"/>
    <w:rsid w:val="00EE6489"/>
    <w:rsid w:val="00EE6503"/>
    <w:rsid w:val="00EE6651"/>
    <w:rsid w:val="00EE68BA"/>
    <w:rsid w:val="00EE6C37"/>
    <w:rsid w:val="00EE75AB"/>
    <w:rsid w:val="00EF0286"/>
    <w:rsid w:val="00EF141F"/>
    <w:rsid w:val="00EF1895"/>
    <w:rsid w:val="00EF1C88"/>
    <w:rsid w:val="00EF1DD6"/>
    <w:rsid w:val="00EF2B5C"/>
    <w:rsid w:val="00EF343B"/>
    <w:rsid w:val="00EF39C2"/>
    <w:rsid w:val="00EF3B2F"/>
    <w:rsid w:val="00EF3E1D"/>
    <w:rsid w:val="00EF403C"/>
    <w:rsid w:val="00EF4D3B"/>
    <w:rsid w:val="00EF5155"/>
    <w:rsid w:val="00EF5FBF"/>
    <w:rsid w:val="00EF61D5"/>
    <w:rsid w:val="00F00388"/>
    <w:rsid w:val="00F01029"/>
    <w:rsid w:val="00F02286"/>
    <w:rsid w:val="00F02EAC"/>
    <w:rsid w:val="00F031F4"/>
    <w:rsid w:val="00F03245"/>
    <w:rsid w:val="00F03BA3"/>
    <w:rsid w:val="00F04249"/>
    <w:rsid w:val="00F0457D"/>
    <w:rsid w:val="00F04C6C"/>
    <w:rsid w:val="00F04EB0"/>
    <w:rsid w:val="00F05133"/>
    <w:rsid w:val="00F0595F"/>
    <w:rsid w:val="00F06B1F"/>
    <w:rsid w:val="00F06D40"/>
    <w:rsid w:val="00F07D96"/>
    <w:rsid w:val="00F1014C"/>
    <w:rsid w:val="00F11845"/>
    <w:rsid w:val="00F1324A"/>
    <w:rsid w:val="00F1325E"/>
    <w:rsid w:val="00F1359D"/>
    <w:rsid w:val="00F14190"/>
    <w:rsid w:val="00F14291"/>
    <w:rsid w:val="00F14AEB"/>
    <w:rsid w:val="00F15C46"/>
    <w:rsid w:val="00F15DEB"/>
    <w:rsid w:val="00F176E3"/>
    <w:rsid w:val="00F17945"/>
    <w:rsid w:val="00F17B6C"/>
    <w:rsid w:val="00F203AE"/>
    <w:rsid w:val="00F21894"/>
    <w:rsid w:val="00F21A3E"/>
    <w:rsid w:val="00F21E25"/>
    <w:rsid w:val="00F2272F"/>
    <w:rsid w:val="00F22D40"/>
    <w:rsid w:val="00F231BD"/>
    <w:rsid w:val="00F234E2"/>
    <w:rsid w:val="00F2372E"/>
    <w:rsid w:val="00F251D0"/>
    <w:rsid w:val="00F2568B"/>
    <w:rsid w:val="00F257FF"/>
    <w:rsid w:val="00F2586C"/>
    <w:rsid w:val="00F26256"/>
    <w:rsid w:val="00F26A6A"/>
    <w:rsid w:val="00F27686"/>
    <w:rsid w:val="00F27A52"/>
    <w:rsid w:val="00F27D99"/>
    <w:rsid w:val="00F3061C"/>
    <w:rsid w:val="00F30781"/>
    <w:rsid w:val="00F30DA2"/>
    <w:rsid w:val="00F3149F"/>
    <w:rsid w:val="00F320E7"/>
    <w:rsid w:val="00F32478"/>
    <w:rsid w:val="00F3289D"/>
    <w:rsid w:val="00F328FC"/>
    <w:rsid w:val="00F32969"/>
    <w:rsid w:val="00F32BA5"/>
    <w:rsid w:val="00F32C20"/>
    <w:rsid w:val="00F33362"/>
    <w:rsid w:val="00F34AA0"/>
    <w:rsid w:val="00F34AA7"/>
    <w:rsid w:val="00F34C89"/>
    <w:rsid w:val="00F357A4"/>
    <w:rsid w:val="00F35AB7"/>
    <w:rsid w:val="00F36019"/>
    <w:rsid w:val="00F3668F"/>
    <w:rsid w:val="00F3742C"/>
    <w:rsid w:val="00F374C6"/>
    <w:rsid w:val="00F374D9"/>
    <w:rsid w:val="00F40D4E"/>
    <w:rsid w:val="00F41640"/>
    <w:rsid w:val="00F41973"/>
    <w:rsid w:val="00F41D0D"/>
    <w:rsid w:val="00F41D16"/>
    <w:rsid w:val="00F41D7A"/>
    <w:rsid w:val="00F42E83"/>
    <w:rsid w:val="00F42F69"/>
    <w:rsid w:val="00F43229"/>
    <w:rsid w:val="00F43611"/>
    <w:rsid w:val="00F43E23"/>
    <w:rsid w:val="00F43E7D"/>
    <w:rsid w:val="00F43EED"/>
    <w:rsid w:val="00F450BB"/>
    <w:rsid w:val="00F451C7"/>
    <w:rsid w:val="00F457EC"/>
    <w:rsid w:val="00F45801"/>
    <w:rsid w:val="00F46297"/>
    <w:rsid w:val="00F465B1"/>
    <w:rsid w:val="00F46A54"/>
    <w:rsid w:val="00F46BE8"/>
    <w:rsid w:val="00F479C0"/>
    <w:rsid w:val="00F47A86"/>
    <w:rsid w:val="00F47B56"/>
    <w:rsid w:val="00F5067E"/>
    <w:rsid w:val="00F50D31"/>
    <w:rsid w:val="00F50DFF"/>
    <w:rsid w:val="00F50E0B"/>
    <w:rsid w:val="00F50EE7"/>
    <w:rsid w:val="00F511FB"/>
    <w:rsid w:val="00F5202E"/>
    <w:rsid w:val="00F52333"/>
    <w:rsid w:val="00F52479"/>
    <w:rsid w:val="00F526C4"/>
    <w:rsid w:val="00F531AE"/>
    <w:rsid w:val="00F53600"/>
    <w:rsid w:val="00F53657"/>
    <w:rsid w:val="00F541D8"/>
    <w:rsid w:val="00F5426B"/>
    <w:rsid w:val="00F54343"/>
    <w:rsid w:val="00F54B14"/>
    <w:rsid w:val="00F54B88"/>
    <w:rsid w:val="00F55799"/>
    <w:rsid w:val="00F55E5B"/>
    <w:rsid w:val="00F562EF"/>
    <w:rsid w:val="00F56782"/>
    <w:rsid w:val="00F57078"/>
    <w:rsid w:val="00F5708F"/>
    <w:rsid w:val="00F57A19"/>
    <w:rsid w:val="00F57E0E"/>
    <w:rsid w:val="00F60330"/>
    <w:rsid w:val="00F6050B"/>
    <w:rsid w:val="00F60523"/>
    <w:rsid w:val="00F60674"/>
    <w:rsid w:val="00F613E2"/>
    <w:rsid w:val="00F61424"/>
    <w:rsid w:val="00F61930"/>
    <w:rsid w:val="00F61C7E"/>
    <w:rsid w:val="00F621D4"/>
    <w:rsid w:val="00F62D03"/>
    <w:rsid w:val="00F62F28"/>
    <w:rsid w:val="00F62FE8"/>
    <w:rsid w:val="00F64220"/>
    <w:rsid w:val="00F6446F"/>
    <w:rsid w:val="00F64A99"/>
    <w:rsid w:val="00F6532E"/>
    <w:rsid w:val="00F653EC"/>
    <w:rsid w:val="00F6557B"/>
    <w:rsid w:val="00F65649"/>
    <w:rsid w:val="00F66602"/>
    <w:rsid w:val="00F667D4"/>
    <w:rsid w:val="00F66F32"/>
    <w:rsid w:val="00F70A62"/>
    <w:rsid w:val="00F7235A"/>
    <w:rsid w:val="00F728AE"/>
    <w:rsid w:val="00F7290B"/>
    <w:rsid w:val="00F74387"/>
    <w:rsid w:val="00F7568A"/>
    <w:rsid w:val="00F756ED"/>
    <w:rsid w:val="00F77273"/>
    <w:rsid w:val="00F77819"/>
    <w:rsid w:val="00F808AA"/>
    <w:rsid w:val="00F80BE9"/>
    <w:rsid w:val="00F81619"/>
    <w:rsid w:val="00F825FD"/>
    <w:rsid w:val="00F8266E"/>
    <w:rsid w:val="00F82903"/>
    <w:rsid w:val="00F82FA5"/>
    <w:rsid w:val="00F8359F"/>
    <w:rsid w:val="00F843B3"/>
    <w:rsid w:val="00F85D33"/>
    <w:rsid w:val="00F8706F"/>
    <w:rsid w:val="00F87265"/>
    <w:rsid w:val="00F874A0"/>
    <w:rsid w:val="00F874E9"/>
    <w:rsid w:val="00F874FB"/>
    <w:rsid w:val="00F87B62"/>
    <w:rsid w:val="00F90B52"/>
    <w:rsid w:val="00F91AB1"/>
    <w:rsid w:val="00F922BB"/>
    <w:rsid w:val="00F94050"/>
    <w:rsid w:val="00F94D93"/>
    <w:rsid w:val="00F94F67"/>
    <w:rsid w:val="00F9521C"/>
    <w:rsid w:val="00F95814"/>
    <w:rsid w:val="00F95F01"/>
    <w:rsid w:val="00F968B1"/>
    <w:rsid w:val="00F969F0"/>
    <w:rsid w:val="00F96D17"/>
    <w:rsid w:val="00F96E4D"/>
    <w:rsid w:val="00F975E4"/>
    <w:rsid w:val="00F97694"/>
    <w:rsid w:val="00F9781F"/>
    <w:rsid w:val="00F97C21"/>
    <w:rsid w:val="00FA0E8A"/>
    <w:rsid w:val="00FA127B"/>
    <w:rsid w:val="00FA13EE"/>
    <w:rsid w:val="00FA141B"/>
    <w:rsid w:val="00FA25FD"/>
    <w:rsid w:val="00FA27FC"/>
    <w:rsid w:val="00FA2939"/>
    <w:rsid w:val="00FA3379"/>
    <w:rsid w:val="00FA3452"/>
    <w:rsid w:val="00FA3591"/>
    <w:rsid w:val="00FA4184"/>
    <w:rsid w:val="00FA4522"/>
    <w:rsid w:val="00FA5484"/>
    <w:rsid w:val="00FA5A2C"/>
    <w:rsid w:val="00FA695E"/>
    <w:rsid w:val="00FA7076"/>
    <w:rsid w:val="00FA7C15"/>
    <w:rsid w:val="00FB00B8"/>
    <w:rsid w:val="00FB01FB"/>
    <w:rsid w:val="00FB03E6"/>
    <w:rsid w:val="00FB071A"/>
    <w:rsid w:val="00FB0BD8"/>
    <w:rsid w:val="00FB0C1B"/>
    <w:rsid w:val="00FB0C71"/>
    <w:rsid w:val="00FB1C57"/>
    <w:rsid w:val="00FB3660"/>
    <w:rsid w:val="00FB3E77"/>
    <w:rsid w:val="00FB454E"/>
    <w:rsid w:val="00FB4666"/>
    <w:rsid w:val="00FB48C4"/>
    <w:rsid w:val="00FB4E9E"/>
    <w:rsid w:val="00FB5DF0"/>
    <w:rsid w:val="00FB5F37"/>
    <w:rsid w:val="00FB6DB8"/>
    <w:rsid w:val="00FB70B3"/>
    <w:rsid w:val="00FB74E3"/>
    <w:rsid w:val="00FB76D7"/>
    <w:rsid w:val="00FC0229"/>
    <w:rsid w:val="00FC1676"/>
    <w:rsid w:val="00FC2162"/>
    <w:rsid w:val="00FC256B"/>
    <w:rsid w:val="00FC2AC2"/>
    <w:rsid w:val="00FC2EA9"/>
    <w:rsid w:val="00FC333E"/>
    <w:rsid w:val="00FC38D4"/>
    <w:rsid w:val="00FC4822"/>
    <w:rsid w:val="00FC4E9F"/>
    <w:rsid w:val="00FC5A14"/>
    <w:rsid w:val="00FC63CF"/>
    <w:rsid w:val="00FC67F5"/>
    <w:rsid w:val="00FC6B41"/>
    <w:rsid w:val="00FC73A7"/>
    <w:rsid w:val="00FC7FA5"/>
    <w:rsid w:val="00FD0338"/>
    <w:rsid w:val="00FD0CC3"/>
    <w:rsid w:val="00FD20F7"/>
    <w:rsid w:val="00FD2492"/>
    <w:rsid w:val="00FD31C1"/>
    <w:rsid w:val="00FD3C6F"/>
    <w:rsid w:val="00FD3D52"/>
    <w:rsid w:val="00FD4F95"/>
    <w:rsid w:val="00FD53FD"/>
    <w:rsid w:val="00FD60C0"/>
    <w:rsid w:val="00FD61F8"/>
    <w:rsid w:val="00FD6660"/>
    <w:rsid w:val="00FD748B"/>
    <w:rsid w:val="00FD75C7"/>
    <w:rsid w:val="00FD7DCA"/>
    <w:rsid w:val="00FD7EAF"/>
    <w:rsid w:val="00FE016A"/>
    <w:rsid w:val="00FE0370"/>
    <w:rsid w:val="00FE0D1D"/>
    <w:rsid w:val="00FE10BF"/>
    <w:rsid w:val="00FE1A55"/>
    <w:rsid w:val="00FE1EC7"/>
    <w:rsid w:val="00FE244D"/>
    <w:rsid w:val="00FE24B1"/>
    <w:rsid w:val="00FE2D82"/>
    <w:rsid w:val="00FE324A"/>
    <w:rsid w:val="00FE334A"/>
    <w:rsid w:val="00FE3B37"/>
    <w:rsid w:val="00FE598B"/>
    <w:rsid w:val="00FE598C"/>
    <w:rsid w:val="00FE5C42"/>
    <w:rsid w:val="00FE63D9"/>
    <w:rsid w:val="00FE6E88"/>
    <w:rsid w:val="00FE6F1B"/>
    <w:rsid w:val="00FE71E4"/>
    <w:rsid w:val="00FF0B83"/>
    <w:rsid w:val="00FF0E41"/>
    <w:rsid w:val="00FF1FE5"/>
    <w:rsid w:val="00FF2F89"/>
    <w:rsid w:val="00FF34C4"/>
    <w:rsid w:val="00FF3848"/>
    <w:rsid w:val="00FF3F16"/>
    <w:rsid w:val="00FF42DA"/>
    <w:rsid w:val="00FF4507"/>
    <w:rsid w:val="00FF4C36"/>
    <w:rsid w:val="00FF4D73"/>
    <w:rsid w:val="00FF5A56"/>
    <w:rsid w:val="00FF66D1"/>
    <w:rsid w:val="00FF6A41"/>
    <w:rsid w:val="00FF6BEB"/>
    <w:rsid w:val="00FF6C03"/>
    <w:rsid w:val="00FF6F6D"/>
    <w:rsid w:val="00FF711E"/>
    <w:rsid w:val="00FF72B5"/>
    <w:rsid w:val="00FF742C"/>
    <w:rsid w:val="00FF7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DF4802"/>
  <w14:defaultImageDpi w14:val="32767"/>
  <w15:chartTrackingRefBased/>
  <w15:docId w15:val="{FEB0C052-6A5B-3D4D-81EB-F3E66FFE8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2487"/>
    <w:rPr>
      <w:rFonts w:eastAsia="Times New Roman" w:cs="Times New Roman"/>
      <w:kern w:val="0"/>
      <w14:ligatures w14:val="none"/>
    </w:rPr>
  </w:style>
  <w:style w:type="paragraph" w:styleId="Heading1">
    <w:name w:val="heading 1"/>
    <w:basedOn w:val="Normal"/>
    <w:next w:val="Normal"/>
    <w:link w:val="Heading1Char"/>
    <w:uiPriority w:val="9"/>
    <w:qFormat/>
    <w:rsid w:val="001D2487"/>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4F48B1"/>
    <w:pPr>
      <w:keepNext/>
      <w:keepLines/>
      <w:spacing w:before="40"/>
      <w:outlineLvl w:val="1"/>
    </w:pPr>
    <w:rPr>
      <w:rFonts w:asciiTheme="majorHAnsi" w:eastAsiaTheme="majorEastAsia" w:hAnsiTheme="majorHAnsi" w:cstheme="majorBidi"/>
      <w:color w:val="0F4761" w:themeColor="accent1" w:themeShade="BF"/>
      <w:kern w:val="2"/>
      <w:sz w:val="26"/>
      <w:szCs w:val="26"/>
      <w:lang w:eastAsia="ja-JP"/>
      <w14:ligatures w14:val="standardContextual"/>
    </w:rPr>
  </w:style>
  <w:style w:type="paragraph" w:styleId="Heading3">
    <w:name w:val="heading 3"/>
    <w:basedOn w:val="Normal"/>
    <w:next w:val="Normal"/>
    <w:link w:val="Heading3Char"/>
    <w:uiPriority w:val="9"/>
    <w:semiHidden/>
    <w:unhideWhenUsed/>
    <w:qFormat/>
    <w:rsid w:val="001D2487"/>
    <w:pPr>
      <w:keepNext/>
      <w:keepLines/>
      <w:spacing w:before="160" w:after="80"/>
      <w:outlineLvl w:val="2"/>
    </w:pPr>
    <w:rPr>
      <w:rFonts w:eastAsiaTheme="majorEastAsia"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1D2487"/>
    <w:pPr>
      <w:keepNext/>
      <w:keepLines/>
      <w:spacing w:before="80" w:after="40"/>
      <w:outlineLvl w:val="3"/>
    </w:pPr>
    <w:rPr>
      <w:rFonts w:eastAsiaTheme="majorEastAsia" w:cstheme="majorBidi"/>
      <w:i/>
      <w:iCs/>
      <w:color w:val="0F4761" w:themeColor="accent1" w:themeShade="BF"/>
      <w:kern w:val="2"/>
      <w:lang w:eastAsia="ja-JP"/>
      <w14:ligatures w14:val="standardContextual"/>
    </w:rPr>
  </w:style>
  <w:style w:type="paragraph" w:styleId="Heading5">
    <w:name w:val="heading 5"/>
    <w:basedOn w:val="Normal"/>
    <w:next w:val="Normal"/>
    <w:link w:val="Heading5Char"/>
    <w:uiPriority w:val="9"/>
    <w:semiHidden/>
    <w:unhideWhenUsed/>
    <w:qFormat/>
    <w:rsid w:val="001D2487"/>
    <w:pPr>
      <w:keepNext/>
      <w:keepLines/>
      <w:spacing w:before="80" w:after="40"/>
      <w:outlineLvl w:val="4"/>
    </w:pPr>
    <w:rPr>
      <w:rFonts w:eastAsiaTheme="majorEastAsia" w:cstheme="majorBidi"/>
      <w:color w:val="0F4761" w:themeColor="accent1" w:themeShade="BF"/>
      <w:kern w:val="2"/>
      <w:lang w:eastAsia="ja-JP"/>
      <w14:ligatures w14:val="standardContextual"/>
    </w:rPr>
  </w:style>
  <w:style w:type="paragraph" w:styleId="Heading6">
    <w:name w:val="heading 6"/>
    <w:basedOn w:val="Normal"/>
    <w:next w:val="Normal"/>
    <w:link w:val="Heading6Char"/>
    <w:uiPriority w:val="9"/>
    <w:semiHidden/>
    <w:unhideWhenUsed/>
    <w:qFormat/>
    <w:rsid w:val="001D2487"/>
    <w:pPr>
      <w:keepNext/>
      <w:keepLines/>
      <w:spacing w:before="40"/>
      <w:outlineLvl w:val="5"/>
    </w:pPr>
    <w:rPr>
      <w:rFonts w:eastAsiaTheme="majorEastAsia" w:cstheme="majorBidi"/>
      <w:i/>
      <w:iCs/>
      <w:color w:val="595959" w:themeColor="text1" w:themeTint="A6"/>
      <w:kern w:val="2"/>
      <w:lang w:eastAsia="ja-JP"/>
      <w14:ligatures w14:val="standardContextual"/>
    </w:rPr>
  </w:style>
  <w:style w:type="paragraph" w:styleId="Heading7">
    <w:name w:val="heading 7"/>
    <w:basedOn w:val="Normal"/>
    <w:next w:val="Normal"/>
    <w:link w:val="Heading7Char"/>
    <w:uiPriority w:val="9"/>
    <w:semiHidden/>
    <w:unhideWhenUsed/>
    <w:qFormat/>
    <w:rsid w:val="001D2487"/>
    <w:pPr>
      <w:keepNext/>
      <w:keepLines/>
      <w:spacing w:before="40"/>
      <w:outlineLvl w:val="6"/>
    </w:pPr>
    <w:rPr>
      <w:rFonts w:eastAsiaTheme="majorEastAsia" w:cstheme="majorBidi"/>
      <w:color w:val="595959" w:themeColor="text1" w:themeTint="A6"/>
      <w:kern w:val="2"/>
      <w:lang w:eastAsia="ja-JP"/>
      <w14:ligatures w14:val="standardContextual"/>
    </w:rPr>
  </w:style>
  <w:style w:type="paragraph" w:styleId="Heading8">
    <w:name w:val="heading 8"/>
    <w:basedOn w:val="Normal"/>
    <w:next w:val="Normal"/>
    <w:link w:val="Heading8Char"/>
    <w:uiPriority w:val="9"/>
    <w:semiHidden/>
    <w:unhideWhenUsed/>
    <w:qFormat/>
    <w:rsid w:val="001D2487"/>
    <w:pPr>
      <w:keepNext/>
      <w:keepLines/>
      <w:outlineLvl w:val="7"/>
    </w:pPr>
    <w:rPr>
      <w:rFonts w:eastAsiaTheme="majorEastAsia" w:cstheme="majorBidi"/>
      <w:i/>
      <w:iCs/>
      <w:color w:val="272727" w:themeColor="text1" w:themeTint="D8"/>
      <w:kern w:val="2"/>
      <w:lang w:eastAsia="ja-JP"/>
      <w14:ligatures w14:val="standardContextual"/>
    </w:rPr>
  </w:style>
  <w:style w:type="paragraph" w:styleId="Heading9">
    <w:name w:val="heading 9"/>
    <w:basedOn w:val="Normal"/>
    <w:next w:val="Normal"/>
    <w:link w:val="Heading9Char"/>
    <w:uiPriority w:val="9"/>
    <w:semiHidden/>
    <w:unhideWhenUsed/>
    <w:qFormat/>
    <w:rsid w:val="001D2487"/>
    <w:pPr>
      <w:keepNext/>
      <w:keepLines/>
      <w:outlineLvl w:val="8"/>
    </w:pPr>
    <w:rPr>
      <w:rFonts w:eastAsiaTheme="majorEastAsia" w:cstheme="majorBidi"/>
      <w:color w:val="272727" w:themeColor="text1" w:themeTint="D8"/>
      <w:kern w:val="2"/>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E7E"/>
    <w:pPr>
      <w:ind w:left="720"/>
      <w:contextualSpacing/>
    </w:pPr>
    <w:rPr>
      <w:rFonts w:eastAsiaTheme="minorEastAsia"/>
      <w:kern w:val="2"/>
      <w:lang w:eastAsia="ja-JP"/>
      <w14:ligatures w14:val="standardContextual"/>
    </w:rPr>
  </w:style>
  <w:style w:type="paragraph" w:customStyle="1" w:styleId="Style1">
    <w:name w:val="Style1"/>
    <w:basedOn w:val="Normal"/>
    <w:autoRedefine/>
    <w:qFormat/>
    <w:rsid w:val="002F5C51"/>
    <w:rPr>
      <w:rFonts w:eastAsiaTheme="minorEastAsia"/>
      <w:kern w:val="2"/>
      <w:lang w:eastAsia="ja-JP"/>
      <w14:ligatures w14:val="standardContextual"/>
    </w:rPr>
  </w:style>
  <w:style w:type="character" w:customStyle="1" w:styleId="Heading2Char">
    <w:name w:val="Heading 2 Char"/>
    <w:basedOn w:val="DefaultParagraphFont"/>
    <w:link w:val="Heading2"/>
    <w:uiPriority w:val="9"/>
    <w:semiHidden/>
    <w:rsid w:val="004F48B1"/>
    <w:rPr>
      <w:rFonts w:asciiTheme="majorHAnsi" w:eastAsiaTheme="majorEastAsia" w:hAnsiTheme="majorHAnsi" w:cstheme="majorBidi"/>
      <w:color w:val="0F4761" w:themeColor="accent1" w:themeShade="BF"/>
      <w:sz w:val="26"/>
      <w:szCs w:val="26"/>
    </w:rPr>
  </w:style>
  <w:style w:type="paragraph" w:customStyle="1" w:styleId="Style2">
    <w:name w:val="Style2"/>
    <w:basedOn w:val="Normal"/>
    <w:autoRedefine/>
    <w:qFormat/>
    <w:rsid w:val="002F5C51"/>
    <w:rPr>
      <w:rFonts w:eastAsiaTheme="minorEastAsia"/>
      <w:kern w:val="2"/>
      <w:lang w:eastAsia="ja-JP"/>
      <w14:ligatures w14:val="standardContextual"/>
    </w:rPr>
  </w:style>
  <w:style w:type="paragraph" w:customStyle="1" w:styleId="aaa">
    <w:name w:val="aaa"/>
    <w:basedOn w:val="Normal"/>
    <w:qFormat/>
    <w:rsid w:val="001F086A"/>
    <w:rPr>
      <w:rFonts w:ascii="Calibri" w:eastAsia="Calibri" w:hAnsi="Calibri" w:cs="Calibri"/>
      <w:b/>
      <w:bCs/>
      <w:kern w:val="2"/>
      <w14:ligatures w14:val="standardContextual"/>
    </w:rPr>
  </w:style>
  <w:style w:type="character" w:customStyle="1" w:styleId="Heading1Char">
    <w:name w:val="Heading 1 Char"/>
    <w:basedOn w:val="DefaultParagraphFont"/>
    <w:link w:val="Heading1"/>
    <w:uiPriority w:val="9"/>
    <w:rsid w:val="001D2487"/>
    <w:rPr>
      <w:rFonts w:asciiTheme="majorHAnsi" w:eastAsiaTheme="majorEastAsia" w:hAnsiTheme="majorHAnsi" w:cstheme="majorBidi"/>
      <w:color w:val="0F4761" w:themeColor="accent1" w:themeShade="BF"/>
      <w:sz w:val="40"/>
      <w:szCs w:val="40"/>
      <w:lang w:eastAsia="ja-JP"/>
    </w:rPr>
  </w:style>
  <w:style w:type="character" w:customStyle="1" w:styleId="Heading3Char">
    <w:name w:val="Heading 3 Char"/>
    <w:basedOn w:val="DefaultParagraphFont"/>
    <w:link w:val="Heading3"/>
    <w:uiPriority w:val="9"/>
    <w:semiHidden/>
    <w:rsid w:val="001D2487"/>
    <w:rPr>
      <w:rFonts w:eastAsiaTheme="majorEastAsia" w:cstheme="majorBidi"/>
      <w:color w:val="0F4761" w:themeColor="accent1" w:themeShade="BF"/>
      <w:sz w:val="28"/>
      <w:szCs w:val="28"/>
      <w:lang w:eastAsia="ja-JP"/>
    </w:rPr>
  </w:style>
  <w:style w:type="character" w:customStyle="1" w:styleId="Heading4Char">
    <w:name w:val="Heading 4 Char"/>
    <w:basedOn w:val="DefaultParagraphFont"/>
    <w:link w:val="Heading4"/>
    <w:uiPriority w:val="9"/>
    <w:semiHidden/>
    <w:rsid w:val="001D2487"/>
    <w:rPr>
      <w:rFonts w:eastAsiaTheme="majorEastAsia" w:cstheme="majorBidi"/>
      <w:i/>
      <w:iCs/>
      <w:color w:val="0F4761" w:themeColor="accent1" w:themeShade="BF"/>
      <w:lang w:eastAsia="ja-JP"/>
    </w:rPr>
  </w:style>
  <w:style w:type="character" w:customStyle="1" w:styleId="Heading5Char">
    <w:name w:val="Heading 5 Char"/>
    <w:basedOn w:val="DefaultParagraphFont"/>
    <w:link w:val="Heading5"/>
    <w:uiPriority w:val="9"/>
    <w:semiHidden/>
    <w:rsid w:val="001D2487"/>
    <w:rPr>
      <w:rFonts w:eastAsiaTheme="majorEastAsia" w:cstheme="majorBidi"/>
      <w:color w:val="0F4761" w:themeColor="accent1" w:themeShade="BF"/>
      <w:lang w:eastAsia="ja-JP"/>
    </w:rPr>
  </w:style>
  <w:style w:type="character" w:customStyle="1" w:styleId="Heading6Char">
    <w:name w:val="Heading 6 Char"/>
    <w:basedOn w:val="DefaultParagraphFont"/>
    <w:link w:val="Heading6"/>
    <w:uiPriority w:val="9"/>
    <w:semiHidden/>
    <w:rsid w:val="001D2487"/>
    <w:rPr>
      <w:rFonts w:eastAsiaTheme="majorEastAsia" w:cstheme="majorBidi"/>
      <w:i/>
      <w:iCs/>
      <w:color w:val="595959" w:themeColor="text1" w:themeTint="A6"/>
      <w:lang w:eastAsia="ja-JP"/>
    </w:rPr>
  </w:style>
  <w:style w:type="character" w:customStyle="1" w:styleId="Heading7Char">
    <w:name w:val="Heading 7 Char"/>
    <w:basedOn w:val="DefaultParagraphFont"/>
    <w:link w:val="Heading7"/>
    <w:uiPriority w:val="9"/>
    <w:semiHidden/>
    <w:rsid w:val="001D2487"/>
    <w:rPr>
      <w:rFonts w:eastAsiaTheme="majorEastAsia" w:cstheme="majorBidi"/>
      <w:color w:val="595959" w:themeColor="text1" w:themeTint="A6"/>
      <w:lang w:eastAsia="ja-JP"/>
    </w:rPr>
  </w:style>
  <w:style w:type="character" w:customStyle="1" w:styleId="Heading8Char">
    <w:name w:val="Heading 8 Char"/>
    <w:basedOn w:val="DefaultParagraphFont"/>
    <w:link w:val="Heading8"/>
    <w:uiPriority w:val="9"/>
    <w:semiHidden/>
    <w:rsid w:val="001D2487"/>
    <w:rPr>
      <w:rFonts w:eastAsiaTheme="majorEastAsia" w:cstheme="majorBidi"/>
      <w:i/>
      <w:iCs/>
      <w:color w:val="272727" w:themeColor="text1" w:themeTint="D8"/>
      <w:lang w:eastAsia="ja-JP"/>
    </w:rPr>
  </w:style>
  <w:style w:type="character" w:customStyle="1" w:styleId="Heading9Char">
    <w:name w:val="Heading 9 Char"/>
    <w:basedOn w:val="DefaultParagraphFont"/>
    <w:link w:val="Heading9"/>
    <w:uiPriority w:val="9"/>
    <w:semiHidden/>
    <w:rsid w:val="001D2487"/>
    <w:rPr>
      <w:rFonts w:eastAsiaTheme="majorEastAsia" w:cstheme="majorBidi"/>
      <w:color w:val="272727" w:themeColor="text1" w:themeTint="D8"/>
      <w:lang w:eastAsia="ja-JP"/>
    </w:rPr>
  </w:style>
  <w:style w:type="paragraph" w:styleId="Title">
    <w:name w:val="Title"/>
    <w:basedOn w:val="Normal"/>
    <w:next w:val="Normal"/>
    <w:link w:val="TitleChar"/>
    <w:uiPriority w:val="10"/>
    <w:qFormat/>
    <w:rsid w:val="001D2487"/>
    <w:pPr>
      <w:spacing w:after="80"/>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1D2487"/>
    <w:rPr>
      <w:rFonts w:asciiTheme="majorHAnsi" w:eastAsiaTheme="majorEastAsia" w:hAnsiTheme="majorHAnsi" w:cstheme="majorBidi"/>
      <w:spacing w:val="-10"/>
      <w:kern w:val="28"/>
      <w:sz w:val="56"/>
      <w:szCs w:val="56"/>
      <w:lang w:eastAsia="ja-JP"/>
    </w:rPr>
  </w:style>
  <w:style w:type="paragraph" w:styleId="Subtitle">
    <w:name w:val="Subtitle"/>
    <w:basedOn w:val="Normal"/>
    <w:next w:val="Normal"/>
    <w:link w:val="SubtitleChar"/>
    <w:uiPriority w:val="11"/>
    <w:qFormat/>
    <w:rsid w:val="001D2487"/>
    <w:pPr>
      <w:numPr>
        <w:ilvl w:val="1"/>
      </w:numPr>
      <w:spacing w:after="160"/>
    </w:pPr>
    <w:rPr>
      <w:rFonts w:eastAsiaTheme="majorEastAsia"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1D2487"/>
    <w:rPr>
      <w:rFonts w:eastAsiaTheme="majorEastAsia" w:cstheme="majorBidi"/>
      <w:color w:val="595959" w:themeColor="text1" w:themeTint="A6"/>
      <w:spacing w:val="15"/>
      <w:sz w:val="28"/>
      <w:szCs w:val="28"/>
      <w:lang w:eastAsia="ja-JP"/>
    </w:rPr>
  </w:style>
  <w:style w:type="paragraph" w:styleId="Quote">
    <w:name w:val="Quote"/>
    <w:basedOn w:val="Normal"/>
    <w:next w:val="Normal"/>
    <w:link w:val="QuoteChar"/>
    <w:uiPriority w:val="29"/>
    <w:qFormat/>
    <w:rsid w:val="001D2487"/>
    <w:pPr>
      <w:spacing w:before="160" w:after="160"/>
      <w:jc w:val="center"/>
    </w:pPr>
    <w:rPr>
      <w:rFonts w:eastAsiaTheme="minorEastAsia"/>
      <w:i/>
      <w:iCs/>
      <w:color w:val="404040" w:themeColor="text1" w:themeTint="BF"/>
      <w:kern w:val="2"/>
      <w:lang w:eastAsia="ja-JP"/>
      <w14:ligatures w14:val="standardContextual"/>
    </w:rPr>
  </w:style>
  <w:style w:type="character" w:customStyle="1" w:styleId="QuoteChar">
    <w:name w:val="Quote Char"/>
    <w:basedOn w:val="DefaultParagraphFont"/>
    <w:link w:val="Quote"/>
    <w:uiPriority w:val="29"/>
    <w:rsid w:val="001D2487"/>
    <w:rPr>
      <w:rFonts w:eastAsiaTheme="minorEastAsia" w:cs="Times New Roman"/>
      <w:i/>
      <w:iCs/>
      <w:color w:val="404040" w:themeColor="text1" w:themeTint="BF"/>
      <w:lang w:eastAsia="ja-JP"/>
    </w:rPr>
  </w:style>
  <w:style w:type="character" w:styleId="IntenseEmphasis">
    <w:name w:val="Intense Emphasis"/>
    <w:basedOn w:val="DefaultParagraphFont"/>
    <w:uiPriority w:val="21"/>
    <w:qFormat/>
    <w:rsid w:val="001D2487"/>
    <w:rPr>
      <w:i/>
      <w:iCs/>
      <w:color w:val="0F4761" w:themeColor="accent1" w:themeShade="BF"/>
    </w:rPr>
  </w:style>
  <w:style w:type="paragraph" w:styleId="IntenseQuote">
    <w:name w:val="Intense Quote"/>
    <w:basedOn w:val="Normal"/>
    <w:next w:val="Normal"/>
    <w:link w:val="IntenseQuoteChar"/>
    <w:uiPriority w:val="30"/>
    <w:qFormat/>
    <w:rsid w:val="001D2487"/>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kern w:val="2"/>
      <w:lang w:eastAsia="ja-JP"/>
      <w14:ligatures w14:val="standardContextual"/>
    </w:rPr>
  </w:style>
  <w:style w:type="character" w:customStyle="1" w:styleId="IntenseQuoteChar">
    <w:name w:val="Intense Quote Char"/>
    <w:basedOn w:val="DefaultParagraphFont"/>
    <w:link w:val="IntenseQuote"/>
    <w:uiPriority w:val="30"/>
    <w:rsid w:val="001D2487"/>
    <w:rPr>
      <w:rFonts w:eastAsiaTheme="minorEastAsia" w:cs="Times New Roman"/>
      <w:i/>
      <w:iCs/>
      <w:color w:val="0F4761" w:themeColor="accent1" w:themeShade="BF"/>
      <w:lang w:eastAsia="ja-JP"/>
    </w:rPr>
  </w:style>
  <w:style w:type="character" w:styleId="IntenseReference">
    <w:name w:val="Intense Reference"/>
    <w:basedOn w:val="DefaultParagraphFont"/>
    <w:uiPriority w:val="32"/>
    <w:qFormat/>
    <w:rsid w:val="001D24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81</Characters>
  <Application>Microsoft Office Word</Application>
  <DocSecurity>0</DocSecurity>
  <Lines>12</Lines>
  <Paragraphs>3</Paragraphs>
  <ScaleCrop>false</ScaleCrop>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Paul D.</dc:creator>
  <cp:keywords/>
  <dc:description/>
  <cp:lastModifiedBy>Terry, Paul D.</cp:lastModifiedBy>
  <cp:revision>3</cp:revision>
  <dcterms:created xsi:type="dcterms:W3CDTF">2025-06-11T20:21:00Z</dcterms:created>
  <dcterms:modified xsi:type="dcterms:W3CDTF">2025-06-17T17:11:00Z</dcterms:modified>
</cp:coreProperties>
</file>